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040404" w14:textId="77777777" w:rsidR="00DA22AF" w:rsidRPr="00CD1101" w:rsidRDefault="00DA22AF">
      <w:pPr>
        <w:pStyle w:val="BodyText"/>
        <w:rPr>
          <w:rFonts w:asciiTheme="majorBidi" w:hAnsiTheme="majorBidi" w:cstheme="majorBidi"/>
          <w:sz w:val="20"/>
        </w:rPr>
      </w:pPr>
    </w:p>
    <w:p w14:paraId="061AC3B4" w14:textId="77777777" w:rsidR="00DA22AF" w:rsidRPr="00CD1101" w:rsidRDefault="00DA22AF">
      <w:pPr>
        <w:pStyle w:val="BodyText"/>
        <w:rPr>
          <w:rFonts w:asciiTheme="majorBidi" w:hAnsiTheme="majorBidi" w:cstheme="majorBidi"/>
          <w:sz w:val="20"/>
        </w:rPr>
      </w:pPr>
    </w:p>
    <w:p w14:paraId="4BD29759" w14:textId="77777777" w:rsidR="00DA22AF" w:rsidRPr="00CD1101" w:rsidRDefault="00DA22AF">
      <w:pPr>
        <w:pStyle w:val="BodyText"/>
        <w:spacing w:before="8"/>
        <w:rPr>
          <w:rFonts w:asciiTheme="majorBidi" w:hAnsiTheme="majorBidi" w:cstheme="majorBidi"/>
          <w:sz w:val="17"/>
        </w:rPr>
      </w:pPr>
    </w:p>
    <w:p w14:paraId="7E4856C3" w14:textId="01E88113" w:rsidR="007B2B8A" w:rsidRPr="00CD1101" w:rsidRDefault="003B40ED">
      <w:pPr>
        <w:pStyle w:val="Title"/>
        <w:spacing w:line="278" w:lineRule="auto"/>
        <w:rPr>
          <w:rFonts w:asciiTheme="majorBidi" w:hAnsiTheme="majorBidi" w:cstheme="majorBidi"/>
          <w:sz w:val="40"/>
          <w:szCs w:val="40"/>
        </w:rPr>
      </w:pPr>
      <w:r w:rsidRPr="00CD1101">
        <w:rPr>
          <w:rFonts w:asciiTheme="majorBidi" w:hAnsiTheme="majorBidi" w:cstheme="majorBidi"/>
          <w:sz w:val="40"/>
          <w:szCs w:val="40"/>
        </w:rPr>
        <w:t>Supplementary material</w:t>
      </w:r>
      <w:r w:rsidR="007B2B8A" w:rsidRPr="00CD1101">
        <w:rPr>
          <w:rFonts w:asciiTheme="majorBidi" w:hAnsiTheme="majorBidi" w:cstheme="majorBidi"/>
          <w:sz w:val="40"/>
          <w:szCs w:val="40"/>
        </w:rPr>
        <w:t xml:space="preserve"> 1</w:t>
      </w:r>
    </w:p>
    <w:p w14:paraId="3F5AE954" w14:textId="77777777" w:rsidR="007B2B8A" w:rsidRPr="00CD1101" w:rsidRDefault="007B2B8A" w:rsidP="007B2B8A">
      <w:pPr>
        <w:tabs>
          <w:tab w:val="left" w:pos="479"/>
          <w:tab w:val="left" w:pos="10109"/>
        </w:tabs>
        <w:spacing w:before="219"/>
        <w:rPr>
          <w:rFonts w:asciiTheme="majorBidi" w:hAnsiTheme="majorBidi" w:cstheme="majorBidi"/>
          <w:sz w:val="21"/>
          <w:u w:val="single" w:color="D9DBDF"/>
        </w:rPr>
      </w:pPr>
    </w:p>
    <w:p w14:paraId="6F5C472A" w14:textId="3F88B258" w:rsidR="00DA22AF" w:rsidRPr="00CD1101" w:rsidRDefault="005F46B4" w:rsidP="007B2B8A">
      <w:pPr>
        <w:tabs>
          <w:tab w:val="left" w:pos="479"/>
          <w:tab w:val="left" w:pos="10109"/>
        </w:tabs>
        <w:spacing w:before="219"/>
        <w:rPr>
          <w:rFonts w:asciiTheme="majorBidi" w:hAnsiTheme="majorBidi" w:cstheme="majorBidi"/>
          <w:sz w:val="21"/>
        </w:rPr>
      </w:pPr>
      <w:r w:rsidRPr="00CD1101">
        <w:rPr>
          <w:rFonts w:asciiTheme="majorBidi" w:hAnsiTheme="majorBidi" w:cstheme="majorBidi"/>
          <w:sz w:val="21"/>
          <w:u w:val="single" w:color="D9DBDF"/>
        </w:rPr>
        <w:t>*</w:t>
      </w:r>
      <w:r w:rsidRPr="00CD1101">
        <w:rPr>
          <w:rFonts w:asciiTheme="majorBidi" w:hAnsiTheme="majorBidi" w:cstheme="majorBidi"/>
          <w:spacing w:val="7"/>
          <w:sz w:val="21"/>
          <w:u w:val="single" w:color="D9DBDF"/>
        </w:rPr>
        <w:t xml:space="preserve"> </w:t>
      </w:r>
      <w:r w:rsidRPr="00CD1101">
        <w:rPr>
          <w:rFonts w:asciiTheme="majorBidi" w:hAnsiTheme="majorBidi" w:cstheme="majorBidi"/>
          <w:sz w:val="21"/>
          <w:u w:val="single" w:color="D9DBDF"/>
        </w:rPr>
        <w:t>Indicates</w:t>
      </w:r>
      <w:r w:rsidRPr="00CD1101">
        <w:rPr>
          <w:rFonts w:asciiTheme="majorBidi" w:hAnsiTheme="majorBidi" w:cstheme="majorBidi"/>
          <w:spacing w:val="8"/>
          <w:sz w:val="21"/>
          <w:u w:val="single" w:color="D9DBDF"/>
        </w:rPr>
        <w:t xml:space="preserve"> </w:t>
      </w:r>
      <w:r w:rsidRPr="00CD1101">
        <w:rPr>
          <w:rFonts w:asciiTheme="majorBidi" w:hAnsiTheme="majorBidi" w:cstheme="majorBidi"/>
          <w:sz w:val="21"/>
          <w:u w:val="single" w:color="D9DBDF"/>
        </w:rPr>
        <w:t>required</w:t>
      </w:r>
      <w:r w:rsidRPr="00CD1101">
        <w:rPr>
          <w:rFonts w:asciiTheme="majorBidi" w:hAnsiTheme="majorBidi" w:cstheme="majorBidi"/>
          <w:spacing w:val="8"/>
          <w:sz w:val="21"/>
          <w:u w:val="single" w:color="D9DBDF"/>
        </w:rPr>
        <w:t xml:space="preserve"> </w:t>
      </w:r>
      <w:r w:rsidRPr="00CD1101">
        <w:rPr>
          <w:rFonts w:asciiTheme="majorBidi" w:hAnsiTheme="majorBidi" w:cstheme="majorBidi"/>
          <w:sz w:val="21"/>
          <w:u w:val="single" w:color="D9DBDF"/>
        </w:rPr>
        <w:t>question</w:t>
      </w:r>
    </w:p>
    <w:p w14:paraId="42230095" w14:textId="77777777" w:rsidR="00DA22AF" w:rsidRPr="00CD1101" w:rsidRDefault="00DA22AF">
      <w:pPr>
        <w:pStyle w:val="BodyText"/>
        <w:spacing w:before="4"/>
        <w:rPr>
          <w:rFonts w:asciiTheme="majorBidi" w:hAnsiTheme="majorBidi" w:cstheme="majorBidi"/>
          <w:sz w:val="24"/>
        </w:rPr>
      </w:pPr>
    </w:p>
    <w:p w14:paraId="53DA2460" w14:textId="77777777" w:rsidR="00DA22AF" w:rsidRPr="00CD1101" w:rsidRDefault="005F46B4">
      <w:pPr>
        <w:pStyle w:val="Heading1"/>
        <w:numPr>
          <w:ilvl w:val="0"/>
          <w:numId w:val="1"/>
        </w:numPr>
        <w:tabs>
          <w:tab w:val="left" w:pos="947"/>
          <w:tab w:val="left" w:pos="949"/>
        </w:tabs>
        <w:spacing w:before="98"/>
        <w:ind w:hanging="50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Gender</w:t>
      </w:r>
      <w:r w:rsidRPr="00CD1101">
        <w:rPr>
          <w:rFonts w:asciiTheme="majorBidi" w:hAnsiTheme="majorBidi" w:cstheme="majorBidi"/>
          <w:spacing w:val="-14"/>
        </w:rPr>
        <w:t xml:space="preserve"> </w:t>
      </w:r>
      <w:r w:rsidRPr="00CD1101">
        <w:rPr>
          <w:rFonts w:asciiTheme="majorBidi" w:hAnsiTheme="majorBidi" w:cstheme="majorBidi"/>
        </w:rPr>
        <w:t>*</w:t>
      </w:r>
    </w:p>
    <w:p w14:paraId="72B26551" w14:textId="77777777" w:rsidR="00DA22AF" w:rsidRPr="00CD1101" w:rsidRDefault="00DA22AF">
      <w:pPr>
        <w:pStyle w:val="BodyText"/>
        <w:spacing w:before="8"/>
        <w:rPr>
          <w:rFonts w:asciiTheme="majorBidi" w:hAnsiTheme="majorBidi" w:cstheme="majorBidi"/>
          <w:sz w:val="16"/>
        </w:rPr>
      </w:pPr>
    </w:p>
    <w:p w14:paraId="40E5CA97" w14:textId="77777777" w:rsidR="00DA22AF" w:rsidRPr="00CD1101" w:rsidRDefault="005F46B4">
      <w:pPr>
        <w:pStyle w:val="Heading2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  <w:w w:val="115"/>
        </w:rPr>
        <w:t>Mark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nly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ne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val.</w:t>
      </w:r>
    </w:p>
    <w:p w14:paraId="4A99C790" w14:textId="77777777" w:rsidR="00DA22AF" w:rsidRPr="00CD1101" w:rsidRDefault="00DA22AF">
      <w:pPr>
        <w:pStyle w:val="BodyText"/>
        <w:spacing w:before="5"/>
        <w:rPr>
          <w:rFonts w:asciiTheme="majorBidi" w:hAnsiTheme="majorBidi" w:cstheme="majorBidi"/>
          <w:i/>
          <w:sz w:val="30"/>
        </w:rPr>
      </w:pPr>
    </w:p>
    <w:p w14:paraId="0889CECF" w14:textId="77777777" w:rsidR="00DA22AF" w:rsidRPr="00CD1101" w:rsidRDefault="005F46B4">
      <w:pPr>
        <w:pStyle w:val="BodyText"/>
        <w:spacing w:line="422" w:lineRule="auto"/>
        <w:ind w:left="1570" w:right="7911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78D23E3C">
          <v:shape id="docshape5" o:spid="_x0000_s1138" style="position:absolute;left:0;text-align:left;margin-left:98.35pt;margin-top:-.55pt;width:23.25pt;height:12.75pt;z-index:15728640;mso-position-horizontal-relative:page" coordorigin="1967,-11" coordsize="465,255" path="m1967,117r17,-64l1989,46r5,-7l1999,32r6,-6l2011,20r6,-5l2024,11r7,-5l2038,2r8,-3l2054,-4r8,-3l2070,-8r8,-2l2087,-11r8,l2305,-11r8,l2322,-10r8,2l2338,-7r8,3l2354,-1r8,3l2369,6r7,5l2383,15r6,5l2395,26r6,6l2406,39r5,7l2416,53r16,55l2432,117r,8l2432,133r-2,8l2428,150r-2,8l2423,165r-3,8l2395,207r-6,6l2383,218r-7,5l2369,227r-39,15l2322,243r-9,1l2305,244r-210,l2087,244r-9,-1l2070,242r-8,-2l2024,223r-7,-5l2011,213r-6,-6l1999,201r-22,-36l1974,158r-2,-8l1970,141r-2,-8l1967,125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34AA8739">
          <v:shape id="docshape6" o:spid="_x0000_s1137" style="position:absolute;left:0;text-align:left;margin-left:98.35pt;margin-top:21.95pt;width:23.25pt;height:12.75pt;z-index:15729152;mso-position-horizontal-relative:page" coordorigin="1967,439" coordsize="465,255" path="m1967,567r,-9l1968,550r2,-8l1972,533r2,-7l1977,518r3,-8l2005,476r6,-6l2017,465r7,-4l2031,456r7,-4l2046,449r8,-3l2095,439r210,l2354,449r8,3l2395,476r6,6l2430,542r2,16l2432,567r,8l2432,583r-2,8l2428,600r-2,8l2423,615r-3,8l2416,630r-5,7l2406,644r-30,29l2369,677r-64,17l2095,694r-64,-17l2024,673r-7,-5l1977,615r-3,-7l1972,600r-2,-9l1968,583r-1,-8l1967,567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t>Female</w:t>
      </w:r>
      <w:r w:rsidRPr="00CD1101">
        <w:rPr>
          <w:rFonts w:asciiTheme="majorBidi" w:hAnsiTheme="majorBidi" w:cstheme="majorBidi"/>
          <w:spacing w:val="-65"/>
        </w:rPr>
        <w:t xml:space="preserve"> </w:t>
      </w:r>
      <w:r w:rsidRPr="00CD1101">
        <w:rPr>
          <w:rFonts w:asciiTheme="majorBidi" w:hAnsiTheme="majorBidi" w:cstheme="majorBidi"/>
        </w:rPr>
        <w:t>Male</w:t>
      </w:r>
    </w:p>
    <w:p w14:paraId="29CF9977" w14:textId="77777777" w:rsidR="00DA22AF" w:rsidRPr="00CD1101" w:rsidRDefault="00DA22AF">
      <w:pPr>
        <w:spacing w:line="422" w:lineRule="auto"/>
        <w:rPr>
          <w:rFonts w:asciiTheme="majorBidi" w:hAnsiTheme="majorBidi" w:cstheme="majorBidi"/>
        </w:rPr>
        <w:sectPr w:rsidR="00DA22AF" w:rsidRPr="00CD1101">
          <w:headerReference w:type="default" r:id="rId7"/>
          <w:footerReference w:type="default" r:id="rId8"/>
          <w:type w:val="continuous"/>
          <w:pgSz w:w="12240" w:h="15840"/>
          <w:pgMar w:top="480" w:right="1080" w:bottom="480" w:left="940" w:header="274" w:footer="285" w:gutter="0"/>
          <w:pgNumType w:start="1"/>
          <w:cols w:space="720"/>
        </w:sectPr>
      </w:pPr>
      <w:bookmarkStart w:id="0" w:name="_GoBack"/>
      <w:bookmarkEnd w:id="0"/>
    </w:p>
    <w:p w14:paraId="1C3F41E6" w14:textId="77777777" w:rsidR="00DA22AF" w:rsidRPr="00CD1101" w:rsidRDefault="00DA22AF">
      <w:pPr>
        <w:pStyle w:val="BodyText"/>
        <w:rPr>
          <w:rFonts w:asciiTheme="majorBidi" w:hAnsiTheme="majorBidi" w:cstheme="majorBidi"/>
          <w:sz w:val="13"/>
        </w:rPr>
      </w:pPr>
    </w:p>
    <w:p w14:paraId="41CFDBF6" w14:textId="77777777" w:rsidR="00DA22AF" w:rsidRPr="00CD1101" w:rsidRDefault="005F46B4">
      <w:pPr>
        <w:pStyle w:val="Heading1"/>
        <w:numPr>
          <w:ilvl w:val="0"/>
          <w:numId w:val="1"/>
        </w:numPr>
        <w:tabs>
          <w:tab w:val="left" w:pos="947"/>
          <w:tab w:val="left" w:pos="949"/>
        </w:tabs>
        <w:ind w:hanging="50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Current</w:t>
      </w:r>
      <w:r w:rsidRPr="00CD1101">
        <w:rPr>
          <w:rFonts w:asciiTheme="majorBidi" w:hAnsiTheme="majorBidi" w:cstheme="majorBidi"/>
          <w:spacing w:val="-17"/>
        </w:rPr>
        <w:t xml:space="preserve"> </w:t>
      </w:r>
      <w:r w:rsidRPr="00CD1101">
        <w:rPr>
          <w:rFonts w:asciiTheme="majorBidi" w:hAnsiTheme="majorBidi" w:cstheme="majorBidi"/>
        </w:rPr>
        <w:t>academic</w:t>
      </w:r>
      <w:r w:rsidRPr="00CD1101">
        <w:rPr>
          <w:rFonts w:asciiTheme="majorBidi" w:hAnsiTheme="majorBidi" w:cstheme="majorBidi"/>
          <w:spacing w:val="-16"/>
        </w:rPr>
        <w:t xml:space="preserve"> </w:t>
      </w:r>
      <w:r w:rsidRPr="00CD1101">
        <w:rPr>
          <w:rFonts w:asciiTheme="majorBidi" w:hAnsiTheme="majorBidi" w:cstheme="majorBidi"/>
        </w:rPr>
        <w:t>year</w:t>
      </w:r>
      <w:r w:rsidRPr="00CD1101">
        <w:rPr>
          <w:rFonts w:asciiTheme="majorBidi" w:hAnsiTheme="majorBidi" w:cstheme="majorBidi"/>
          <w:spacing w:val="-16"/>
        </w:rPr>
        <w:t xml:space="preserve"> </w:t>
      </w:r>
      <w:r w:rsidRPr="00CD1101">
        <w:rPr>
          <w:rFonts w:asciiTheme="majorBidi" w:hAnsiTheme="majorBidi" w:cstheme="majorBidi"/>
        </w:rPr>
        <w:t>*</w:t>
      </w:r>
    </w:p>
    <w:p w14:paraId="5E364A2D" w14:textId="77777777" w:rsidR="00DA22AF" w:rsidRPr="00CD1101" w:rsidRDefault="00DA22AF">
      <w:pPr>
        <w:pStyle w:val="BodyText"/>
        <w:spacing w:before="8"/>
        <w:rPr>
          <w:rFonts w:asciiTheme="majorBidi" w:hAnsiTheme="majorBidi" w:cstheme="majorBidi"/>
          <w:sz w:val="16"/>
        </w:rPr>
      </w:pPr>
    </w:p>
    <w:p w14:paraId="63C88A12" w14:textId="77777777" w:rsidR="00DA22AF" w:rsidRPr="00CD1101" w:rsidRDefault="005F46B4">
      <w:pPr>
        <w:pStyle w:val="Heading2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  <w:w w:val="115"/>
        </w:rPr>
        <w:t>Mark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nly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ne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val.</w:t>
      </w:r>
    </w:p>
    <w:p w14:paraId="1F65B9B2" w14:textId="77777777" w:rsidR="00DA22AF" w:rsidRPr="00CD1101" w:rsidRDefault="00DA22AF">
      <w:pPr>
        <w:pStyle w:val="BodyText"/>
        <w:spacing w:before="5"/>
        <w:rPr>
          <w:rFonts w:asciiTheme="majorBidi" w:hAnsiTheme="majorBidi" w:cstheme="majorBidi"/>
          <w:i/>
          <w:sz w:val="30"/>
        </w:rPr>
      </w:pPr>
    </w:p>
    <w:p w14:paraId="1C919D62" w14:textId="77777777" w:rsidR="00DA22AF" w:rsidRPr="00CD1101" w:rsidRDefault="005F46B4">
      <w:pPr>
        <w:pStyle w:val="BodyText"/>
        <w:spacing w:before="1"/>
        <w:ind w:left="157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0D126044">
          <v:shape id="docshape7" o:spid="_x0000_s1136" style="position:absolute;left:0;text-align:left;margin-left:98.35pt;margin-top:-.5pt;width:23.25pt;height:12.75pt;z-index:15729664;mso-position-horizontal-relative:page" coordorigin="1967,-10" coordsize="465,255" path="m1967,118r,-9l1968,101r2,-8l1972,84r2,-7l1977,69r3,-8l1984,54r5,-7l1994,40r30,-28l2031,7r7,-4l2046,r8,-3l2062,-6r8,-1l2078,-9r9,-1l2095,-10r210,l2313,-10r9,1l2330,-7r8,1l2346,-3r8,3l2362,3r49,44l2416,54r14,39l2432,101r,8l2432,118r,8l2432,134r-2,8l2428,151r-33,57l2376,224r-7,4l2305,245r-210,l2031,228r-7,-4l2017,219r-28,-31l1984,181r-14,-39l1968,134r-1,-8l1967,11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t>Year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</w:rPr>
        <w:t>1</w:t>
      </w:r>
    </w:p>
    <w:p w14:paraId="194F8987" w14:textId="77777777" w:rsidR="00DA22AF" w:rsidRPr="00CD1101" w:rsidRDefault="005F46B4">
      <w:pPr>
        <w:pStyle w:val="BodyText"/>
        <w:spacing w:before="194"/>
        <w:ind w:left="157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1503B9EB">
          <v:shape id="docshape8" o:spid="_x0000_s1135" style="position:absolute;left:0;text-align:left;margin-left:98.35pt;margin-top:9.15pt;width:23.25pt;height:12.75pt;z-index:15730176;mso-position-horizontal-relative:page" coordorigin="1967,183" coordsize="465,255" path="m1967,311r,-9l1968,294r2,-8l1972,277r2,-7l1977,262r3,-8l1984,247r5,-7l1994,233r52,-40l2087,183r8,l2305,183r8,l2322,184r54,21l2383,209r28,31l2416,247r14,39l2432,294r,8l2432,311r,8l2411,381r-5,7l2401,395r-6,6l2389,407r-35,21l2346,432r-41,6l2095,438r-49,-10l2038,425r-33,-24l1999,395r-5,-7l1989,381r-5,-7l1967,319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t>Year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</w:rPr>
        <w:t>2</w:t>
      </w:r>
    </w:p>
    <w:p w14:paraId="1B5BBA1D" w14:textId="77777777" w:rsidR="00DA22AF" w:rsidRPr="00CD1101" w:rsidRDefault="005F46B4">
      <w:pPr>
        <w:pStyle w:val="BodyText"/>
        <w:spacing w:before="195"/>
        <w:ind w:left="157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4B001C1A">
          <v:shape id="docshape9" o:spid="_x0000_s1134" style="position:absolute;left:0;text-align:left;margin-left:98.35pt;margin-top:9.2pt;width:23.25pt;height:12.75pt;z-index:15730688;mso-position-horizontal-relative:page" coordorigin="1967,184" coordsize="465,255" path="m1967,312r,-9l1968,295r2,-8l1972,278r2,-7l1977,263r3,-8l1984,248r5,-7l1994,234r52,-40l2087,184r8,l2305,184r8,l2322,185r61,25l2411,241r5,7l2420,255r3,8l2426,271r2,7l2430,287r2,8l2432,303r,9l2432,320r,8l2430,336r-2,9l2395,402r-57,33l2305,439r-210,l2031,422r-7,-4l2017,413r-28,-31l1984,375r-14,-39l1968,328r-1,-8l1967,312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t>Year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</w:rPr>
        <w:t>3</w:t>
      </w:r>
    </w:p>
    <w:p w14:paraId="28FFBB9C" w14:textId="77777777" w:rsidR="00DA22AF" w:rsidRPr="00CD1101" w:rsidRDefault="005F46B4">
      <w:pPr>
        <w:pStyle w:val="BodyText"/>
        <w:spacing w:before="194"/>
        <w:ind w:left="157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5E42DFF8">
          <v:shape id="docshape10" o:spid="_x0000_s1133" style="position:absolute;left:0;text-align:left;margin-left:98.35pt;margin-top:9.15pt;width:23.25pt;height:12.75pt;z-index:15731200;mso-position-horizontal-relative:page" coordorigin="1967,183" coordsize="465,255" path="m1967,311r,-9l1968,294r2,-8l1972,277r17,-37l1994,233r30,-28l2031,200r64,-17l2305,183r64,17l2376,205r7,4l2423,262r9,40l2432,311r,8l2432,327r-2,8l2428,344r-2,8l2423,359r-3,8l2416,374r-5,7l2406,388r-52,40l2305,438r-210,l2031,421r-7,-4l2017,412r-40,-53l1974,352r-2,-8l1970,335r-2,-8l1967,319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t>Year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</w:rPr>
        <w:t>4</w:t>
      </w:r>
    </w:p>
    <w:p w14:paraId="75CD17AD" w14:textId="77777777" w:rsidR="00DA22AF" w:rsidRPr="00CD1101" w:rsidRDefault="005F46B4">
      <w:pPr>
        <w:pStyle w:val="BodyText"/>
        <w:spacing w:before="195"/>
        <w:ind w:left="157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469714B8">
          <v:shape id="docshape11" o:spid="_x0000_s1132" style="position:absolute;left:0;text-align:left;margin-left:98.35pt;margin-top:9.2pt;width:23.25pt;height:12.75pt;z-index:15731712;mso-position-horizontal-relative:page" coordorigin="1967,184" coordsize="465,255" path="m1967,312r,-9l1968,295r2,-8l1972,278r2,-7l1977,263r3,-8l1984,248r5,-7l1994,234r52,-40l2087,184r8,l2305,184r8,l2322,185r61,25l2423,263r3,8l2428,278r2,9l2432,295r,8l2432,312r,8l2432,328r-2,8l2428,345r-2,8l2423,360r-3,8l2395,402r-6,6l2354,429r-8,4l2338,435r-8,2l2322,438r-9,1l2305,439r-210,l2087,439r-9,-1l2070,437r-8,-2l2054,433r-8,-4l2038,426r-7,-4l2024,418r-7,-5l2011,408r-6,-6l1999,396r-22,-36l1974,353r-2,-8l1970,336r-2,-8l1967,320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t>Year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</w:rPr>
        <w:t>5</w:t>
      </w:r>
    </w:p>
    <w:p w14:paraId="5812370A" w14:textId="77777777" w:rsidR="00DA22AF" w:rsidRPr="00CD1101" w:rsidRDefault="005F46B4">
      <w:pPr>
        <w:pStyle w:val="BodyText"/>
        <w:spacing w:before="194"/>
        <w:ind w:left="157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2D02B8B4">
          <v:shape id="docshape12" o:spid="_x0000_s1131" style="position:absolute;left:0;text-align:left;margin-left:98.35pt;margin-top:9.15pt;width:23.25pt;height:12.75pt;z-index:15732224;mso-position-horizontal-relative:page" coordorigin="1967,183" coordsize="465,255" path="m1967,311r10,-49l1980,254r4,-7l1989,240r5,-7l2046,193r24,-7l2078,184r9,-1l2095,183r210,l2313,183r9,1l2330,186r8,1l2395,220r16,20l2416,247r16,55l2432,311r,8l2432,327r-2,8l2428,344r-2,8l2423,359r-3,8l2416,374r-5,7l2406,388r-5,7l2395,401r-6,6l2354,428r-8,4l2338,434r-8,2l2322,437r-9,1l2305,438r-210,l2087,438r-9,-1l2070,436r-8,-2l2054,432r-8,-4l2038,425r-7,-4l2024,417r-7,-5l2011,407r-6,-6l1999,395r-22,-36l1974,352r-2,-8l1970,335r-2,-8l1967,319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t>Year</w:t>
      </w:r>
      <w:r w:rsidRPr="00CD1101">
        <w:rPr>
          <w:rFonts w:asciiTheme="majorBidi" w:hAnsiTheme="majorBidi" w:cstheme="majorBidi"/>
          <w:spacing w:val="-14"/>
        </w:rPr>
        <w:t xml:space="preserve"> </w:t>
      </w:r>
      <w:r w:rsidRPr="00CD1101">
        <w:rPr>
          <w:rFonts w:asciiTheme="majorBidi" w:hAnsiTheme="majorBidi" w:cstheme="majorBidi"/>
        </w:rPr>
        <w:t>6</w:t>
      </w:r>
      <w:r w:rsidRPr="00CD1101">
        <w:rPr>
          <w:rFonts w:asciiTheme="majorBidi" w:hAnsiTheme="majorBidi" w:cstheme="majorBidi"/>
          <w:spacing w:val="-13"/>
        </w:rPr>
        <w:t xml:space="preserve"> </w:t>
      </w:r>
      <w:r w:rsidRPr="00CD1101">
        <w:rPr>
          <w:rFonts w:asciiTheme="majorBidi" w:hAnsiTheme="majorBidi" w:cstheme="majorBidi"/>
        </w:rPr>
        <w:t>Internship</w:t>
      </w:r>
      <w:r w:rsidRPr="00CD1101">
        <w:rPr>
          <w:rFonts w:asciiTheme="majorBidi" w:hAnsiTheme="majorBidi" w:cstheme="majorBidi"/>
          <w:spacing w:val="-13"/>
        </w:rPr>
        <w:t xml:space="preserve"> </w:t>
      </w:r>
      <w:r w:rsidRPr="00CD1101">
        <w:rPr>
          <w:rFonts w:asciiTheme="majorBidi" w:hAnsiTheme="majorBidi" w:cstheme="majorBidi"/>
        </w:rPr>
        <w:t>(Medicine)</w:t>
      </w:r>
    </w:p>
    <w:p w14:paraId="4DD669C0" w14:textId="77777777" w:rsidR="00DA22AF" w:rsidRPr="00CD1101" w:rsidRDefault="00DA22AF">
      <w:pPr>
        <w:pStyle w:val="BodyText"/>
        <w:rPr>
          <w:rFonts w:asciiTheme="majorBidi" w:hAnsiTheme="majorBidi" w:cstheme="majorBidi"/>
          <w:sz w:val="20"/>
        </w:rPr>
      </w:pPr>
    </w:p>
    <w:p w14:paraId="35A3D2E7" w14:textId="77777777" w:rsidR="00DA22AF" w:rsidRPr="00CD1101" w:rsidRDefault="00DA22AF">
      <w:pPr>
        <w:pStyle w:val="BodyText"/>
        <w:rPr>
          <w:rFonts w:asciiTheme="majorBidi" w:hAnsiTheme="majorBidi" w:cstheme="majorBidi"/>
          <w:sz w:val="20"/>
        </w:rPr>
      </w:pPr>
    </w:p>
    <w:p w14:paraId="68DEADD3" w14:textId="77777777" w:rsidR="00DA22AF" w:rsidRPr="00CD1101" w:rsidRDefault="00DA22AF">
      <w:pPr>
        <w:pStyle w:val="BodyText"/>
        <w:rPr>
          <w:rFonts w:asciiTheme="majorBidi" w:hAnsiTheme="majorBidi" w:cstheme="majorBidi"/>
          <w:sz w:val="20"/>
        </w:rPr>
      </w:pPr>
    </w:p>
    <w:p w14:paraId="41BF638D" w14:textId="77777777" w:rsidR="00DA22AF" w:rsidRPr="00CD1101" w:rsidRDefault="00DA22AF">
      <w:pPr>
        <w:pStyle w:val="BodyText"/>
        <w:spacing w:before="8"/>
        <w:rPr>
          <w:rFonts w:asciiTheme="majorBidi" w:hAnsiTheme="majorBidi" w:cstheme="majorBidi"/>
          <w:sz w:val="21"/>
        </w:rPr>
      </w:pPr>
    </w:p>
    <w:p w14:paraId="665AE147" w14:textId="77777777" w:rsidR="00DA22AF" w:rsidRPr="00CD1101" w:rsidRDefault="005F46B4">
      <w:pPr>
        <w:pStyle w:val="Heading1"/>
        <w:numPr>
          <w:ilvl w:val="0"/>
          <w:numId w:val="1"/>
        </w:numPr>
        <w:tabs>
          <w:tab w:val="left" w:pos="947"/>
          <w:tab w:val="left" w:pos="949"/>
        </w:tabs>
        <w:spacing w:before="98"/>
        <w:ind w:hanging="50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Your</w:t>
      </w:r>
      <w:r w:rsidRPr="00CD1101">
        <w:rPr>
          <w:rFonts w:asciiTheme="majorBidi" w:hAnsiTheme="majorBidi" w:cstheme="majorBidi"/>
          <w:spacing w:val="-16"/>
        </w:rPr>
        <w:t xml:space="preserve"> </w:t>
      </w:r>
      <w:r w:rsidRPr="00CD1101">
        <w:rPr>
          <w:rFonts w:asciiTheme="majorBidi" w:hAnsiTheme="majorBidi" w:cstheme="majorBidi"/>
        </w:rPr>
        <w:t>cumulative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</w:rPr>
        <w:t>GPA</w:t>
      </w:r>
      <w:r w:rsidRPr="00CD1101">
        <w:rPr>
          <w:rFonts w:asciiTheme="majorBidi" w:hAnsiTheme="majorBidi" w:cstheme="majorBidi"/>
          <w:spacing w:val="-16"/>
        </w:rPr>
        <w:t xml:space="preserve"> </w:t>
      </w:r>
      <w:r w:rsidRPr="00CD1101">
        <w:rPr>
          <w:rFonts w:asciiTheme="majorBidi" w:hAnsiTheme="majorBidi" w:cstheme="majorBidi"/>
        </w:rPr>
        <w:t>(you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</w:rPr>
        <w:t>may</w:t>
      </w:r>
      <w:r w:rsidRPr="00CD1101">
        <w:rPr>
          <w:rFonts w:asciiTheme="majorBidi" w:hAnsiTheme="majorBidi" w:cstheme="majorBidi"/>
          <w:spacing w:val="-16"/>
        </w:rPr>
        <w:t xml:space="preserve"> </w:t>
      </w:r>
      <w:r w:rsidRPr="00CD1101">
        <w:rPr>
          <w:rFonts w:asciiTheme="majorBidi" w:hAnsiTheme="majorBidi" w:cstheme="majorBidi"/>
        </w:rPr>
        <w:t>round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</w:rPr>
        <w:t>it</w:t>
      </w:r>
      <w:r w:rsidRPr="00CD1101">
        <w:rPr>
          <w:rFonts w:asciiTheme="majorBidi" w:hAnsiTheme="majorBidi" w:cstheme="majorBidi"/>
          <w:spacing w:val="-16"/>
        </w:rPr>
        <w:t xml:space="preserve"> </w:t>
      </w:r>
      <w:r w:rsidRPr="00CD1101">
        <w:rPr>
          <w:rFonts w:asciiTheme="majorBidi" w:hAnsiTheme="majorBidi" w:cstheme="majorBidi"/>
        </w:rPr>
        <w:t>up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</w:rPr>
        <w:t>to</w:t>
      </w:r>
      <w:r w:rsidRPr="00CD1101">
        <w:rPr>
          <w:rFonts w:asciiTheme="majorBidi" w:hAnsiTheme="majorBidi" w:cstheme="majorBidi"/>
          <w:spacing w:val="-16"/>
        </w:rPr>
        <w:t xml:space="preserve"> </w:t>
      </w:r>
      <w:r w:rsidRPr="00CD1101">
        <w:rPr>
          <w:rFonts w:asciiTheme="majorBidi" w:hAnsiTheme="majorBidi" w:cstheme="majorBidi"/>
        </w:rPr>
        <w:t>the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</w:rPr>
        <w:t>closest</w:t>
      </w:r>
      <w:r w:rsidRPr="00CD1101">
        <w:rPr>
          <w:rFonts w:asciiTheme="majorBidi" w:hAnsiTheme="majorBidi" w:cstheme="majorBidi"/>
          <w:spacing w:val="-16"/>
        </w:rPr>
        <w:t xml:space="preserve"> </w:t>
      </w:r>
      <w:r w:rsidRPr="00CD1101">
        <w:rPr>
          <w:rFonts w:asciiTheme="majorBidi" w:hAnsiTheme="majorBidi" w:cstheme="majorBidi"/>
        </w:rPr>
        <w:t>decimal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</w:rPr>
        <w:t>point)</w:t>
      </w:r>
      <w:r w:rsidRPr="00CD1101">
        <w:rPr>
          <w:rFonts w:asciiTheme="majorBidi" w:hAnsiTheme="majorBidi" w:cstheme="majorBidi"/>
          <w:spacing w:val="-16"/>
        </w:rPr>
        <w:t xml:space="preserve"> </w:t>
      </w:r>
      <w:r w:rsidRPr="00CD1101">
        <w:rPr>
          <w:rFonts w:asciiTheme="majorBidi" w:hAnsiTheme="majorBidi" w:cstheme="majorBidi"/>
        </w:rPr>
        <w:t>*</w:t>
      </w:r>
    </w:p>
    <w:p w14:paraId="47813E74" w14:textId="77777777" w:rsidR="00DA22AF" w:rsidRPr="00CD1101" w:rsidRDefault="00DA22AF">
      <w:pPr>
        <w:pStyle w:val="BodyText"/>
        <w:spacing w:before="8"/>
        <w:rPr>
          <w:rFonts w:asciiTheme="majorBidi" w:hAnsiTheme="majorBidi" w:cstheme="majorBidi"/>
          <w:sz w:val="16"/>
        </w:rPr>
      </w:pPr>
    </w:p>
    <w:p w14:paraId="4445C3EE" w14:textId="77777777" w:rsidR="00DA22AF" w:rsidRPr="00CD1101" w:rsidRDefault="005F46B4">
      <w:pPr>
        <w:pStyle w:val="Heading2"/>
        <w:spacing w:before="99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  <w:w w:val="115"/>
        </w:rPr>
        <w:t>Mark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nly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ne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val.</w:t>
      </w:r>
    </w:p>
    <w:p w14:paraId="437A487E" w14:textId="77777777" w:rsidR="00DA22AF" w:rsidRPr="00CD1101" w:rsidRDefault="00DA22AF">
      <w:pPr>
        <w:pStyle w:val="BodyText"/>
        <w:spacing w:before="5"/>
        <w:rPr>
          <w:rFonts w:asciiTheme="majorBidi" w:hAnsiTheme="majorBidi" w:cstheme="majorBidi"/>
          <w:i/>
          <w:sz w:val="30"/>
        </w:rPr>
      </w:pPr>
    </w:p>
    <w:p w14:paraId="453BEB1B" w14:textId="77777777" w:rsidR="00DA22AF" w:rsidRPr="00CD1101" w:rsidRDefault="005F46B4">
      <w:pPr>
        <w:pStyle w:val="BodyText"/>
        <w:spacing w:before="1"/>
        <w:ind w:left="157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5C748D68">
          <v:shape id="docshape13" o:spid="_x0000_s1130" style="position:absolute;left:0;text-align:left;margin-left:98.35pt;margin-top:-.5pt;width:23.25pt;height:12.75pt;z-index:15732736;mso-position-horizontal-relative:page" coordorigin="1967,-10" coordsize="465,255" path="m1967,118r,-9l1968,101r2,-8l1972,84r17,-37l1994,40,2046,r24,-7l2078,-9r9,-1l2095,-10r210,l2313,-10r9,1l2330,-7r8,1l2376,12r7,4l2411,47r5,7l2430,93r2,8l2432,109r,9l2432,126r-21,62l2395,208r-6,6l2330,243r-25,2l2095,245r-64,-17l2024,224r-7,-5l2011,214r-6,-6l1999,202r-29,-60l1967,126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t>3.6-4.0</w:t>
      </w:r>
    </w:p>
    <w:p w14:paraId="26B742C7" w14:textId="77777777" w:rsidR="00DA22AF" w:rsidRPr="00CD1101" w:rsidRDefault="005F46B4">
      <w:pPr>
        <w:pStyle w:val="BodyText"/>
        <w:spacing w:before="194"/>
        <w:ind w:left="157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7E61BB93">
          <v:shape id="docshape14" o:spid="_x0000_s1129" style="position:absolute;left:0;text-align:left;margin-left:98.35pt;margin-top:9.15pt;width:23.25pt;height:12.75pt;z-index:15733248;mso-position-horizontal-relative:page" coordorigin="1967,183" coordsize="465,255" path="m1967,311r,-9l1968,294r2,-8l1972,277r2,-7l1977,262r3,-8l1984,247r5,-7l1994,233r30,-28l2031,200r7,-4l2046,193r8,-3l2062,187r8,-1l2078,184r9,-1l2095,183r210,l2313,183r9,1l2330,186r8,1l2346,190r8,3l2362,196r49,44l2423,262r3,8l2428,277r2,9l2432,294r,8l2432,311r,8l2411,381r-49,44l2354,428r-8,4l2338,434r-8,2l2322,437r-9,1l2305,438r-210,l2087,438r-9,-1l2070,436r-8,-2l2054,432r-8,-4l2038,425r-7,-4l2024,417r-7,-5l1989,381r-5,-7l1967,319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t>3.1-3.5</w:t>
      </w:r>
    </w:p>
    <w:p w14:paraId="5F898935" w14:textId="77777777" w:rsidR="00DA22AF" w:rsidRPr="00CD1101" w:rsidRDefault="005F46B4">
      <w:pPr>
        <w:pStyle w:val="BodyText"/>
        <w:spacing w:before="195"/>
        <w:ind w:left="157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0665ECB8">
          <v:shape id="docshape15" o:spid="_x0000_s1128" style="position:absolute;left:0;text-align:left;margin-left:98.35pt;margin-top:9.2pt;width:23.25pt;height:12.75pt;z-index:15733760;mso-position-horizontal-relative:page" coordorigin="1967,184" coordsize="465,255" path="m1967,312r,-9l1968,295r2,-8l1972,278r2,-7l1977,263r3,-8l1984,248r5,-7l1994,234r5,-7l2005,221r6,-6l2070,187r17,-3l2095,184r210,l2313,184r9,1l2330,187r8,1l2395,221r6,6l2406,234r5,7l2416,248r4,7l2423,263r3,8l2428,278r2,9l2432,295r,8l2432,312r,8l2411,382r-5,7l2401,396r-6,6l2389,408r-35,21l2346,433r-8,2l2330,437r-8,1l2313,439r-8,l2095,439r-49,-10l2038,426r-7,-4l2024,418r-7,-5l2011,408r-6,-6l1999,396r-22,-36l1974,353r-2,-8l1970,336r-2,-8l1967,320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t>2.6-3</w:t>
      </w:r>
    </w:p>
    <w:p w14:paraId="3A61A9F2" w14:textId="77777777" w:rsidR="00DA22AF" w:rsidRPr="00CD1101" w:rsidRDefault="005F46B4">
      <w:pPr>
        <w:pStyle w:val="BodyText"/>
        <w:spacing w:before="194"/>
        <w:ind w:left="157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0F36FB21">
          <v:shape id="docshape16" o:spid="_x0000_s1127" style="position:absolute;left:0;text-align:left;margin-left:98.35pt;margin-top:9.15pt;width:23.25pt;height:12.75pt;z-index:15734272;mso-position-horizontal-relative:page" coordorigin="1967,183" coordsize="465,255" path="m1967,311r,-9l1968,294r2,-8l1972,277r2,-7l1977,262r3,-8l1984,247r5,-7l1994,233r5,-7l2005,220r6,-6l2017,209r7,-4l2031,200r56,-17l2095,183r210,l2313,183r9,1l2383,209r28,31l2416,247r4,7l2423,262r3,8l2428,277r2,9l2432,294r,8l2432,311r,8l2432,327r-2,8l2428,344r-2,8l2423,359r-3,8l2416,374r-5,7l2406,388r-5,7l2395,401r-6,6l2330,436r-25,2l2095,438r-64,-17l2005,401r-6,-6l1994,388r-5,-7l1984,374r-4,-7l1977,359r-3,-7l1972,344r-2,-9l1968,327r-1,-8l1967,311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t>2.1-2.5</w:t>
      </w:r>
    </w:p>
    <w:p w14:paraId="4A9D1BFF" w14:textId="088D4594" w:rsidR="00DA22AF" w:rsidRPr="00CD1101" w:rsidRDefault="005F46B4" w:rsidP="007B2B8A">
      <w:pPr>
        <w:pStyle w:val="BodyText"/>
        <w:spacing w:before="195"/>
        <w:ind w:left="1570"/>
        <w:rPr>
          <w:rFonts w:asciiTheme="majorBidi" w:hAnsiTheme="majorBidi" w:cstheme="majorBidi"/>
        </w:rPr>
        <w:sectPr w:rsidR="00DA22AF" w:rsidRPr="00CD1101">
          <w:pgSz w:w="12240" w:h="15840"/>
          <w:pgMar w:top="480" w:right="1080" w:bottom="480" w:left="940" w:header="274" w:footer="285" w:gutter="0"/>
          <w:cols w:space="720"/>
        </w:sectPr>
      </w:pPr>
      <w:r w:rsidRPr="00CD1101">
        <w:rPr>
          <w:rFonts w:asciiTheme="majorBidi" w:hAnsiTheme="majorBidi" w:cstheme="majorBidi"/>
        </w:rPr>
        <w:pict w14:anchorId="4B4CE1E0">
          <v:shape id="docshape17" o:spid="_x0000_s1126" style="position:absolute;left:0;text-align:left;margin-left:98.35pt;margin-top:9.2pt;width:23.25pt;height:12.75pt;z-index:15734784;mso-position-horizontal-relative:page" coordorigin="1967,184" coordsize="465,255" path="m1967,312r,-9l1968,295r2,-8l1972,278r2,-7l1977,263r3,-8l1984,248r5,-7l1994,234r30,-28l2031,201r7,-4l2046,194r8,-3l2095,184r210,l2313,184r9,1l2330,187r8,1l2346,191r8,3l2362,197r49,44l2416,248r16,55l2432,312r,8l2432,328r-2,8l2428,345r-2,8l2423,360r-3,8l2416,375r-5,7l2406,389r-30,29l2369,422r-7,4l2354,429r-8,4l2338,435r-8,2l2322,438r-9,1l2305,439r-210,l2087,439r-9,-1l2070,437r-8,-2l2054,433r-8,-4l2038,426r-49,-44l1977,360r-3,-7l1972,345r-2,-9l1968,328r-1,-8l1967,312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t>1.5-2</w:t>
      </w:r>
    </w:p>
    <w:p w14:paraId="0847E207" w14:textId="77777777" w:rsidR="00DA22AF" w:rsidRPr="00CD1101" w:rsidRDefault="00DA22AF">
      <w:pPr>
        <w:pStyle w:val="BodyText"/>
        <w:rPr>
          <w:rFonts w:asciiTheme="majorBidi" w:hAnsiTheme="majorBidi" w:cstheme="majorBidi"/>
          <w:sz w:val="13"/>
        </w:rPr>
      </w:pPr>
    </w:p>
    <w:p w14:paraId="48B6D898" w14:textId="77777777" w:rsidR="00DA22AF" w:rsidRPr="00CD1101" w:rsidRDefault="005F46B4">
      <w:pPr>
        <w:pStyle w:val="Heading1"/>
        <w:numPr>
          <w:ilvl w:val="0"/>
          <w:numId w:val="1"/>
        </w:numPr>
        <w:tabs>
          <w:tab w:val="left" w:pos="947"/>
          <w:tab w:val="left" w:pos="949"/>
        </w:tabs>
        <w:ind w:hanging="50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  <w:w w:val="95"/>
        </w:rPr>
        <w:t>How</w:t>
      </w:r>
      <w:r w:rsidRPr="00CD1101">
        <w:rPr>
          <w:rFonts w:asciiTheme="majorBidi" w:hAnsiTheme="majorBidi" w:cstheme="majorBidi"/>
          <w:spacing w:val="8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important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do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you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hink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it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is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for</w:t>
      </w:r>
      <w:r w:rsidRPr="00CD1101">
        <w:rPr>
          <w:rFonts w:asciiTheme="majorBidi" w:hAnsiTheme="majorBidi" w:cstheme="majorBidi"/>
          <w:spacing w:val="8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you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o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provide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faculty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evaluation?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*</w:t>
      </w:r>
    </w:p>
    <w:p w14:paraId="29A025F2" w14:textId="77777777" w:rsidR="00DA22AF" w:rsidRPr="00CD1101" w:rsidRDefault="00DA22AF">
      <w:pPr>
        <w:pStyle w:val="BodyText"/>
        <w:spacing w:before="10"/>
        <w:rPr>
          <w:rFonts w:asciiTheme="majorBidi" w:hAnsiTheme="majorBidi" w:cstheme="majorBidi"/>
          <w:sz w:val="17"/>
        </w:rPr>
      </w:pPr>
    </w:p>
    <w:p w14:paraId="7FDC8FE0" w14:textId="77777777" w:rsidR="00DA22AF" w:rsidRPr="00CD1101" w:rsidRDefault="005F46B4">
      <w:pPr>
        <w:spacing w:before="100"/>
        <w:ind w:left="948"/>
        <w:rPr>
          <w:rFonts w:asciiTheme="majorBidi" w:hAnsiTheme="majorBidi" w:cstheme="majorBidi"/>
          <w:i/>
          <w:sz w:val="21"/>
        </w:rPr>
      </w:pPr>
      <w:r w:rsidRPr="00CD1101">
        <w:rPr>
          <w:rFonts w:asciiTheme="majorBidi" w:hAnsiTheme="majorBidi" w:cstheme="majorBidi"/>
        </w:rPr>
        <w:pict w14:anchorId="5F8233C0">
          <v:rect id="docshape18" o:spid="_x0000_s1125" style="position:absolute;left:0;text-align:left;margin-left:128.75pt;margin-top:19.25pt;width:102.75pt;height:.75pt;z-index:-15721984;mso-wrap-distance-left:0;mso-wrap-distance-right:0;mso-position-horizontal-relative:page" fillcolor="#bdc1c6" stroked="f">
            <w10:wrap type="topAndBottom" anchorx="page"/>
          </v:rect>
        </w:pict>
      </w:r>
      <w:r w:rsidRPr="00CD1101">
        <w:rPr>
          <w:rFonts w:asciiTheme="majorBidi" w:hAnsiTheme="majorBidi" w:cstheme="majorBidi"/>
          <w:i/>
          <w:w w:val="115"/>
          <w:sz w:val="21"/>
        </w:rPr>
        <w:t>Mark</w:t>
      </w:r>
      <w:r w:rsidRPr="00CD1101">
        <w:rPr>
          <w:rFonts w:asciiTheme="majorBidi" w:hAnsiTheme="majorBidi" w:cstheme="majorBidi"/>
          <w:i/>
          <w:spacing w:val="5"/>
          <w:w w:val="115"/>
          <w:sz w:val="21"/>
        </w:rPr>
        <w:t xml:space="preserve"> </w:t>
      </w:r>
      <w:r w:rsidRPr="00CD1101">
        <w:rPr>
          <w:rFonts w:asciiTheme="majorBidi" w:hAnsiTheme="majorBidi" w:cstheme="majorBidi"/>
          <w:i/>
          <w:w w:val="115"/>
          <w:sz w:val="21"/>
        </w:rPr>
        <w:t>only</w:t>
      </w:r>
      <w:r w:rsidRPr="00CD1101">
        <w:rPr>
          <w:rFonts w:asciiTheme="majorBidi" w:hAnsiTheme="majorBidi" w:cstheme="majorBidi"/>
          <w:i/>
          <w:spacing w:val="5"/>
          <w:w w:val="115"/>
          <w:sz w:val="21"/>
        </w:rPr>
        <w:t xml:space="preserve"> </w:t>
      </w:r>
      <w:r w:rsidRPr="00CD1101">
        <w:rPr>
          <w:rFonts w:asciiTheme="majorBidi" w:hAnsiTheme="majorBidi" w:cstheme="majorBidi"/>
          <w:i/>
          <w:w w:val="115"/>
          <w:sz w:val="21"/>
        </w:rPr>
        <w:t>one</w:t>
      </w:r>
      <w:r w:rsidRPr="00CD1101">
        <w:rPr>
          <w:rFonts w:asciiTheme="majorBidi" w:hAnsiTheme="majorBidi" w:cstheme="majorBidi"/>
          <w:i/>
          <w:spacing w:val="5"/>
          <w:w w:val="115"/>
          <w:sz w:val="21"/>
        </w:rPr>
        <w:t xml:space="preserve"> </w:t>
      </w:r>
      <w:r w:rsidRPr="00CD1101">
        <w:rPr>
          <w:rFonts w:asciiTheme="majorBidi" w:hAnsiTheme="majorBidi" w:cstheme="majorBidi"/>
          <w:i/>
          <w:w w:val="115"/>
          <w:sz w:val="21"/>
        </w:rPr>
        <w:t>oval.</w:t>
      </w:r>
    </w:p>
    <w:p w14:paraId="4B8871D8" w14:textId="77777777" w:rsidR="00DA22AF" w:rsidRPr="00CD1101" w:rsidRDefault="00DA22AF">
      <w:pPr>
        <w:pStyle w:val="BodyText"/>
        <w:spacing w:before="5"/>
        <w:rPr>
          <w:rFonts w:asciiTheme="majorBidi" w:hAnsiTheme="majorBidi" w:cstheme="majorBidi"/>
          <w:i/>
          <w:sz w:val="16"/>
        </w:rPr>
      </w:pPr>
    </w:p>
    <w:p w14:paraId="4C8453D8" w14:textId="77777777" w:rsidR="00DA22AF" w:rsidRPr="00CD1101" w:rsidRDefault="005F46B4">
      <w:pPr>
        <w:pStyle w:val="BodyText"/>
        <w:spacing w:before="98"/>
        <w:ind w:left="1713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  <w:w w:val="95"/>
        </w:rPr>
        <w:t>Not</w:t>
      </w:r>
      <w:r w:rsidRPr="00CD1101">
        <w:rPr>
          <w:rFonts w:asciiTheme="majorBidi" w:hAnsiTheme="majorBidi" w:cstheme="majorBidi"/>
          <w:spacing w:val="1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at</w:t>
      </w:r>
      <w:r w:rsidRPr="00CD1101">
        <w:rPr>
          <w:rFonts w:asciiTheme="majorBidi" w:hAnsiTheme="majorBidi" w:cstheme="majorBidi"/>
          <w:spacing w:val="2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all</w:t>
      </w:r>
      <w:r w:rsidRPr="00CD1101">
        <w:rPr>
          <w:rFonts w:asciiTheme="majorBidi" w:hAnsiTheme="majorBidi" w:cstheme="majorBidi"/>
          <w:spacing w:val="1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important</w:t>
      </w:r>
    </w:p>
    <w:p w14:paraId="0B916049" w14:textId="77777777" w:rsidR="00DA22AF" w:rsidRPr="00CD1101" w:rsidRDefault="005F46B4">
      <w:pPr>
        <w:pStyle w:val="BodyText"/>
        <w:spacing w:before="1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210843BD">
          <v:shape id="docshape19" o:spid="_x0000_s1124" style="position:absolute;margin-left:128.75pt;margin-top:14.05pt;width:102.75pt;height:1.5pt;z-index:-15721472;mso-wrap-distance-left:0;mso-wrap-distance-right:0;mso-position-horizontal-relative:page" coordorigin="2575,281" coordsize="2055,30" path="m4630,281r-2055,l2575,296r120,l2695,311r600,l3295,296r1335,l4630,281xe" fillcolor="#bdc1c6" stroked="f">
            <v:path arrowok="t"/>
            <w10:wrap type="topAndBottom" anchorx="page"/>
          </v:shape>
        </w:pict>
      </w:r>
    </w:p>
    <w:p w14:paraId="632789B0" w14:textId="77777777" w:rsidR="00DA22AF" w:rsidRPr="00CD1101" w:rsidRDefault="00DA22AF">
      <w:pPr>
        <w:pStyle w:val="BodyText"/>
        <w:spacing w:before="11"/>
        <w:rPr>
          <w:rFonts w:asciiTheme="majorBidi" w:hAnsiTheme="majorBidi" w:cstheme="majorBidi"/>
          <w:sz w:val="24"/>
        </w:rPr>
      </w:pPr>
    </w:p>
    <w:p w14:paraId="7EDA157A" w14:textId="77777777" w:rsidR="00DA22AF" w:rsidRPr="00CD1101" w:rsidRDefault="005F46B4">
      <w:pPr>
        <w:spacing w:before="98"/>
        <w:ind w:left="1413"/>
        <w:rPr>
          <w:rFonts w:asciiTheme="majorBidi" w:hAnsiTheme="majorBidi" w:cstheme="majorBidi"/>
          <w:sz w:val="21"/>
        </w:rPr>
      </w:pPr>
      <w:r w:rsidRPr="00CD1101">
        <w:rPr>
          <w:rFonts w:asciiTheme="majorBidi" w:hAnsiTheme="majorBidi" w:cstheme="majorBidi"/>
        </w:rPr>
        <w:pict w14:anchorId="551B6E38">
          <v:shape id="docshape20" o:spid="_x0000_s1123" style="position:absolute;left:0;text-align:left;margin-left:138.85pt;margin-top:.15pt;width:21.75pt;height:12.75pt;z-index:15738368;mso-position-horizontal-relative:page" coordorigin="2777,3" coordsize="435,255" path="m2777,130r,-8l2778,114r2,-9l2782,97r2,-8l2787,81r3,-7l2834,24,2897,3r8,l3085,3r8,l3102,3r61,26l3203,81r3,8l3212,130r,9l3203,179r-3,8l3156,236r-22,12l3126,251r-8,3l3110,255r-8,2l3093,258r-8,l2905,258r-8,l2888,257r-8,-2l2872,254r-8,-3l2856,248r-8,-3l2799,201r-5,-7l2790,187r-3,-8l2784,171r-2,-8l2780,155r-2,-8l2777,139r,-9xe" filled="f" strokecolor="#bdc1c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  <w:w w:val="107"/>
          <w:sz w:val="21"/>
        </w:rPr>
        <w:t>1</w:t>
      </w:r>
    </w:p>
    <w:p w14:paraId="0F76E2C8" w14:textId="77777777" w:rsidR="00DA22AF" w:rsidRPr="00CD1101" w:rsidRDefault="005F46B4">
      <w:pPr>
        <w:pStyle w:val="BodyText"/>
        <w:spacing w:before="6"/>
        <w:rPr>
          <w:rFonts w:asciiTheme="majorBidi" w:hAnsiTheme="majorBidi" w:cstheme="majorBidi"/>
          <w:sz w:val="14"/>
        </w:rPr>
      </w:pPr>
      <w:r w:rsidRPr="00CD1101">
        <w:rPr>
          <w:rFonts w:asciiTheme="majorBidi" w:hAnsiTheme="majorBidi" w:cstheme="majorBidi"/>
        </w:rPr>
        <w:pict w14:anchorId="18603BE7">
          <v:group id="docshapegroup21" o:spid="_x0000_s1120" style="position:absolute;margin-left:134.75pt;margin-top:9.65pt;width:30pt;height:1.5pt;z-index:-15720960;mso-wrap-distance-left:0;mso-wrap-distance-right:0;mso-position-horizontal-relative:page" coordorigin="2695,193" coordsize="600,30">
            <v:rect id="docshape22" o:spid="_x0000_s1122" style="position:absolute;left:2695;top:193;width:600;height:15" fillcolor="#bdc1c6" stroked="f"/>
            <v:rect id="docshape23" o:spid="_x0000_s1121" style="position:absolute;left:2695;top:208;width:600;height:15" fillcolor="#bdc1c6" stroked="f"/>
            <w10:wrap type="topAndBottom" anchorx="page"/>
          </v:group>
        </w:pict>
      </w:r>
    </w:p>
    <w:p w14:paraId="5EE6D710" w14:textId="77777777" w:rsidR="00DA22AF" w:rsidRPr="00CD1101" w:rsidRDefault="00DA22AF">
      <w:pPr>
        <w:pStyle w:val="BodyText"/>
        <w:spacing w:before="11"/>
        <w:rPr>
          <w:rFonts w:asciiTheme="majorBidi" w:hAnsiTheme="majorBidi" w:cstheme="majorBidi"/>
          <w:sz w:val="24"/>
        </w:rPr>
      </w:pPr>
    </w:p>
    <w:p w14:paraId="58D57ACB" w14:textId="77777777" w:rsidR="00DA22AF" w:rsidRPr="00CD1101" w:rsidRDefault="005F46B4">
      <w:pPr>
        <w:spacing w:before="98"/>
        <w:ind w:left="1413"/>
        <w:rPr>
          <w:rFonts w:asciiTheme="majorBidi" w:hAnsiTheme="majorBidi" w:cstheme="majorBidi"/>
          <w:sz w:val="21"/>
        </w:rPr>
      </w:pPr>
      <w:r w:rsidRPr="00CD1101">
        <w:rPr>
          <w:rFonts w:asciiTheme="majorBidi" w:hAnsiTheme="majorBidi" w:cstheme="majorBidi"/>
        </w:rPr>
        <w:pict w14:anchorId="3EE6D36D">
          <v:shape id="docshape24" o:spid="_x0000_s1119" style="position:absolute;left:0;text-align:left;margin-left:138.85pt;margin-top:.15pt;width:21.75pt;height:12.75pt;z-index:15738880;mso-position-horizontal-relative:page" coordorigin="2777,3" coordsize="435,255" path="m2777,130r,-8l2778,114r2,-9l2782,97r2,-8l2787,81r3,-7l2815,40r6,-6l2880,5r17,-2l2905,3r180,l3093,3r9,l3163,29r12,11l3181,46r22,35l3206,89r2,8l3210,105r2,9l3212,122r,8l3212,139r-9,40l3200,187r-44,49l3134,248r-8,3l3085,258r-180,l2841,241r-7,-5l2827,232r-28,-31l2794,194r-17,-55l2777,130xe" filled="f" strokecolor="#bdc1c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  <w:w w:val="107"/>
          <w:sz w:val="21"/>
        </w:rPr>
        <w:t>2</w:t>
      </w:r>
    </w:p>
    <w:p w14:paraId="10D4B2DD" w14:textId="77777777" w:rsidR="00DA22AF" w:rsidRPr="00CD1101" w:rsidRDefault="005F46B4">
      <w:pPr>
        <w:pStyle w:val="BodyText"/>
        <w:spacing w:before="6"/>
        <w:rPr>
          <w:rFonts w:asciiTheme="majorBidi" w:hAnsiTheme="majorBidi" w:cstheme="majorBidi"/>
          <w:sz w:val="14"/>
        </w:rPr>
      </w:pPr>
      <w:r w:rsidRPr="00CD1101">
        <w:rPr>
          <w:rFonts w:asciiTheme="majorBidi" w:hAnsiTheme="majorBidi" w:cstheme="majorBidi"/>
        </w:rPr>
        <w:pict w14:anchorId="3849D384">
          <v:shape id="docshape25" o:spid="_x0000_s1118" style="position:absolute;margin-left:134.75pt;margin-top:9.65pt;width:30pt;height:1.5pt;z-index:-15720448;mso-wrap-distance-left:0;mso-wrap-distance-right:0;mso-position-horizontal-relative:page" coordorigin="2695,193" coordsize="600,30" path="m3295,193r-600,l2695,208r,15l3295,223r,-15l3295,193xe" fillcolor="#bdc1c6" stroked="f">
            <v:path arrowok="t"/>
            <w10:wrap type="topAndBottom" anchorx="page"/>
          </v:shape>
        </w:pict>
      </w:r>
    </w:p>
    <w:p w14:paraId="4ADE7817" w14:textId="77777777" w:rsidR="00DA22AF" w:rsidRPr="00CD1101" w:rsidRDefault="00DA22AF">
      <w:pPr>
        <w:pStyle w:val="BodyText"/>
        <w:spacing w:before="11"/>
        <w:rPr>
          <w:rFonts w:asciiTheme="majorBidi" w:hAnsiTheme="majorBidi" w:cstheme="majorBidi"/>
          <w:sz w:val="24"/>
        </w:rPr>
      </w:pPr>
    </w:p>
    <w:p w14:paraId="53B1DFD9" w14:textId="77777777" w:rsidR="00DA22AF" w:rsidRPr="00CD1101" w:rsidRDefault="005F46B4">
      <w:pPr>
        <w:spacing w:before="98"/>
        <w:ind w:left="1413"/>
        <w:rPr>
          <w:rFonts w:asciiTheme="majorBidi" w:hAnsiTheme="majorBidi" w:cstheme="majorBidi"/>
          <w:sz w:val="21"/>
        </w:rPr>
      </w:pPr>
      <w:r w:rsidRPr="00CD1101">
        <w:rPr>
          <w:rFonts w:asciiTheme="majorBidi" w:hAnsiTheme="majorBidi" w:cstheme="majorBidi"/>
        </w:rPr>
        <w:pict w14:anchorId="03443D68">
          <v:shape id="docshape26" o:spid="_x0000_s1117" style="position:absolute;left:0;text-align:left;margin-left:138.85pt;margin-top:.15pt;width:21.75pt;height:12.75pt;z-index:15739392;mso-position-horizontal-relative:page" coordorigin="2777,3" coordsize="435,255" path="m2777,130r10,-49l2790,74r25,-34l2821,34,2880,5r17,-2l2905,3r180,l3093,3r9,l3163,29r12,11l3181,46r22,35l3206,89r6,41l3212,139r-9,40l3200,187r-4,7l3191,201r-5,7l3134,248r-8,3l3118,254r-8,1l3102,257r-9,1l3085,258r-180,l2897,258r-9,-1l2827,232r-28,-31l2794,194r-4,-7l2787,179r-3,-8l2782,163r-2,-8l2778,147r-1,-8l2777,130xe" filled="f" strokecolor="#bdc1c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  <w:w w:val="107"/>
          <w:sz w:val="21"/>
        </w:rPr>
        <w:t>3</w:t>
      </w:r>
    </w:p>
    <w:p w14:paraId="69E56B56" w14:textId="77777777" w:rsidR="00DA22AF" w:rsidRPr="00CD1101" w:rsidRDefault="005F46B4">
      <w:pPr>
        <w:pStyle w:val="BodyText"/>
        <w:spacing w:before="6"/>
        <w:rPr>
          <w:rFonts w:asciiTheme="majorBidi" w:hAnsiTheme="majorBidi" w:cstheme="majorBidi"/>
          <w:sz w:val="14"/>
        </w:rPr>
      </w:pPr>
      <w:r w:rsidRPr="00CD1101">
        <w:rPr>
          <w:rFonts w:asciiTheme="majorBidi" w:hAnsiTheme="majorBidi" w:cstheme="majorBidi"/>
        </w:rPr>
        <w:pict w14:anchorId="6BF47913">
          <v:shape id="docshape27" o:spid="_x0000_s1116" style="position:absolute;margin-left:128.75pt;margin-top:9.65pt;width:56.25pt;height:1.5pt;z-index:-15719936;mso-wrap-distance-left:0;mso-wrap-distance-right:0;mso-position-horizontal-relative:page" coordorigin="2575,193" coordsize="1125,30" path="m3700,208r-405,l3295,193r-600,l2695,208r-120,l2575,223r1125,l3700,208xe" fillcolor="#bdc1c6" stroked="f">
            <v:path arrowok="t"/>
            <w10:wrap type="topAndBottom" anchorx="page"/>
          </v:shape>
        </w:pict>
      </w:r>
    </w:p>
    <w:p w14:paraId="2153A47A" w14:textId="77777777" w:rsidR="00DA22AF" w:rsidRPr="00CD1101" w:rsidRDefault="00DA22AF">
      <w:pPr>
        <w:pStyle w:val="BodyText"/>
        <w:spacing w:before="5"/>
        <w:rPr>
          <w:rFonts w:asciiTheme="majorBidi" w:hAnsiTheme="majorBidi" w:cstheme="majorBidi"/>
          <w:sz w:val="16"/>
        </w:rPr>
      </w:pPr>
    </w:p>
    <w:p w14:paraId="20D994D2" w14:textId="77777777" w:rsidR="00DA22AF" w:rsidRPr="00CD1101" w:rsidRDefault="005F46B4">
      <w:pPr>
        <w:pStyle w:val="BodyText"/>
        <w:spacing w:before="97"/>
        <w:ind w:left="1713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Important</w:t>
      </w:r>
    </w:p>
    <w:p w14:paraId="562EEE1E" w14:textId="77777777" w:rsidR="00DA22AF" w:rsidRPr="00CD1101" w:rsidRDefault="005F46B4">
      <w:pPr>
        <w:pStyle w:val="BodyText"/>
        <w:spacing w:before="2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1CD5B3E2">
          <v:rect id="docshape28" o:spid="_x0000_s1115" style="position:absolute;margin-left:128.75pt;margin-top:14.1pt;width:56.25pt;height:.75pt;z-index:-15719424;mso-wrap-distance-left:0;mso-wrap-distance-right:0;mso-position-horizontal-relative:page" fillcolor="#bdc1c6" stroked="f">
            <w10:wrap type="topAndBottom" anchorx="page"/>
          </v:rect>
        </w:pict>
      </w:r>
    </w:p>
    <w:p w14:paraId="6171C6B8" w14:textId="77777777" w:rsidR="00DA22AF" w:rsidRPr="00CD1101" w:rsidRDefault="00DA22AF">
      <w:pPr>
        <w:pStyle w:val="BodyText"/>
        <w:rPr>
          <w:rFonts w:asciiTheme="majorBidi" w:hAnsiTheme="majorBidi" w:cstheme="majorBidi"/>
          <w:sz w:val="20"/>
        </w:rPr>
      </w:pPr>
    </w:p>
    <w:p w14:paraId="366625F8" w14:textId="77777777" w:rsidR="00DA22AF" w:rsidRPr="00CD1101" w:rsidRDefault="00DA22AF">
      <w:pPr>
        <w:pStyle w:val="BodyText"/>
        <w:rPr>
          <w:rFonts w:asciiTheme="majorBidi" w:hAnsiTheme="majorBidi" w:cstheme="majorBidi"/>
          <w:sz w:val="20"/>
        </w:rPr>
      </w:pPr>
    </w:p>
    <w:p w14:paraId="07CB6799" w14:textId="77777777" w:rsidR="00DA22AF" w:rsidRPr="00CD1101" w:rsidRDefault="00DA22AF">
      <w:pPr>
        <w:pStyle w:val="BodyText"/>
        <w:rPr>
          <w:rFonts w:asciiTheme="majorBidi" w:hAnsiTheme="majorBidi" w:cstheme="majorBidi"/>
        </w:rPr>
      </w:pPr>
    </w:p>
    <w:p w14:paraId="66432EFC" w14:textId="6C2FDA4A" w:rsidR="00DA22AF" w:rsidRPr="00CD1101" w:rsidRDefault="005F46B4" w:rsidP="007B2B8A">
      <w:pPr>
        <w:pStyle w:val="Heading1"/>
        <w:numPr>
          <w:ilvl w:val="0"/>
          <w:numId w:val="1"/>
        </w:numPr>
        <w:tabs>
          <w:tab w:val="left" w:pos="947"/>
          <w:tab w:val="left" w:pos="949"/>
          <w:tab w:val="left" w:pos="9853"/>
        </w:tabs>
        <w:ind w:hanging="50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  <w:w w:val="95"/>
        </w:rPr>
        <w:t>If</w:t>
      </w:r>
      <w:r w:rsidRPr="00CD1101">
        <w:rPr>
          <w:rFonts w:asciiTheme="majorBidi" w:hAnsiTheme="majorBidi" w:cstheme="majorBidi"/>
          <w:spacing w:val="2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your</w:t>
      </w:r>
      <w:r w:rsidRPr="00CD1101">
        <w:rPr>
          <w:rFonts w:asciiTheme="majorBidi" w:hAnsiTheme="majorBidi" w:cstheme="majorBidi"/>
          <w:spacing w:val="3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evaluation</w:t>
      </w:r>
      <w:r w:rsidRPr="00CD1101">
        <w:rPr>
          <w:rFonts w:asciiTheme="majorBidi" w:hAnsiTheme="majorBidi" w:cstheme="majorBidi"/>
          <w:spacing w:val="2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was</w:t>
      </w:r>
      <w:r w:rsidRPr="00CD1101">
        <w:rPr>
          <w:rFonts w:asciiTheme="majorBidi" w:hAnsiTheme="majorBidi" w:cstheme="majorBidi"/>
          <w:spacing w:val="3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known</w:t>
      </w:r>
      <w:r w:rsidRPr="00CD1101">
        <w:rPr>
          <w:rFonts w:asciiTheme="majorBidi" w:hAnsiTheme="majorBidi" w:cstheme="majorBidi"/>
          <w:spacing w:val="2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o</w:t>
      </w:r>
      <w:r w:rsidRPr="00CD1101">
        <w:rPr>
          <w:rFonts w:asciiTheme="majorBidi" w:hAnsiTheme="majorBidi" w:cstheme="majorBidi"/>
          <w:spacing w:val="3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he</w:t>
      </w:r>
      <w:r w:rsidRPr="00CD1101">
        <w:rPr>
          <w:rFonts w:asciiTheme="majorBidi" w:hAnsiTheme="majorBidi" w:cstheme="majorBidi"/>
          <w:spacing w:val="2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utor,</w:t>
      </w:r>
      <w:r w:rsidRPr="00CD1101">
        <w:rPr>
          <w:rFonts w:asciiTheme="majorBidi" w:hAnsiTheme="majorBidi" w:cstheme="majorBidi"/>
          <w:spacing w:val="3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do</w:t>
      </w:r>
      <w:r w:rsidRPr="00CD1101">
        <w:rPr>
          <w:rFonts w:asciiTheme="majorBidi" w:hAnsiTheme="majorBidi" w:cstheme="majorBidi"/>
          <w:spacing w:val="3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you</w:t>
      </w:r>
      <w:r w:rsidRPr="00CD1101">
        <w:rPr>
          <w:rFonts w:asciiTheme="majorBidi" w:hAnsiTheme="majorBidi" w:cstheme="majorBidi"/>
          <w:spacing w:val="2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hink</w:t>
      </w:r>
      <w:r w:rsidRPr="00CD1101">
        <w:rPr>
          <w:rFonts w:asciiTheme="majorBidi" w:hAnsiTheme="majorBidi" w:cstheme="majorBidi"/>
          <w:spacing w:val="3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it</w:t>
      </w:r>
      <w:r w:rsidRPr="00CD1101">
        <w:rPr>
          <w:rFonts w:asciiTheme="majorBidi" w:hAnsiTheme="majorBidi" w:cstheme="majorBidi"/>
          <w:spacing w:val="2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would</w:t>
      </w:r>
      <w:r w:rsidRPr="00CD1101">
        <w:rPr>
          <w:rFonts w:asciiTheme="majorBidi" w:hAnsiTheme="majorBidi" w:cstheme="majorBidi"/>
          <w:spacing w:val="3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inﬂuence</w:t>
      </w:r>
      <w:r w:rsidRPr="00CD1101">
        <w:rPr>
          <w:rFonts w:asciiTheme="majorBidi" w:hAnsiTheme="majorBidi" w:cstheme="majorBidi"/>
          <w:spacing w:val="2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he</w:t>
      </w:r>
      <w:r w:rsidR="007B2B8A" w:rsidRPr="00CD1101">
        <w:rPr>
          <w:rFonts w:asciiTheme="majorBidi" w:hAnsiTheme="majorBidi" w:cstheme="majorBidi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diﬃculty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of</w:t>
      </w:r>
      <w:r w:rsidRPr="00CD1101">
        <w:rPr>
          <w:rFonts w:asciiTheme="majorBidi" w:hAnsiTheme="majorBidi" w:cstheme="majorBidi"/>
          <w:spacing w:val="10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he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exam?</w:t>
      </w:r>
      <w:r w:rsidR="007B2B8A" w:rsidRPr="00CD1101">
        <w:rPr>
          <w:rFonts w:asciiTheme="majorBidi" w:hAnsiTheme="majorBidi" w:cstheme="majorBidi"/>
          <w:w w:val="95"/>
        </w:rPr>
        <w:t xml:space="preserve"> *</w:t>
      </w:r>
    </w:p>
    <w:p w14:paraId="3A6E782D" w14:textId="77777777" w:rsidR="00DA22AF" w:rsidRPr="00CD1101" w:rsidRDefault="00DA22AF">
      <w:pPr>
        <w:pStyle w:val="BodyText"/>
        <w:spacing w:before="8"/>
        <w:rPr>
          <w:rFonts w:asciiTheme="majorBidi" w:hAnsiTheme="majorBidi" w:cstheme="majorBidi"/>
          <w:sz w:val="16"/>
        </w:rPr>
      </w:pPr>
    </w:p>
    <w:p w14:paraId="3B052F23" w14:textId="77777777" w:rsidR="00DA22AF" w:rsidRPr="00CD1101" w:rsidRDefault="005F46B4">
      <w:pPr>
        <w:pStyle w:val="Heading2"/>
        <w:spacing w:before="99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  <w:w w:val="115"/>
        </w:rPr>
        <w:t>Mark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nly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ne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val.</w:t>
      </w:r>
    </w:p>
    <w:p w14:paraId="50EE34EB" w14:textId="77777777" w:rsidR="00DA22AF" w:rsidRPr="00CD1101" w:rsidRDefault="00DA22AF">
      <w:pPr>
        <w:pStyle w:val="BodyText"/>
        <w:spacing w:before="5"/>
        <w:rPr>
          <w:rFonts w:asciiTheme="majorBidi" w:hAnsiTheme="majorBidi" w:cstheme="majorBidi"/>
          <w:i/>
          <w:sz w:val="30"/>
        </w:rPr>
      </w:pPr>
    </w:p>
    <w:p w14:paraId="5D710817" w14:textId="77777777" w:rsidR="00DA22AF" w:rsidRPr="00CD1101" w:rsidRDefault="005F46B4">
      <w:pPr>
        <w:pStyle w:val="BodyText"/>
        <w:spacing w:before="1" w:line="422" w:lineRule="auto"/>
        <w:ind w:left="1570" w:right="8278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4D62B7BF">
          <v:shape id="docshape29" o:spid="_x0000_s1114" style="position:absolute;left:0;text-align:left;margin-left:98.35pt;margin-top:-.5pt;width:23.25pt;height:12.75pt;z-index:15739904;mso-position-horizontal-relative:page" coordorigin="1967,-10" coordsize="465,255" path="m1967,118r,-9l1968,101r2,-8l1972,84r2,-7l1977,69r3,-8l1984,54r5,-7l1994,40r5,-7l2005,27r6,-6l2070,-7r17,-3l2095,-10r210,l2313,-10r9,1l2383,16r12,11l2401,33r5,7l2411,47r5,7l2420,61r3,8l2426,77r2,7l2430,93r2,8l2432,109r,9l2432,126r-9,40l2420,174r-4,7l2411,188r-5,7l2354,235r-8,4l2338,241r-8,2l2322,244r-9,1l2305,245r-210,l2087,245r-9,-1l2070,243r-8,-2l2054,239r-8,-4l2038,232r-7,-4l2024,224r-7,-5l1977,166r-3,-7l1972,151r-2,-9l1968,134r-1,-8l1967,11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5F3001A3">
          <v:shape id="docshape30" o:spid="_x0000_s1113" style="position:absolute;left:0;text-align:left;margin-left:98.35pt;margin-top:22pt;width:23.25pt;height:12.75pt;z-index:15740416;mso-position-horizontal-relative:page" coordorigin="1967,440" coordsize="465,255" path="m1967,568r,-9l1968,551r2,-8l1972,534r2,-7l1977,519r3,-8l1984,504r5,-7l1994,490r5,-7l2005,477r6,-6l2070,443r8,-2l2087,440r8,l2305,440r8,l2322,441r8,2l2338,444r57,33l2401,483r5,7l2411,497r5,7l2420,511r3,8l2426,527r2,7l2430,543r2,8l2432,559r,9l2432,576r,8l2430,592r-2,9l2426,609r-3,7l2420,624r-4,7l2411,638r-5,7l2376,674r-7,4l2362,682r-8,3l2346,689r-8,2l2330,693r-8,1l2313,695r-8,l2095,695r-8,l2078,694r-8,-1l2062,691r-8,-2l2046,685r-8,-3l2031,678r-7,-4l2017,669r-40,-53l1974,609r-2,-8l1970,592r-2,-8l1967,576r,-8xe" filled="f" strokecolor="#99a0a6">
            <v:path arrowok="t"/>
            <w10:wrap anchorx="page"/>
          </v:shape>
        </w:pict>
      </w:r>
      <w:proofErr w:type="gramStart"/>
      <w:r w:rsidRPr="00CD1101">
        <w:rPr>
          <w:rFonts w:asciiTheme="majorBidi" w:hAnsiTheme="majorBidi" w:cstheme="majorBidi"/>
          <w:w w:val="105"/>
        </w:rPr>
        <w:t>Yes</w:t>
      </w:r>
      <w:proofErr w:type="gramEnd"/>
      <w:r w:rsidRPr="00CD1101">
        <w:rPr>
          <w:rFonts w:asciiTheme="majorBidi" w:hAnsiTheme="majorBidi" w:cstheme="majorBidi"/>
          <w:spacing w:val="-67"/>
          <w:w w:val="105"/>
        </w:rPr>
        <w:t xml:space="preserve"> </w:t>
      </w:r>
      <w:r w:rsidRPr="00CD1101">
        <w:rPr>
          <w:rFonts w:asciiTheme="majorBidi" w:hAnsiTheme="majorBidi" w:cstheme="majorBidi"/>
          <w:w w:val="110"/>
        </w:rPr>
        <w:t>No</w:t>
      </w:r>
    </w:p>
    <w:p w14:paraId="27282EB9" w14:textId="77777777" w:rsidR="00DA22AF" w:rsidRPr="00CD1101" w:rsidRDefault="00DA22AF">
      <w:pPr>
        <w:pStyle w:val="BodyText"/>
        <w:rPr>
          <w:rFonts w:asciiTheme="majorBidi" w:hAnsiTheme="majorBidi" w:cstheme="majorBidi"/>
          <w:sz w:val="20"/>
        </w:rPr>
      </w:pPr>
    </w:p>
    <w:p w14:paraId="4B9528C0" w14:textId="77777777" w:rsidR="00DA22AF" w:rsidRPr="00CD1101" w:rsidRDefault="00DA22AF">
      <w:pPr>
        <w:pStyle w:val="BodyText"/>
        <w:spacing w:before="11"/>
        <w:rPr>
          <w:rFonts w:asciiTheme="majorBidi" w:hAnsiTheme="majorBidi" w:cstheme="majorBidi"/>
          <w:sz w:val="24"/>
        </w:rPr>
      </w:pPr>
    </w:p>
    <w:p w14:paraId="78607C6B" w14:textId="3C0E3829" w:rsidR="00DA22AF" w:rsidRPr="00CD1101" w:rsidRDefault="005F46B4" w:rsidP="007B2B8A">
      <w:pPr>
        <w:pStyle w:val="Heading1"/>
        <w:numPr>
          <w:ilvl w:val="0"/>
          <w:numId w:val="1"/>
        </w:numPr>
        <w:tabs>
          <w:tab w:val="left" w:pos="947"/>
          <w:tab w:val="left" w:pos="949"/>
          <w:tab w:val="left" w:pos="9853"/>
        </w:tabs>
        <w:spacing w:before="98"/>
        <w:ind w:hanging="50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  <w:w w:val="95"/>
        </w:rPr>
        <w:t>If</w:t>
      </w:r>
      <w:r w:rsidRPr="00CD1101">
        <w:rPr>
          <w:rFonts w:asciiTheme="majorBidi" w:hAnsiTheme="majorBidi" w:cstheme="majorBidi"/>
          <w:spacing w:val="6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your</w:t>
      </w:r>
      <w:r w:rsidRPr="00CD1101">
        <w:rPr>
          <w:rFonts w:asciiTheme="majorBidi" w:hAnsiTheme="majorBidi" w:cstheme="majorBidi"/>
          <w:spacing w:val="6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evaluation</w:t>
      </w:r>
      <w:r w:rsidRPr="00CD1101">
        <w:rPr>
          <w:rFonts w:asciiTheme="majorBidi" w:hAnsiTheme="majorBidi" w:cstheme="majorBidi"/>
          <w:spacing w:val="6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was</w:t>
      </w:r>
      <w:r w:rsidRPr="00CD1101">
        <w:rPr>
          <w:rFonts w:asciiTheme="majorBidi" w:hAnsiTheme="majorBidi" w:cstheme="majorBidi"/>
          <w:spacing w:val="6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known</w:t>
      </w:r>
      <w:r w:rsidRPr="00CD1101">
        <w:rPr>
          <w:rFonts w:asciiTheme="majorBidi" w:hAnsiTheme="majorBidi" w:cstheme="majorBidi"/>
          <w:spacing w:val="6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o</w:t>
      </w:r>
      <w:r w:rsidRPr="00CD1101">
        <w:rPr>
          <w:rFonts w:asciiTheme="majorBidi" w:hAnsiTheme="majorBidi" w:cstheme="majorBidi"/>
          <w:spacing w:val="6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he</w:t>
      </w:r>
      <w:r w:rsidRPr="00CD1101">
        <w:rPr>
          <w:rFonts w:asciiTheme="majorBidi" w:hAnsiTheme="majorBidi" w:cstheme="majorBidi"/>
          <w:spacing w:val="6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utor,</w:t>
      </w:r>
      <w:r w:rsidRPr="00CD1101">
        <w:rPr>
          <w:rFonts w:asciiTheme="majorBidi" w:hAnsiTheme="majorBidi" w:cstheme="majorBidi"/>
          <w:spacing w:val="6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do</w:t>
      </w:r>
      <w:r w:rsidRPr="00CD1101">
        <w:rPr>
          <w:rFonts w:asciiTheme="majorBidi" w:hAnsiTheme="majorBidi" w:cstheme="majorBidi"/>
          <w:spacing w:val="6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you</w:t>
      </w:r>
      <w:r w:rsidRPr="00CD1101">
        <w:rPr>
          <w:rFonts w:asciiTheme="majorBidi" w:hAnsiTheme="majorBidi" w:cstheme="majorBidi"/>
          <w:spacing w:val="6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hink</w:t>
      </w:r>
      <w:r w:rsidRPr="00CD1101">
        <w:rPr>
          <w:rFonts w:asciiTheme="majorBidi" w:hAnsiTheme="majorBidi" w:cstheme="majorBidi"/>
          <w:spacing w:val="6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it</w:t>
      </w:r>
      <w:r w:rsidRPr="00CD1101">
        <w:rPr>
          <w:rFonts w:asciiTheme="majorBidi" w:hAnsiTheme="majorBidi" w:cstheme="majorBidi"/>
          <w:spacing w:val="7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would</w:t>
      </w:r>
      <w:r w:rsidRPr="00CD1101">
        <w:rPr>
          <w:rFonts w:asciiTheme="majorBidi" w:hAnsiTheme="majorBidi" w:cstheme="majorBidi"/>
          <w:spacing w:val="6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inﬂuence</w:t>
      </w:r>
      <w:r w:rsidRPr="00CD1101">
        <w:rPr>
          <w:rFonts w:asciiTheme="majorBidi" w:hAnsiTheme="majorBidi" w:cstheme="majorBidi"/>
          <w:spacing w:val="6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grading</w:t>
      </w:r>
      <w:r w:rsidR="007B2B8A" w:rsidRPr="00CD1101">
        <w:rPr>
          <w:rFonts w:asciiTheme="majorBidi" w:hAnsiTheme="majorBidi" w:cstheme="majorBidi"/>
          <w:w w:val="95"/>
        </w:rPr>
        <w:t xml:space="preserve"> </w:t>
      </w:r>
      <w:r w:rsidRPr="00CD1101">
        <w:rPr>
          <w:rFonts w:asciiTheme="majorBidi" w:hAnsiTheme="majorBidi" w:cstheme="majorBidi"/>
        </w:rPr>
        <w:t>and</w:t>
      </w:r>
      <w:r w:rsidRPr="00CD1101">
        <w:rPr>
          <w:rFonts w:asciiTheme="majorBidi" w:hAnsiTheme="majorBidi" w:cstheme="majorBidi"/>
          <w:spacing w:val="-3"/>
        </w:rPr>
        <w:t xml:space="preserve"> </w:t>
      </w:r>
      <w:r w:rsidRPr="00CD1101">
        <w:rPr>
          <w:rFonts w:asciiTheme="majorBidi" w:hAnsiTheme="majorBidi" w:cstheme="majorBidi"/>
        </w:rPr>
        <w:t>curving</w:t>
      </w:r>
      <w:r w:rsidRPr="00CD1101">
        <w:rPr>
          <w:rFonts w:asciiTheme="majorBidi" w:hAnsiTheme="majorBidi" w:cstheme="majorBidi"/>
          <w:spacing w:val="-3"/>
        </w:rPr>
        <w:t xml:space="preserve"> </w:t>
      </w:r>
      <w:r w:rsidRPr="00CD1101">
        <w:rPr>
          <w:rFonts w:asciiTheme="majorBidi" w:hAnsiTheme="majorBidi" w:cstheme="majorBidi"/>
        </w:rPr>
        <w:t>of</w:t>
      </w:r>
      <w:r w:rsidRPr="00CD1101">
        <w:rPr>
          <w:rFonts w:asciiTheme="majorBidi" w:hAnsiTheme="majorBidi" w:cstheme="majorBidi"/>
          <w:spacing w:val="-3"/>
        </w:rPr>
        <w:t xml:space="preserve"> </w:t>
      </w:r>
      <w:r w:rsidRPr="00CD1101">
        <w:rPr>
          <w:rFonts w:asciiTheme="majorBidi" w:hAnsiTheme="majorBidi" w:cstheme="majorBidi"/>
        </w:rPr>
        <w:t>exam</w:t>
      </w:r>
      <w:r w:rsidRPr="00CD1101">
        <w:rPr>
          <w:rFonts w:asciiTheme="majorBidi" w:hAnsiTheme="majorBidi" w:cstheme="majorBidi"/>
          <w:spacing w:val="-3"/>
        </w:rPr>
        <w:t xml:space="preserve"> </w:t>
      </w:r>
      <w:r w:rsidRPr="00CD1101">
        <w:rPr>
          <w:rFonts w:asciiTheme="majorBidi" w:hAnsiTheme="majorBidi" w:cstheme="majorBidi"/>
        </w:rPr>
        <w:t>results?</w:t>
      </w:r>
      <w:r w:rsidR="007B2B8A" w:rsidRPr="00CD1101">
        <w:rPr>
          <w:rFonts w:asciiTheme="majorBidi" w:hAnsiTheme="majorBidi" w:cstheme="majorBidi"/>
        </w:rPr>
        <w:t xml:space="preserve"> *</w:t>
      </w:r>
    </w:p>
    <w:p w14:paraId="28920172" w14:textId="77777777" w:rsidR="00DA22AF" w:rsidRPr="00CD1101" w:rsidRDefault="00DA22AF">
      <w:pPr>
        <w:pStyle w:val="BodyText"/>
        <w:spacing w:before="8"/>
        <w:rPr>
          <w:rFonts w:asciiTheme="majorBidi" w:hAnsiTheme="majorBidi" w:cstheme="majorBidi"/>
          <w:sz w:val="16"/>
        </w:rPr>
      </w:pPr>
    </w:p>
    <w:p w14:paraId="044E2D89" w14:textId="77777777" w:rsidR="00DA22AF" w:rsidRPr="00CD1101" w:rsidRDefault="005F46B4">
      <w:pPr>
        <w:pStyle w:val="Heading2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  <w:w w:val="115"/>
        </w:rPr>
        <w:t>Mark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nly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ne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val.</w:t>
      </w:r>
    </w:p>
    <w:p w14:paraId="4635A04F" w14:textId="77777777" w:rsidR="00DA22AF" w:rsidRPr="00CD1101" w:rsidRDefault="00DA22AF">
      <w:pPr>
        <w:pStyle w:val="BodyText"/>
        <w:spacing w:before="5"/>
        <w:rPr>
          <w:rFonts w:asciiTheme="majorBidi" w:hAnsiTheme="majorBidi" w:cstheme="majorBidi"/>
          <w:i/>
          <w:sz w:val="30"/>
        </w:rPr>
      </w:pPr>
    </w:p>
    <w:p w14:paraId="1253D1BD" w14:textId="77777777" w:rsidR="00DA22AF" w:rsidRPr="00CD1101" w:rsidRDefault="005F46B4">
      <w:pPr>
        <w:pStyle w:val="BodyText"/>
        <w:spacing w:line="422" w:lineRule="auto"/>
        <w:ind w:left="1570" w:right="8278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4FBBAF98">
          <v:shape id="docshape31" o:spid="_x0000_s1112" style="position:absolute;left:0;text-align:left;margin-left:98.35pt;margin-top:-.55pt;width:23.25pt;height:12.75pt;z-index:15740928;mso-position-horizontal-relative:page" coordorigin="1967,-11" coordsize="465,255" path="m1967,117r,-9l1968,100r2,-8l1972,83r33,-57l2011,20r6,-5l2024,11r7,-5l2095,-11r210,l2369,6r7,5l2383,15r6,5l2395,26r6,6l2430,92r2,8l2432,108r,9l2432,125r,8l2430,141r-2,9l2426,158r-3,7l2420,173r-44,50l2369,227r-7,4l2354,234r-8,4l2338,240r-8,2l2322,243r-9,1l2305,244r-210,l2087,244r-9,-1l2070,242r-8,-2l2054,238r-8,-4l2038,231r-49,-44l1977,165r-3,-7l1972,150r-2,-9l1968,133r-1,-8l1967,117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6E4C2AD7">
          <v:shape id="docshape32" o:spid="_x0000_s1111" style="position:absolute;left:0;text-align:left;margin-left:98.35pt;margin-top:21.95pt;width:23.25pt;height:12.75pt;z-index:15741440;mso-position-horizontal-relative:page" coordorigin="1967,439" coordsize="465,255" path="m1967,567r10,-49l1980,510r4,-7l1989,496r5,-7l1999,482r6,-6l2011,470r6,-5l2024,461r7,-5l2038,452r8,-3l2054,446r8,-3l2070,442r8,-2l2087,439r8,l2305,439r8,l2322,440r8,2l2338,443r8,3l2354,449r8,3l2369,456r7,5l2383,465r6,5l2395,476r6,6l2406,489r5,7l2416,503r4,7l2423,518r3,8l2428,533r2,9l2432,550r,8l2432,567r,8l2411,637r-5,7l2376,673r-7,4l2362,681r-8,3l2346,688r-8,2l2330,692r-8,1l2313,694r-8,l2095,694r-8,l2078,693r-8,-1l2062,690r-8,-2l2046,684r-8,-3l2031,677r-7,-4l2017,668r-40,-53l1967,575r,-8xe" filled="f" strokecolor="#99a0a6">
            <v:path arrowok="t"/>
            <w10:wrap anchorx="page"/>
          </v:shape>
        </w:pict>
      </w:r>
      <w:proofErr w:type="gramStart"/>
      <w:r w:rsidRPr="00CD1101">
        <w:rPr>
          <w:rFonts w:asciiTheme="majorBidi" w:hAnsiTheme="majorBidi" w:cstheme="majorBidi"/>
          <w:w w:val="105"/>
        </w:rPr>
        <w:t>Yes</w:t>
      </w:r>
      <w:proofErr w:type="gramEnd"/>
      <w:r w:rsidRPr="00CD1101">
        <w:rPr>
          <w:rFonts w:asciiTheme="majorBidi" w:hAnsiTheme="majorBidi" w:cstheme="majorBidi"/>
          <w:spacing w:val="-67"/>
          <w:w w:val="105"/>
        </w:rPr>
        <w:t xml:space="preserve"> </w:t>
      </w:r>
      <w:r w:rsidRPr="00CD1101">
        <w:rPr>
          <w:rFonts w:asciiTheme="majorBidi" w:hAnsiTheme="majorBidi" w:cstheme="majorBidi"/>
          <w:w w:val="110"/>
        </w:rPr>
        <w:t>No</w:t>
      </w:r>
    </w:p>
    <w:p w14:paraId="34A20DBD" w14:textId="77777777" w:rsidR="00DA22AF" w:rsidRPr="00CD1101" w:rsidRDefault="00DA22AF">
      <w:pPr>
        <w:spacing w:line="422" w:lineRule="auto"/>
        <w:rPr>
          <w:rFonts w:asciiTheme="majorBidi" w:hAnsiTheme="majorBidi" w:cstheme="majorBidi"/>
        </w:rPr>
        <w:sectPr w:rsidR="00DA22AF" w:rsidRPr="00CD1101">
          <w:pgSz w:w="12240" w:h="15840"/>
          <w:pgMar w:top="480" w:right="1080" w:bottom="480" w:left="940" w:header="274" w:footer="285" w:gutter="0"/>
          <w:cols w:space="720"/>
        </w:sectPr>
      </w:pPr>
    </w:p>
    <w:p w14:paraId="47F5C97A" w14:textId="77777777" w:rsidR="00DA22AF" w:rsidRPr="00CD1101" w:rsidRDefault="00DA22AF">
      <w:pPr>
        <w:pStyle w:val="BodyText"/>
        <w:rPr>
          <w:rFonts w:asciiTheme="majorBidi" w:hAnsiTheme="majorBidi" w:cstheme="majorBidi"/>
          <w:sz w:val="13"/>
        </w:rPr>
      </w:pPr>
    </w:p>
    <w:p w14:paraId="3B3F218A" w14:textId="77777777" w:rsidR="00DA22AF" w:rsidRPr="00CD1101" w:rsidRDefault="005F46B4">
      <w:pPr>
        <w:pStyle w:val="Heading1"/>
        <w:numPr>
          <w:ilvl w:val="0"/>
          <w:numId w:val="1"/>
        </w:numPr>
        <w:tabs>
          <w:tab w:val="left" w:pos="947"/>
          <w:tab w:val="left" w:pos="949"/>
        </w:tabs>
        <w:ind w:hanging="50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  <w:w w:val="95"/>
        </w:rPr>
        <w:t>What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is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he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best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iming</w:t>
      </w:r>
      <w:r w:rsidRPr="00CD1101">
        <w:rPr>
          <w:rFonts w:asciiTheme="majorBidi" w:hAnsiTheme="majorBidi" w:cstheme="majorBidi"/>
          <w:spacing w:val="10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for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you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o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provide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your</w:t>
      </w:r>
      <w:r w:rsidRPr="00CD1101">
        <w:rPr>
          <w:rFonts w:asciiTheme="majorBidi" w:hAnsiTheme="majorBidi" w:cstheme="majorBidi"/>
          <w:spacing w:val="10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faculty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evaluation?</w:t>
      </w:r>
      <w:r w:rsidRPr="00CD1101">
        <w:rPr>
          <w:rFonts w:asciiTheme="majorBidi" w:hAnsiTheme="majorBidi" w:cstheme="majorBidi"/>
          <w:spacing w:val="9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*</w:t>
      </w:r>
    </w:p>
    <w:p w14:paraId="7FF68B43" w14:textId="77777777" w:rsidR="00DA22AF" w:rsidRPr="00CD1101" w:rsidRDefault="00DA22AF">
      <w:pPr>
        <w:pStyle w:val="BodyText"/>
        <w:spacing w:before="8"/>
        <w:rPr>
          <w:rFonts w:asciiTheme="majorBidi" w:hAnsiTheme="majorBidi" w:cstheme="majorBidi"/>
          <w:sz w:val="16"/>
        </w:rPr>
      </w:pPr>
    </w:p>
    <w:p w14:paraId="30498B44" w14:textId="77777777" w:rsidR="00DA22AF" w:rsidRPr="00CD1101" w:rsidRDefault="005F46B4">
      <w:pPr>
        <w:pStyle w:val="Heading2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  <w:w w:val="115"/>
        </w:rPr>
        <w:t>Mark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nly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ne</w:t>
      </w:r>
      <w:r w:rsidRPr="00CD1101">
        <w:rPr>
          <w:rFonts w:asciiTheme="majorBidi" w:hAnsiTheme="majorBidi" w:cstheme="majorBidi"/>
          <w:spacing w:val="-11"/>
          <w:w w:val="115"/>
        </w:rPr>
        <w:t xml:space="preserve"> </w:t>
      </w:r>
      <w:r w:rsidRPr="00CD1101">
        <w:rPr>
          <w:rFonts w:asciiTheme="majorBidi" w:hAnsiTheme="majorBidi" w:cstheme="majorBidi"/>
          <w:w w:val="115"/>
        </w:rPr>
        <w:t>oval.</w:t>
      </w:r>
    </w:p>
    <w:p w14:paraId="10708859" w14:textId="77777777" w:rsidR="00DA22AF" w:rsidRPr="00CD1101" w:rsidRDefault="00DA22AF">
      <w:pPr>
        <w:pStyle w:val="BodyText"/>
        <w:spacing w:before="5"/>
        <w:rPr>
          <w:rFonts w:asciiTheme="majorBidi" w:hAnsiTheme="majorBidi" w:cstheme="majorBidi"/>
          <w:i/>
          <w:sz w:val="30"/>
        </w:rPr>
      </w:pPr>
    </w:p>
    <w:p w14:paraId="482B6D3D" w14:textId="77777777" w:rsidR="00DA22AF" w:rsidRPr="00CD1101" w:rsidRDefault="005F46B4">
      <w:pPr>
        <w:pStyle w:val="BodyText"/>
        <w:spacing w:before="1"/>
        <w:ind w:left="1570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7B146506">
          <v:shape id="docshape33" o:spid="_x0000_s1110" style="position:absolute;left:0;text-align:left;margin-left:98.35pt;margin-top:-.5pt;width:23.25pt;height:12.75pt;z-index:15741952;mso-position-horizontal-relative:page" coordorigin="1967,-10" coordsize="465,255" path="m1967,118r,-9l1968,101r2,-8l1972,84r2,-7l1977,69r3,-8l1984,54r5,-7l1994,40r5,-7l2005,27r6,-6l2070,-7r17,-3l2095,-10r210,l2313,-10r9,1l2383,16r12,11l2401,33r5,7l2411,47r5,7l2430,93r2,8l2432,109r,9l2432,126r-9,40l2420,174r-4,7l2411,188r-5,7l2376,224r-7,4l2362,232r-8,3l2346,239r-8,2l2330,243r-8,1l2313,245r-8,l2095,245r-8,l2078,244r-8,-1l2062,241r-8,-2l2046,235r-8,-3l2031,228r-7,-4l2017,219r-28,-31l1984,181r-4,-7l1977,166r-3,-7l1972,151r-2,-9l1968,134r-1,-8l1967,11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t>Before</w:t>
      </w:r>
      <w:r w:rsidRPr="00CD1101">
        <w:rPr>
          <w:rFonts w:asciiTheme="majorBidi" w:hAnsiTheme="majorBidi" w:cstheme="majorBidi"/>
          <w:spacing w:val="-11"/>
        </w:rPr>
        <w:t xml:space="preserve"> </w:t>
      </w:r>
      <w:r w:rsidRPr="00CD1101">
        <w:rPr>
          <w:rFonts w:asciiTheme="majorBidi" w:hAnsiTheme="majorBidi" w:cstheme="majorBidi"/>
        </w:rPr>
        <w:t>exam</w:t>
      </w:r>
    </w:p>
    <w:p w14:paraId="450A8BC3" w14:textId="77777777" w:rsidR="00DA22AF" w:rsidRPr="00CD1101" w:rsidRDefault="005F46B4">
      <w:pPr>
        <w:pStyle w:val="BodyText"/>
        <w:spacing w:before="194" w:line="422" w:lineRule="auto"/>
        <w:ind w:left="1570" w:right="4731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58749F2C">
          <v:shape id="docshape34" o:spid="_x0000_s1109" style="position:absolute;left:0;text-align:left;margin-left:98.35pt;margin-top:9.15pt;width:23.25pt;height:12.75pt;z-index:15742464;mso-position-horizontal-relative:page" coordorigin="1967,183" coordsize="465,255" path="m1967,311r,-9l1968,294r2,-8l1972,277r2,-7l1977,262r3,-8l1984,247r5,-7l1994,233r5,-7l2005,220r6,-6l2017,209r7,-4l2031,200r7,-4l2046,193r8,-3l2062,187r8,-1l2078,184r9,-1l2095,183r210,l2313,183r9,1l2330,186r8,1l2346,190r8,3l2362,196r7,4l2376,205r7,4l2389,214r6,6l2401,226r5,7l2411,240r5,7l2420,254r3,8l2426,270r2,7l2430,286r2,8l2432,302r,9l2432,319r-21,62l2376,417r-7,4l2362,425r-8,3l2346,432r-8,2l2330,436r-8,1l2313,438r-8,l2095,438r-8,l2078,437r-8,-1l2062,434r-8,-2l2046,428r-8,-3l1989,381r-22,-62l1967,311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0D0B4EE7">
          <v:shape id="docshape35" o:spid="_x0000_s1108" style="position:absolute;left:0;text-align:left;margin-left:98.35pt;margin-top:31.65pt;width:23.25pt;height:12.75pt;z-index:15742976;mso-position-horizontal-relative:page" coordorigin="1967,633" coordsize="465,255" path="m1967,761r,-9l1968,744r2,-8l1972,727r33,-57l2011,664r6,-5l2024,655r7,-5l2038,646r8,-3l2054,640r8,-3l2070,636r8,-2l2087,633r8,l2305,633r8,l2322,634r8,2l2338,637r8,3l2354,643r8,3l2395,670r6,6l2406,683r5,7l2416,697r4,7l2423,712r3,8l2428,727r2,9l2432,744r,8l2432,761r,8l2423,809r-3,8l2416,824r-5,7l2406,838r-52,40l2346,882r-8,2l2330,886r-8,1l2313,888r-8,l2095,888r-8,l2078,887r-8,-1l2062,884r-8,-2l2046,878r-8,-3l1989,831r-12,-22l1974,802r-2,-8l1970,785r-2,-8l1967,769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  <w:spacing w:val="-1"/>
        </w:rPr>
        <w:t>After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  <w:spacing w:val="-1"/>
        </w:rPr>
        <w:t>exam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  <w:spacing w:val="-1"/>
        </w:rPr>
        <w:t>and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  <w:spacing w:val="-1"/>
        </w:rPr>
        <w:t>before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</w:rPr>
        <w:t>release</w:t>
      </w:r>
      <w:r w:rsidRPr="00CD1101">
        <w:rPr>
          <w:rFonts w:asciiTheme="majorBidi" w:hAnsiTheme="majorBidi" w:cstheme="majorBidi"/>
          <w:spacing w:val="-15"/>
        </w:rPr>
        <w:t xml:space="preserve"> </w:t>
      </w:r>
      <w:r w:rsidRPr="00CD1101">
        <w:rPr>
          <w:rFonts w:asciiTheme="majorBidi" w:hAnsiTheme="majorBidi" w:cstheme="majorBidi"/>
        </w:rPr>
        <w:t>of</w:t>
      </w:r>
      <w:r w:rsidRPr="00CD1101">
        <w:rPr>
          <w:rFonts w:asciiTheme="majorBidi" w:hAnsiTheme="majorBidi" w:cstheme="majorBidi"/>
          <w:spacing w:val="-14"/>
        </w:rPr>
        <w:t xml:space="preserve"> </w:t>
      </w:r>
      <w:r w:rsidRPr="00CD1101">
        <w:rPr>
          <w:rFonts w:asciiTheme="majorBidi" w:hAnsiTheme="majorBidi" w:cstheme="majorBidi"/>
        </w:rPr>
        <w:t>results</w:t>
      </w:r>
      <w:r w:rsidRPr="00CD1101">
        <w:rPr>
          <w:rFonts w:asciiTheme="majorBidi" w:hAnsiTheme="majorBidi" w:cstheme="majorBidi"/>
          <w:spacing w:val="-64"/>
        </w:rPr>
        <w:t xml:space="preserve"> </w:t>
      </w:r>
      <w:r w:rsidRPr="00CD1101">
        <w:rPr>
          <w:rFonts w:asciiTheme="majorBidi" w:hAnsiTheme="majorBidi" w:cstheme="majorBidi"/>
        </w:rPr>
        <w:t>After</w:t>
      </w:r>
      <w:r w:rsidRPr="00CD1101">
        <w:rPr>
          <w:rFonts w:asciiTheme="majorBidi" w:hAnsiTheme="majorBidi" w:cstheme="majorBidi"/>
          <w:spacing w:val="-13"/>
        </w:rPr>
        <w:t xml:space="preserve"> </w:t>
      </w:r>
      <w:r w:rsidRPr="00CD1101">
        <w:rPr>
          <w:rFonts w:asciiTheme="majorBidi" w:hAnsiTheme="majorBidi" w:cstheme="majorBidi"/>
        </w:rPr>
        <w:t>release</w:t>
      </w:r>
      <w:r w:rsidRPr="00CD1101">
        <w:rPr>
          <w:rFonts w:asciiTheme="majorBidi" w:hAnsiTheme="majorBidi" w:cstheme="majorBidi"/>
          <w:spacing w:val="-13"/>
        </w:rPr>
        <w:t xml:space="preserve"> </w:t>
      </w:r>
      <w:r w:rsidRPr="00CD1101">
        <w:rPr>
          <w:rFonts w:asciiTheme="majorBidi" w:hAnsiTheme="majorBidi" w:cstheme="majorBidi"/>
        </w:rPr>
        <w:t>of</w:t>
      </w:r>
      <w:r w:rsidRPr="00CD1101">
        <w:rPr>
          <w:rFonts w:asciiTheme="majorBidi" w:hAnsiTheme="majorBidi" w:cstheme="majorBidi"/>
          <w:spacing w:val="-12"/>
        </w:rPr>
        <w:t xml:space="preserve"> </w:t>
      </w:r>
      <w:r w:rsidRPr="00CD1101">
        <w:rPr>
          <w:rFonts w:asciiTheme="majorBidi" w:hAnsiTheme="majorBidi" w:cstheme="majorBidi"/>
        </w:rPr>
        <w:t>results</w:t>
      </w:r>
    </w:p>
    <w:p w14:paraId="40A08012" w14:textId="77777777" w:rsidR="00DA22AF" w:rsidRPr="00CD1101" w:rsidRDefault="00DA22AF">
      <w:pPr>
        <w:spacing w:line="422" w:lineRule="auto"/>
        <w:rPr>
          <w:rFonts w:asciiTheme="majorBidi" w:hAnsiTheme="majorBidi" w:cstheme="majorBidi"/>
        </w:rPr>
        <w:sectPr w:rsidR="00DA22AF" w:rsidRPr="00CD1101">
          <w:pgSz w:w="12240" w:h="15840"/>
          <w:pgMar w:top="480" w:right="1080" w:bottom="480" w:left="940" w:header="274" w:footer="285" w:gutter="0"/>
          <w:cols w:space="720"/>
        </w:sectPr>
      </w:pPr>
    </w:p>
    <w:p w14:paraId="685E1046" w14:textId="77777777" w:rsidR="00DA22AF" w:rsidRPr="00CD1101" w:rsidRDefault="00DA22AF">
      <w:pPr>
        <w:pStyle w:val="BodyText"/>
        <w:rPr>
          <w:rFonts w:asciiTheme="majorBidi" w:hAnsiTheme="majorBidi" w:cstheme="majorBidi"/>
          <w:sz w:val="13"/>
        </w:rPr>
      </w:pPr>
    </w:p>
    <w:p w14:paraId="7BA3302F" w14:textId="0BAC033E" w:rsidR="00DA22AF" w:rsidRPr="00CD1101" w:rsidRDefault="005F46B4">
      <w:pPr>
        <w:pStyle w:val="Heading1"/>
        <w:numPr>
          <w:ilvl w:val="0"/>
          <w:numId w:val="1"/>
        </w:numPr>
        <w:tabs>
          <w:tab w:val="left" w:pos="947"/>
          <w:tab w:val="left" w:pos="949"/>
          <w:tab w:val="left" w:pos="9853"/>
        </w:tabs>
        <w:spacing w:line="309" w:lineRule="auto"/>
        <w:ind w:right="261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(ﬂip</w:t>
      </w:r>
      <w:r w:rsidRPr="00CD1101">
        <w:rPr>
          <w:rFonts w:asciiTheme="majorBidi" w:hAnsiTheme="majorBidi" w:cstheme="majorBidi"/>
          <w:spacing w:val="-14"/>
        </w:rPr>
        <w:t xml:space="preserve"> </w:t>
      </w:r>
      <w:r w:rsidRPr="00CD1101">
        <w:rPr>
          <w:rFonts w:asciiTheme="majorBidi" w:hAnsiTheme="majorBidi" w:cstheme="majorBidi"/>
        </w:rPr>
        <w:t>your</w:t>
      </w:r>
      <w:r w:rsidRPr="00CD1101">
        <w:rPr>
          <w:rFonts w:asciiTheme="majorBidi" w:hAnsiTheme="majorBidi" w:cstheme="majorBidi"/>
          <w:spacing w:val="-13"/>
        </w:rPr>
        <w:t xml:space="preserve"> </w:t>
      </w:r>
      <w:r w:rsidRPr="00CD1101">
        <w:rPr>
          <w:rFonts w:asciiTheme="majorBidi" w:hAnsiTheme="majorBidi" w:cstheme="majorBidi"/>
        </w:rPr>
        <w:t>phone</w:t>
      </w:r>
      <w:r w:rsidRPr="00CD1101">
        <w:rPr>
          <w:rFonts w:asciiTheme="majorBidi" w:hAnsiTheme="majorBidi" w:cstheme="majorBidi"/>
          <w:spacing w:val="-14"/>
        </w:rPr>
        <w:t xml:space="preserve"> </w:t>
      </w:r>
      <w:r w:rsidRPr="00CD1101">
        <w:rPr>
          <w:rFonts w:asciiTheme="majorBidi" w:hAnsiTheme="majorBidi" w:cstheme="majorBidi"/>
        </w:rPr>
        <w:t>to</w:t>
      </w:r>
      <w:r w:rsidRPr="00CD1101">
        <w:rPr>
          <w:rFonts w:asciiTheme="majorBidi" w:hAnsiTheme="majorBidi" w:cstheme="majorBidi"/>
          <w:spacing w:val="-13"/>
        </w:rPr>
        <w:t xml:space="preserve"> </w:t>
      </w:r>
      <w:r w:rsidRPr="00CD1101">
        <w:rPr>
          <w:rFonts w:asciiTheme="majorBidi" w:hAnsiTheme="majorBidi" w:cstheme="majorBidi"/>
        </w:rPr>
        <w:t>landscape</w:t>
      </w:r>
      <w:r w:rsidRPr="00CD1101">
        <w:rPr>
          <w:rFonts w:asciiTheme="majorBidi" w:hAnsiTheme="majorBidi" w:cstheme="majorBidi"/>
          <w:spacing w:val="-14"/>
        </w:rPr>
        <w:t xml:space="preserve"> </w:t>
      </w:r>
      <w:r w:rsidRPr="00CD1101">
        <w:rPr>
          <w:rFonts w:asciiTheme="majorBidi" w:hAnsiTheme="majorBidi" w:cstheme="majorBidi"/>
        </w:rPr>
        <w:t>mode</w:t>
      </w:r>
      <w:r w:rsidRPr="00CD1101">
        <w:rPr>
          <w:rFonts w:asciiTheme="majorBidi" w:hAnsiTheme="majorBidi" w:cstheme="majorBidi"/>
          <w:spacing w:val="-13"/>
        </w:rPr>
        <w:t xml:space="preserve"> </w:t>
      </w:r>
      <w:r w:rsidRPr="00CD1101">
        <w:rPr>
          <w:rFonts w:asciiTheme="majorBidi" w:hAnsiTheme="majorBidi" w:cstheme="majorBidi"/>
        </w:rPr>
        <w:t>to</w:t>
      </w:r>
      <w:r w:rsidRPr="00CD1101">
        <w:rPr>
          <w:rFonts w:asciiTheme="majorBidi" w:hAnsiTheme="majorBidi" w:cstheme="majorBidi"/>
          <w:spacing w:val="-13"/>
        </w:rPr>
        <w:t xml:space="preserve"> </w:t>
      </w:r>
      <w:r w:rsidRPr="00CD1101">
        <w:rPr>
          <w:rFonts w:asciiTheme="majorBidi" w:hAnsiTheme="majorBidi" w:cstheme="majorBidi"/>
        </w:rPr>
        <w:t>view</w:t>
      </w:r>
      <w:r w:rsidRPr="00CD1101">
        <w:rPr>
          <w:rFonts w:asciiTheme="majorBidi" w:hAnsiTheme="majorBidi" w:cstheme="majorBidi"/>
          <w:spacing w:val="-14"/>
        </w:rPr>
        <w:t xml:space="preserve"> </w:t>
      </w:r>
      <w:r w:rsidRPr="00CD1101">
        <w:rPr>
          <w:rFonts w:asciiTheme="majorBidi" w:hAnsiTheme="majorBidi" w:cstheme="majorBidi"/>
        </w:rPr>
        <w:t>the</w:t>
      </w:r>
      <w:r w:rsidRPr="00CD1101">
        <w:rPr>
          <w:rFonts w:asciiTheme="majorBidi" w:hAnsiTheme="majorBidi" w:cstheme="majorBidi"/>
          <w:spacing w:val="-13"/>
        </w:rPr>
        <w:t xml:space="preserve"> </w:t>
      </w:r>
      <w:r w:rsidRPr="00CD1101">
        <w:rPr>
          <w:rFonts w:asciiTheme="majorBidi" w:hAnsiTheme="majorBidi" w:cstheme="majorBidi"/>
        </w:rPr>
        <w:t>scales)</w:t>
      </w:r>
      <w:r w:rsidRPr="00CD1101">
        <w:rPr>
          <w:rFonts w:asciiTheme="majorBidi" w:hAnsiTheme="majorBidi" w:cstheme="majorBidi"/>
          <w:spacing w:val="-14"/>
        </w:rPr>
        <w:t xml:space="preserve"> </w:t>
      </w:r>
      <w:r w:rsidRPr="00CD1101">
        <w:rPr>
          <w:rFonts w:asciiTheme="majorBidi" w:hAnsiTheme="majorBidi" w:cstheme="majorBidi"/>
        </w:rPr>
        <w:t>For</w:t>
      </w:r>
      <w:r w:rsidRPr="00CD1101">
        <w:rPr>
          <w:rFonts w:asciiTheme="majorBidi" w:hAnsiTheme="majorBidi" w:cstheme="majorBidi"/>
          <w:spacing w:val="-13"/>
        </w:rPr>
        <w:t xml:space="preserve"> </w:t>
      </w:r>
      <w:r w:rsidRPr="00CD1101">
        <w:rPr>
          <w:rFonts w:asciiTheme="majorBidi" w:hAnsiTheme="majorBidi" w:cstheme="majorBidi"/>
        </w:rPr>
        <w:t>each</w:t>
      </w:r>
      <w:r w:rsidRPr="00CD1101">
        <w:rPr>
          <w:rFonts w:asciiTheme="majorBidi" w:hAnsiTheme="majorBidi" w:cstheme="majorBidi"/>
          <w:spacing w:val="-13"/>
        </w:rPr>
        <w:t xml:space="preserve"> </w:t>
      </w:r>
      <w:r w:rsidRPr="00CD1101">
        <w:rPr>
          <w:rFonts w:asciiTheme="majorBidi" w:hAnsiTheme="majorBidi" w:cstheme="majorBidi"/>
        </w:rPr>
        <w:t>of</w:t>
      </w:r>
      <w:r w:rsidRPr="00CD1101">
        <w:rPr>
          <w:rFonts w:asciiTheme="majorBidi" w:hAnsiTheme="majorBidi" w:cstheme="majorBidi"/>
          <w:spacing w:val="-14"/>
        </w:rPr>
        <w:t xml:space="preserve"> </w:t>
      </w:r>
      <w:r w:rsidRPr="00CD1101">
        <w:rPr>
          <w:rFonts w:asciiTheme="majorBidi" w:hAnsiTheme="majorBidi" w:cstheme="majorBidi"/>
        </w:rPr>
        <w:t>the</w:t>
      </w:r>
      <w:r w:rsidRPr="00CD1101">
        <w:rPr>
          <w:rFonts w:asciiTheme="majorBidi" w:hAnsiTheme="majorBidi" w:cstheme="majorBidi"/>
          <w:spacing w:val="-13"/>
        </w:rPr>
        <w:t xml:space="preserve"> </w:t>
      </w:r>
      <w:r w:rsidR="007B2B8A" w:rsidRPr="00CD1101">
        <w:rPr>
          <w:rFonts w:asciiTheme="majorBidi" w:hAnsiTheme="majorBidi" w:cstheme="majorBidi"/>
        </w:rPr>
        <w:t xml:space="preserve">following </w:t>
      </w:r>
      <w:r w:rsidR="007B2B8A" w:rsidRPr="00CD1101">
        <w:rPr>
          <w:rFonts w:asciiTheme="majorBidi" w:hAnsiTheme="majorBidi" w:cstheme="majorBidi"/>
          <w:spacing w:val="-70"/>
        </w:rPr>
        <w:t>factors</w:t>
      </w:r>
      <w:r w:rsidRPr="00CD1101">
        <w:rPr>
          <w:rFonts w:asciiTheme="majorBidi" w:hAnsiTheme="majorBidi" w:cstheme="majorBidi"/>
          <w:w w:val="95"/>
        </w:rPr>
        <w:t xml:space="preserve">, rate how important are they for you to provide a </w:t>
      </w:r>
      <w:r w:rsidRPr="00CD1101">
        <w:rPr>
          <w:rFonts w:asciiTheme="majorBidi" w:hAnsiTheme="majorBidi" w:cstheme="majorBidi"/>
          <w:w w:val="95"/>
        </w:rPr>
        <w:t>faculty with a positive</w:t>
      </w:r>
      <w:r w:rsidRPr="00CD1101">
        <w:rPr>
          <w:rFonts w:asciiTheme="majorBidi" w:hAnsiTheme="majorBidi" w:cstheme="majorBidi"/>
          <w:spacing w:val="1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evaluation</w:t>
      </w:r>
      <w:r w:rsidRPr="00CD1101">
        <w:rPr>
          <w:rFonts w:asciiTheme="majorBidi" w:hAnsiTheme="majorBidi" w:cstheme="majorBidi"/>
          <w:spacing w:val="1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in</w:t>
      </w:r>
      <w:r w:rsidRPr="00CD1101">
        <w:rPr>
          <w:rFonts w:asciiTheme="majorBidi" w:hAnsiTheme="majorBidi" w:cstheme="majorBidi"/>
          <w:spacing w:val="1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the</w:t>
      </w:r>
      <w:r w:rsidRPr="00CD1101">
        <w:rPr>
          <w:rFonts w:asciiTheme="majorBidi" w:hAnsiTheme="majorBidi" w:cstheme="majorBidi"/>
          <w:spacing w:val="2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faculty</w:t>
      </w:r>
      <w:r w:rsidRPr="00CD1101">
        <w:rPr>
          <w:rFonts w:asciiTheme="majorBidi" w:hAnsiTheme="majorBidi" w:cstheme="majorBidi"/>
          <w:spacing w:val="1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evaluation</w:t>
      </w:r>
      <w:r w:rsidRPr="00CD1101">
        <w:rPr>
          <w:rFonts w:asciiTheme="majorBidi" w:hAnsiTheme="majorBidi" w:cstheme="majorBidi"/>
          <w:spacing w:val="2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surveys?</w:t>
      </w:r>
      <w:r w:rsidRPr="00CD1101">
        <w:rPr>
          <w:rFonts w:asciiTheme="majorBidi" w:hAnsiTheme="majorBidi" w:cstheme="majorBidi"/>
          <w:spacing w:val="1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(1=</w:t>
      </w:r>
      <w:r w:rsidRPr="00CD1101">
        <w:rPr>
          <w:rFonts w:asciiTheme="majorBidi" w:hAnsiTheme="majorBidi" w:cstheme="majorBidi"/>
          <w:spacing w:val="2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not</w:t>
      </w:r>
      <w:r w:rsidRPr="00CD1101">
        <w:rPr>
          <w:rFonts w:asciiTheme="majorBidi" w:hAnsiTheme="majorBidi" w:cstheme="majorBidi"/>
          <w:spacing w:val="1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at</w:t>
      </w:r>
      <w:r w:rsidRPr="00CD1101">
        <w:rPr>
          <w:rFonts w:asciiTheme="majorBidi" w:hAnsiTheme="majorBidi" w:cstheme="majorBidi"/>
          <w:spacing w:val="2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all</w:t>
      </w:r>
      <w:r w:rsidRPr="00CD1101">
        <w:rPr>
          <w:rFonts w:asciiTheme="majorBidi" w:hAnsiTheme="majorBidi" w:cstheme="majorBidi"/>
          <w:spacing w:val="1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important,</w:t>
      </w:r>
      <w:r w:rsidRPr="00CD1101">
        <w:rPr>
          <w:rFonts w:asciiTheme="majorBidi" w:hAnsiTheme="majorBidi" w:cstheme="majorBidi"/>
          <w:spacing w:val="2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2</w:t>
      </w:r>
      <w:r w:rsidRPr="00CD1101">
        <w:rPr>
          <w:rFonts w:asciiTheme="majorBidi" w:hAnsiTheme="majorBidi" w:cstheme="majorBidi"/>
          <w:spacing w:val="1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=</w:t>
      </w:r>
      <w:r w:rsidRPr="00CD1101">
        <w:rPr>
          <w:rFonts w:asciiTheme="majorBidi" w:hAnsiTheme="majorBidi" w:cstheme="majorBidi"/>
          <w:spacing w:val="2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neutral,</w:t>
      </w:r>
      <w:r w:rsidRPr="00CD1101">
        <w:rPr>
          <w:rFonts w:asciiTheme="majorBidi" w:hAnsiTheme="majorBidi" w:cstheme="majorBidi"/>
          <w:spacing w:val="1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3</w:t>
      </w:r>
      <w:r w:rsidRPr="00CD1101">
        <w:rPr>
          <w:rFonts w:asciiTheme="majorBidi" w:hAnsiTheme="majorBidi" w:cstheme="majorBidi"/>
          <w:spacing w:val="2"/>
          <w:w w:val="95"/>
        </w:rPr>
        <w:t xml:space="preserve"> </w:t>
      </w:r>
      <w:r w:rsidRPr="00CD1101">
        <w:rPr>
          <w:rFonts w:asciiTheme="majorBidi" w:hAnsiTheme="majorBidi" w:cstheme="majorBidi"/>
          <w:w w:val="95"/>
        </w:rPr>
        <w:t>=</w:t>
      </w:r>
      <w:r w:rsidRPr="00CD1101">
        <w:rPr>
          <w:rFonts w:asciiTheme="majorBidi" w:hAnsiTheme="majorBidi" w:cstheme="majorBidi"/>
          <w:spacing w:val="1"/>
          <w:w w:val="95"/>
        </w:rPr>
        <w:t xml:space="preserve"> </w:t>
      </w:r>
      <w:r w:rsidRPr="00CD1101">
        <w:rPr>
          <w:rFonts w:asciiTheme="majorBidi" w:hAnsiTheme="majorBidi" w:cstheme="majorBidi"/>
        </w:rPr>
        <w:t>important)</w:t>
      </w:r>
      <w:r w:rsidR="007B2B8A" w:rsidRPr="00CD1101">
        <w:rPr>
          <w:rFonts w:asciiTheme="majorBidi" w:hAnsiTheme="majorBidi" w:cstheme="majorBidi"/>
        </w:rPr>
        <w:t xml:space="preserve"> *</w:t>
      </w:r>
    </w:p>
    <w:p w14:paraId="3E7C6459" w14:textId="77777777" w:rsidR="00DA22AF" w:rsidRPr="00CD1101" w:rsidRDefault="00DA22AF">
      <w:pPr>
        <w:pStyle w:val="BodyText"/>
        <w:rPr>
          <w:rFonts w:asciiTheme="majorBidi" w:hAnsiTheme="majorBidi" w:cstheme="majorBidi"/>
          <w:sz w:val="11"/>
        </w:rPr>
      </w:pPr>
    </w:p>
    <w:p w14:paraId="45228C1D" w14:textId="77777777" w:rsidR="00DA22AF" w:rsidRPr="00CD1101" w:rsidRDefault="005F46B4">
      <w:pPr>
        <w:spacing w:before="100"/>
        <w:ind w:left="948"/>
        <w:rPr>
          <w:rFonts w:asciiTheme="majorBidi" w:hAnsiTheme="majorBidi" w:cstheme="majorBidi"/>
          <w:i/>
          <w:sz w:val="21"/>
        </w:rPr>
      </w:pPr>
      <w:r w:rsidRPr="00CD1101">
        <w:rPr>
          <w:rFonts w:asciiTheme="majorBidi" w:hAnsiTheme="majorBidi" w:cstheme="majorBidi"/>
          <w:i/>
          <w:w w:val="115"/>
          <w:sz w:val="21"/>
        </w:rPr>
        <w:t>Mark only one oval per row.</w:t>
      </w:r>
    </w:p>
    <w:p w14:paraId="59660FF2" w14:textId="77777777" w:rsidR="00DA22AF" w:rsidRPr="00CD1101" w:rsidRDefault="00DA22AF">
      <w:pPr>
        <w:pStyle w:val="BodyText"/>
        <w:spacing w:before="5"/>
        <w:rPr>
          <w:rFonts w:asciiTheme="majorBidi" w:hAnsiTheme="majorBidi" w:cstheme="majorBidi"/>
          <w:i/>
          <w:sz w:val="17"/>
        </w:rPr>
      </w:pPr>
    </w:p>
    <w:p w14:paraId="3B7EA7D5" w14:textId="77777777" w:rsidR="00DA22AF" w:rsidRPr="00CD1101" w:rsidRDefault="005F46B4">
      <w:pPr>
        <w:pStyle w:val="BodyText"/>
        <w:tabs>
          <w:tab w:val="left" w:pos="4149"/>
          <w:tab w:val="left" w:pos="5144"/>
        </w:tabs>
        <w:spacing w:before="98"/>
        <w:ind w:left="3155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pict w14:anchorId="05DEA753">
          <v:shape id="docshape36" o:spid="_x0000_s1107" style="position:absolute;left:0;text-align:left;margin-left:198.1pt;margin-top:51.6pt;width:20.25pt;height:12.75pt;z-index:15749120;mso-position-horizontal-relative:page" coordorigin="3962,1032" coordsize="405,255" path="m3962,1160r17,-64l4000,1069r6,-6l4065,1035r8,-2l4082,1032r8,l4240,1032r8,l4257,1033r8,2l4273,1036r8,3l4289,1042r8,3l4330,1069r6,6l4365,1135r2,8l4367,1151r,9l4367,1168r,8l4365,1184r-2,9l4361,1201r-3,7l4355,1216r-4,7l4346,1230r-5,7l4289,1277r-8,4l4273,1283r-8,2l4257,1286r-9,1l4240,1287r-150,l4082,1287r-9,-1l4065,1285r-8,-2l4049,1281r-8,-4l4033,1274r-49,-44l3979,1223r-4,-7l3972,1208r-3,-7l3967,1193r-2,-9l3963,1176r-1,-8l3962,1160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49C5BF7E">
          <v:shape id="docshape37" o:spid="_x0000_s1106" style="position:absolute;left:0;text-align:left;margin-left:247.6pt;margin-top:51.6pt;width:20.25pt;height:12.75pt;z-index:15749632;mso-position-horizontal-relative:page" coordorigin="4952,1032" coordsize="405,255" path="m4952,1160r,-9l4953,1143r26,-61l4990,1069r6,-6l5031,1042r8,-3l5047,1036r8,-1l5063,1033r9,-1l5080,1032r150,l5238,1032r9,1l5255,1035r8,1l5271,1039r8,3l5287,1045r33,24l5326,1075r29,60l5357,1151r,9l5357,1168r-9,40l5345,1216r-4,7l5336,1230r-5,7l5301,1266r-7,4l5287,1274r-8,3l5271,1281r-8,2l5255,1285r-8,1l5238,1287r-8,l5080,1287r-8,l5063,1286r-8,-1l5047,1283r-8,-2l5031,1277r-8,-3l5016,1270r-7,-4l5002,1261r-28,-31l4969,1223r-4,-7l4962,1208r-3,-7l4957,1193r-2,-9l4953,1176r-1,-8l4952,1160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42502249">
          <v:shape id="docshape38" o:spid="_x0000_s1105" style="position:absolute;left:0;text-align:left;margin-left:297.1pt;margin-top:51.6pt;width:21pt;height:12.75pt;z-index:15750144;mso-position-horizontal-relative:page" coordorigin="5942,1032" coordsize="420,255" path="m5942,1160r,-9l5943,1143r26,-61l5980,1069r6,-6l6045,1035r8,-2l6062,1032r8,l6235,1032r8,l6252,1033r8,2l6268,1036r57,33l6331,1075r29,60l6362,1143r,8l6362,1160r,8l6362,1176r-2,8l6358,1193r-2,8l6353,1208r-3,8l6346,1223r-5,7l6336,1237r-30,29l6299,1270r-7,4l6284,1277r-8,4l6268,1283r-8,2l6252,1286r-9,1l6235,1287r-165,l6062,1287r-9,-1l6045,1285r-8,-2l6029,1281r-8,-4l6013,1274r-7,-4l5999,1266r-7,-5l5964,1230r-5,-7l5955,1216r-3,-8l5949,1201r-2,-8l5945,1184r-2,-8l5942,1168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1740185F">
          <v:shape id="docshape39" o:spid="_x0000_s1104" style="position:absolute;left:0;text-align:left;margin-left:198.1pt;margin-top:112.35pt;width:20.25pt;height:12.75pt;z-index:15750656;mso-position-horizontal-relative:page" coordorigin="3962,2247" coordsize="405,255" path="m3962,2375r10,-49l3975,2318r25,-34l4006,2278r35,-21l4049,2254r8,-3l4065,2250r8,-2l4082,2247r8,l4240,2247r8,l4257,2248r8,2l4273,2251r8,3l4289,2257r8,3l4330,2284r6,6l4365,2350r2,8l4367,2366r,9l4367,2383r,8l4365,2399r-2,9l4330,2465r-57,33l4265,2500r-8,1l4248,2502r-8,l4090,2502r-8,l4073,2501r-8,-1l4057,2498r-57,-33l3967,2408r-2,-9l3963,2391r-1,-8l3962,2375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10F3C3CA">
          <v:shape id="docshape40" o:spid="_x0000_s1103" style="position:absolute;left:0;text-align:left;margin-left:247.6pt;margin-top:112.35pt;width:20.25pt;height:12.75pt;z-index:15751168;mso-position-horizontal-relative:page" coordorigin="4952,2247" coordsize="405,255" path="m4952,2375r,-9l4953,2358r2,-8l4957,2341r2,-7l4962,2326r3,-8l4990,2284r6,-6l5031,2257r8,-3l5047,2251r8,-1l5063,2248r9,-1l5080,2247r150,l5238,2247r9,1l5255,2250r8,1l5271,2254r8,3l5287,2260r33,24l5326,2290r29,60l5357,2366r,9l5357,2383r-21,62l5287,2489r-32,11l5247,2501r-9,1l5230,2502r-150,l5072,2502r-9,-1l5055,2500r-8,-2l5009,2481r-7,-5l4962,2423r-10,-40l4952,2375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72AAD699">
          <v:shape id="docshape41" o:spid="_x0000_s1102" style="position:absolute;left:0;text-align:left;margin-left:297.1pt;margin-top:112.35pt;width:21pt;height:12.75pt;z-index:15751680;mso-position-horizontal-relative:page" coordorigin="5942,2247" coordsize="420,255" path="m5942,2375r,-9l5943,2358r2,-8l5947,2341r2,-7l5952,2326r3,-8l5980,2284r6,-6l6021,2257r8,-3l6037,2251r8,-1l6053,2248r9,-1l6070,2247r165,l6243,2247r9,1l6260,2250r8,1l6325,2284r6,6l6360,2350r2,8l6362,2366r,9l6362,2383r,8l6360,2399r-2,9l6325,2465r-57,33l6260,2500r-8,1l6243,2502r-8,l6070,2502r-64,-17l5999,2481r-7,-5l5952,2423r-10,-40l5942,2375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1EF7B0F5">
          <v:shape id="docshape42" o:spid="_x0000_s1101" style="position:absolute;left:0;text-align:left;margin-left:198.1pt;margin-top:158.1pt;width:20.25pt;height:12.75pt;z-index:15752192;mso-position-horizontal-relative:page" coordorigin="3962,3162" coordsize="405,255" path="m3962,3290r17,-64l4000,3199r6,-6l4065,3165r8,-2l4082,3162r8,l4240,3162r8,l4257,3163r8,2l4273,3166r57,33l4336,3205r29,60l4367,3273r,8l4367,3290r,8l4367,3306r-2,8l4363,3323r-17,37l4341,3367r-52,40l4281,3411r-8,2l4265,3415r-8,1l4248,3417r-8,l4090,3417r-8,l4073,3416r-8,-1l4057,3413r-38,-17l4012,3391r-28,-31l3979,3353r-14,-39l3963,3306r-1,-8l3962,3290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1F4C66C5">
          <v:shape id="docshape43" o:spid="_x0000_s1100" style="position:absolute;left:0;text-align:left;margin-left:247.6pt;margin-top:158.1pt;width:20.25pt;height:12.75pt;z-index:15752704;mso-position-horizontal-relative:page" coordorigin="4952,3162" coordsize="405,255" path="m4952,3290r,-9l4953,3273r26,-61l4990,3199r6,-6l5055,3165r8,-2l5072,3162r8,l5230,3162r8,l5247,3163r8,2l5263,3166r57,33l5326,3205r29,60l5357,3281r,9l5357,3298r-21,62l5331,3367r-52,40l5271,3411r-8,2l5255,3415r-8,1l5238,3417r-8,l5080,3417r-8,l5063,3416r-8,-1l5047,3413r-8,-2l5031,3407r-8,-3l5016,3400r-7,-4l5002,3391r-28,-31l4969,3353r-17,-55l4952,3290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510F5D25">
          <v:shape id="docshape44" o:spid="_x0000_s1099" style="position:absolute;left:0;text-align:left;margin-left:297.1pt;margin-top:158.1pt;width:21pt;height:12.75pt;z-index:15753216;mso-position-horizontal-relative:page" coordorigin="5942,3162" coordsize="420,255" path="m5942,3290r,-9l5943,3273r26,-61l5980,3199r6,-6l6045,3165r8,-2l6062,3162r8,l6235,3162r8,l6252,3163r8,2l6268,3166r57,33l6331,3205r29,60l6362,3273r,8l6362,3290r,8l6362,3306r-2,8l6358,3323r-17,37l6336,3367r-52,40l6260,3415r-8,1l6243,3417r-8,l6070,3417r-8,l6053,3416r-54,-20l5992,3391r-28,-31l5959,3353r-17,-55l5942,3290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55753C84">
          <v:shape id="docshape45" o:spid="_x0000_s1098" style="position:absolute;left:0;text-align:left;margin-left:198.1pt;margin-top:211.35pt;width:20.25pt;height:12.75pt;z-index:15753728;mso-position-horizontal-relative:page" coordorigin="3962,4227" coordsize="405,255" path="m3962,4355r10,-49l3975,4298r25,-34l4006,4258r59,-28l4073,4228r9,-1l4090,4227r150,l4248,4227r9,1l4265,4230r8,1l4281,4234r8,3l4297,4240r33,24l4336,4270r29,60l4367,4338r,8l4367,4355r,8l4367,4371r-2,8l4363,4388r-2,8l4358,4403r-3,8l4351,4418r-5,7l4341,4432r-30,29l4304,4465r-7,4l4289,4472r-8,4l4273,4478r-8,2l4257,4481r-9,1l4240,4482r-150,l4082,4482r-9,-1l4065,4480r-8,-2l4049,4476r-8,-4l4033,4469r-7,-4l4019,4461r-7,-5l3984,4425r-5,-7l3975,4411r-3,-8l3969,4396r-2,-8l3965,4379r-2,-8l3962,4363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0D9F7942">
          <v:shape id="docshape46" o:spid="_x0000_s1097" style="position:absolute;left:0;text-align:left;margin-left:247.6pt;margin-top:211.35pt;width:20.25pt;height:12.75pt;z-index:15754240;mso-position-horizontal-relative:page" coordorigin="4952,4227" coordsize="405,255" path="m4952,4355r,-9l4953,4338r2,-8l4957,4321r2,-7l4962,4306r3,-8l4990,4264r6,-6l5031,4237r8,-3l5047,4231r8,-1l5063,4228r9,-1l5080,4227r150,l5238,4227r9,1l5255,4230r8,1l5271,4234r8,3l5287,4240r33,24l5326,4270r29,60l5357,4346r,9l5357,4363r-9,40l5345,4411r-4,7l5336,4425r-5,7l5301,4461r-7,4l5287,4469r-8,3l5271,4476r-8,2l5255,4480r-8,1l5238,4482r-8,l5080,4482r-8,l5063,4481r-8,-1l5047,4478r-8,-2l5031,4472r-8,-3l5016,4465r-7,-4l5002,4456r-28,-31l4969,4418r-4,-7l4962,4403r-3,-7l4957,4388r-2,-9l4953,4371r-1,-8l4952,4355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39FBA2A2">
          <v:shape id="docshape47" o:spid="_x0000_s1096" style="position:absolute;left:0;text-align:left;margin-left:297.1pt;margin-top:211.35pt;width:21pt;height:12.75pt;z-index:15754752;mso-position-horizontal-relative:page" coordorigin="5942,4227" coordsize="420,255" path="m5942,4355r,-9l5943,4338r2,-8l5947,4321r2,-7l5952,4306r3,-8l5980,4264r6,-6l6045,4230r8,-2l6062,4227r8,l6235,4227r8,l6252,4228r8,2l6268,4231r57,33l6331,4270r29,60l6362,4338r,8l6362,4355r,8l6362,4371r-2,8l6358,4388r-2,8l6353,4403r-3,8l6346,4418r-5,7l6336,4432r-30,29l6299,4465r-7,4l6284,4472r-8,4l6268,4478r-8,2l6252,4481r-9,1l6235,4482r-165,l6062,4482r-9,-1l6045,4480r-8,-2l6029,4476r-8,-4l6013,4469r-7,-4l5999,4461r-7,-5l5964,4425r-5,-7l5955,4411r-3,-8l5949,4396r-2,-8l5945,4379r-2,-8l5942,4363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059AE989">
          <v:shape id="docshape48" o:spid="_x0000_s1095" style="position:absolute;left:0;text-align:left;margin-left:198.1pt;margin-top:272.1pt;width:20.25pt;height:12.75pt;z-index:15755264;mso-position-horizontal-relative:page" coordorigin="3962,5442" coordsize="405,255" path="m3962,5570r10,-49l3975,5513r4,-7l3984,5499r5,-7l3994,5485r6,-6l4006,5473r59,-28l4073,5443r9,-1l4090,5442r150,l4248,5442r9,1l4265,5445r8,1l4281,5449r8,3l4297,5455r33,24l4336,5485r5,7l4346,5499r5,7l4355,5513r3,8l4361,5529r6,41l4367,5578r,8l4365,5594r-2,9l4361,5611r-3,7l4355,5626r-4,7l4346,5640r-5,7l4289,5687r-24,8l4257,5696r-9,1l4240,5697r-150,l4082,5697r-9,-1l4065,5695r-8,-2l4000,5660r-16,-20l3979,5633r-4,-7l3972,5618r-3,-7l3967,5603r-2,-9l3963,5586r-1,-8l3962,5570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22FDE797">
          <v:shape id="docshape49" o:spid="_x0000_s1094" style="position:absolute;left:0;text-align:left;margin-left:247.6pt;margin-top:272.1pt;width:20.25pt;height:12.75pt;z-index:15755776;mso-position-horizontal-relative:page" coordorigin="4952,5442" coordsize="405,255" path="m4952,5570r,-9l4953,5553r2,-8l4957,5536r2,-7l4962,5521r3,-8l4969,5506r5,-7l4979,5492r5,-7l4990,5479r6,-6l5031,5452r8,-3l5047,5446r8,-1l5063,5443r9,-1l5080,5442r150,l5238,5442r9,1l5255,5445r8,1l5271,5449r8,3l5287,5455r33,24l5326,5485r5,7l5336,5499r5,7l5345,5513r3,8l5351,5529r2,7l5355,5545r2,8l5357,5561r,9l5357,5578r-9,40l5345,5626r-4,7l5336,5640r-5,7l5301,5676r-7,4l5255,5695r-8,1l5238,5697r-8,l5080,5697r-8,l5063,5696r-8,-1l5047,5693r-38,-17l5002,5671r-28,-31l4969,5633r-4,-7l4962,5618r-3,-7l4957,5603r-2,-9l4953,5586r-1,-8l4952,5570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01AA55E4">
          <v:shape id="docshape50" o:spid="_x0000_s1093" style="position:absolute;left:0;text-align:left;margin-left:297.1pt;margin-top:272.1pt;width:21pt;height:12.75pt;z-index:15756288;mso-position-horizontal-relative:page" coordorigin="5942,5442" coordsize="420,255" path="m5942,5570r,-9l5943,5553r2,-8l5947,5536r2,-7l5952,5521r3,-8l5959,5506r5,-7l5969,5492r5,-7l5980,5479r6,-6l6045,5445r8,-2l6062,5442r8,l6235,5442r8,l6252,5443r8,2l6268,5446r57,33l6331,5485r5,7l6341,5499r5,7l6350,5513r3,8l6356,5529r6,41l6362,5578r,8l6360,5594r-2,9l6356,5611r-3,7l6350,5626r-4,7l6341,5640r-5,7l6306,5676r-7,4l6260,5695r-8,1l6243,5697r-8,l6070,5697r-8,l6053,5696r-8,-1l6037,5693r-38,-17l5992,5671r-28,-31l5959,5633r-4,-7l5952,5618r-3,-7l5947,5603r-2,-9l5943,5586r-1,-8l5942,5570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7EADAA9F">
          <v:shape id="docshape51" o:spid="_x0000_s1092" style="position:absolute;left:0;text-align:left;margin-left:198.1pt;margin-top:340.35pt;width:20.25pt;height:12.75pt;z-index:15756800;mso-position-horizontal-relative:page" coordorigin="3962,6807" coordsize="405,255" path="m3962,6935r17,-64l3984,6864r5,-7l3994,6850r6,-6l4006,6838r59,-28l4073,6808r9,-1l4090,6807r150,l4248,6807r9,1l4265,6810r8,1l4281,6814r8,3l4297,6820r33,24l4336,6850r5,7l4346,6864r5,7l4365,6910r2,8l4367,6926r,9l4367,6943r,8l4365,6959r-2,9l4346,7005r-5,7l4289,7052r-41,10l4240,7062r-150,l4082,7062r-9,-1l4012,7036r-28,-31l3979,6998r-14,-39l3963,6951r-1,-8l3962,6935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677788B3">
          <v:shape id="docshape52" o:spid="_x0000_s1091" style="position:absolute;left:0;text-align:left;margin-left:247.6pt;margin-top:340.35pt;width:20.25pt;height:12.75pt;z-index:15757312;mso-position-horizontal-relative:page" coordorigin="4952,6807" coordsize="405,255" path="m4952,6935r,-9l4953,6918r21,-54l4979,6857r5,-7l4990,6844r6,-6l5031,6817r8,-3l5047,6811r8,-1l5063,6808r9,-1l5080,6807r150,l5238,6807r9,1l5255,6810r8,1l5271,6814r8,3l5287,6820r33,24l5326,6850r5,7l5336,6864r5,7l5357,6926r,9l5357,6943r-21,62l5331,7012r-30,29l5294,7045r-56,17l5230,7062r-150,l5072,7062r-9,-1l5009,7041r-7,-5l4974,7005r-5,-7l4952,6943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6FC438D4">
          <v:shape id="docshape53" o:spid="_x0000_s1090" style="position:absolute;left:0;text-align:left;margin-left:297.1pt;margin-top:340.35pt;width:21pt;height:12.75pt;z-index:15757824;mso-position-horizontal-relative:page" coordorigin="5942,6807" coordsize="420,255" path="m5942,6935r,-9l5943,6918r2,-8l5947,6901r2,-7l5952,6886r3,-8l5959,6871r5,-7l5969,6857r5,-7l5980,6844r6,-6l6045,6810r8,-2l6062,6807r8,l6235,6807r8,l6252,6808r8,2l6268,6811r57,33l6331,6850r5,7l6341,6864r5,7l6360,6910r2,8l6362,6926r,9l6362,6943r,8l6360,6959r-2,9l6341,7005r-5,7l6306,7041r-7,4l6243,7062r-8,l6070,7062r-8,l6053,7061r-54,-20l5992,7036r-28,-31l5959,6998r-17,-55l5942,6935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55C51C3E">
          <v:shape id="docshape54" o:spid="_x0000_s1089" style="position:absolute;left:0;text-align:left;margin-left:198.1pt;margin-top:393.6pt;width:20.25pt;height:12.75pt;z-index:15758336;mso-position-horizontal-relative:page" coordorigin="3962,7872" coordsize="405,255" path="m3962,8000r10,-49l3975,7943r4,-7l3984,7929r5,-7l3994,7915r6,-6l4006,7903r59,-28l4073,7873r9,-1l4090,7872r150,l4248,7872r9,1l4265,7875r8,1l4281,7879r8,3l4297,7885r33,24l4336,7915r5,7l4346,7929r5,7l4355,7943r3,8l4361,7959r2,7l4365,7975r2,8l4367,7991r,9l4367,8008r,8l4365,8024r-2,9l4361,8041r-3,7l4355,8056r-4,7l4346,8070r-5,7l4289,8117r-8,4l4273,8123r-8,2l4257,8126r-9,1l4240,8127r-150,l4082,8127r-9,-1l4065,8125r-8,-2l4049,8121r-8,-4l4033,8114r-49,-44l3979,8063r-4,-7l3972,8048r-3,-7l3967,8033r-2,-9l3963,8016r-1,-8l3962,8000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05D960DA">
          <v:shape id="docshape55" o:spid="_x0000_s1088" style="position:absolute;left:0;text-align:left;margin-left:247.6pt;margin-top:393.6pt;width:20.25pt;height:12.75pt;z-index:15758848;mso-position-horizontal-relative:page" coordorigin="4952,7872" coordsize="405,255" path="m4952,8000r,-9l4953,7983r2,-8l4957,7966r2,-7l4962,7951r3,-8l4969,7936r5,-7l4979,7922r5,-7l4990,7909r6,-6l5031,7882r8,-3l5047,7876r8,-1l5063,7873r9,-1l5080,7872r150,l5238,7872r9,1l5255,7875r8,1l5271,7879r8,3l5287,7885r33,24l5326,7915r5,7l5336,7929r5,7l5345,7943r3,8l5351,7959r2,7l5355,7975r2,8l5357,7991r,9l5357,8008r-9,40l5345,8056r-4,7l5336,8070r-5,7l5301,8106r-7,4l5287,8114r-8,3l5271,8121r-8,2l5255,8125r-8,1l5238,8127r-8,l5080,8127r-8,l5063,8126r-8,-1l5047,8123r-8,-2l5031,8117r-8,-3l5016,8110r-7,-4l5002,8101r-28,-31l4969,8063r-4,-7l4962,8048r-3,-7l4957,8033r-2,-9l4953,8016r-1,-8l4952,8000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7F653500">
          <v:shape id="docshape56" o:spid="_x0000_s1087" style="position:absolute;left:0;text-align:left;margin-left:297.1pt;margin-top:393.6pt;width:21pt;height:12.75pt;z-index:15759360;mso-position-horizontal-relative:page" coordorigin="5942,7872" coordsize="420,255" path="m5942,8000r,-9l5943,7983r2,-8l5947,7966r2,-7l5952,7951r3,-8l5959,7936r5,-7l5969,7922r5,-7l5980,7909r6,-6l6045,7875r8,-2l6062,7872r8,l6235,7872r8,l6252,7873r8,2l6268,7876r57,33l6331,7915r5,7l6341,7929r5,7l6350,7943r3,8l6356,7959r2,7l6360,7975r2,8l6362,7991r,9l6362,8008r,8l6360,8024r-2,9l6356,8041r-3,7l6350,8056r-4,7l6341,8070r-5,7l6306,8106r-7,4l6292,8114r-8,3l6276,8121r-8,2l6260,8125r-8,1l6243,8127r-8,l6070,8127r-49,-10l6013,8114r-7,-4l5999,8106r-7,-5l5964,8070r-5,-7l5955,8056r-3,-8l5949,8041r-2,-8l5945,8024r-2,-8l5942,8008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68AF4ED6">
          <v:shape id="docshape57" o:spid="_x0000_s1086" style="position:absolute;left:0;text-align:left;margin-left:198.1pt;margin-top:446.85pt;width:20.25pt;height:12.75pt;z-index:15759872;mso-position-horizontal-relative:page" coordorigin="3962,8937" coordsize="405,255" path="m3962,9065r10,-49l3975,9008r4,-7l3984,8994r5,-7l3994,8980r6,-6l4006,8968r59,-28l4073,8938r9,-1l4090,8937r150,l4248,8937r9,1l4265,8940r8,1l4281,8944r8,3l4297,8950r33,24l4336,8980r5,7l4346,8994r5,7l4355,9008r3,8l4361,9024r2,7l4365,9040r2,8l4367,9056r,9l4367,9073r,8l4365,9089r-2,9l4346,9135r-5,7l4289,9182r-41,10l4240,9192r-150,l4082,9192r-9,-1l4012,9166r-28,-31l3979,9128r-14,-39l3963,9081r-1,-8l3962,9065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2870621A">
          <v:shape id="docshape58" o:spid="_x0000_s1085" style="position:absolute;left:0;text-align:left;margin-left:247.6pt;margin-top:446.85pt;width:20.25pt;height:12.75pt;z-index:15760384;mso-position-horizontal-relative:page" coordorigin="4952,8937" coordsize="405,255" path="m4952,9065r,-9l4953,9048r2,-8l4957,9031r2,-7l4962,9016r3,-8l4969,9001r5,-7l4979,8987r5,-7l4990,8974r6,-6l5031,8947r8,-3l5047,8941r8,-1l5063,8938r9,-1l5080,8937r150,l5238,8937r9,1l5255,8940r8,1l5271,8944r8,3l5287,8950r33,24l5326,8980r5,7l5336,8994r5,7l5345,9008r3,8l5351,9024r2,7l5355,9040r2,8l5357,9056r,9l5357,9073r-21,62l5331,9142r-30,29l5294,9175r-56,17l5230,9192r-150,l5072,9192r-9,-1l5009,9171r-7,-5l4974,9135r-5,-7l4952,9073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7A704AAC">
          <v:shape id="docshape59" o:spid="_x0000_s1084" style="position:absolute;left:0;text-align:left;margin-left:297.1pt;margin-top:446.85pt;width:21pt;height:12.75pt;z-index:15760896;mso-position-horizontal-relative:page" coordorigin="5942,8937" coordsize="420,255" path="m5942,9065r,-9l5943,9048r2,-8l5947,9031r2,-7l5952,9016r3,-8l5959,9001r5,-7l5969,8987r5,-7l5980,8974r6,-6l6045,8940r8,-2l6062,8937r8,l6235,8937r8,l6252,8938r8,2l6268,8941r57,33l6331,8980r5,7l6341,8994r5,7l6350,9008r3,8l6356,9024r2,7l6360,9040r2,8l6362,9056r,9l6362,9073r,8l6360,9089r-2,9l6341,9135r-5,7l6306,9171r-7,4l6243,9192r-8,l6070,9192r-8,l6053,9191r-54,-20l5992,9166r-28,-31l5959,9128r-17,-55l5942,9065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40ED9069">
          <v:shape id="docshape60" o:spid="_x0000_s1083" style="position:absolute;left:0;text-align:left;margin-left:198.1pt;margin-top:500.1pt;width:20.25pt;height:12.75pt;z-index:15761408;mso-position-horizontal-relative:page" coordorigin="3962,10002" coordsize="405,255" path="m3962,10130r10,-49l3975,10073r4,-7l3984,10059r5,-7l3994,10045r6,-6l4006,10033r59,-28l4082,10002r8,l4240,10002r8,l4257,10003r8,2l4273,10006r8,3l4289,10012r8,3l4330,10039r6,6l4341,10052r5,7l4351,10066r4,7l4358,10081r3,8l4367,10130r,8l4367,10146r-2,8l4363,10163r-17,37l4341,10207r-52,40l4281,10251r-8,2l4265,10255r-8,1l4248,10257r-8,l4090,10257r-8,l4073,10256r-8,-1l4057,10253r-8,-2l4041,10247r-8,-3l3984,10200r-5,-7l3965,10154r-2,-8l3962,10138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74C9E395">
          <v:shape id="docshape61" o:spid="_x0000_s1082" style="position:absolute;left:0;text-align:left;margin-left:247.6pt;margin-top:500.1pt;width:20.25pt;height:12.75pt;z-index:15761920;mso-position-horizontal-relative:page" coordorigin="4952,10002" coordsize="405,255" path="m4952,10130r,-9l4953,10113r2,-8l4957,10096r2,-7l4962,10081r3,-8l4969,10066r5,-7l4979,10052r5,-7l4990,10039r6,-6l5031,10012r8,-3l5047,10006r8,-1l5063,10003r9,-1l5080,10002r150,l5238,10002r9,1l5255,10005r8,1l5271,10009r8,3l5287,10015r33,24l5326,10045r5,7l5336,10059r5,7l5345,10073r3,8l5351,10089r2,7l5355,10105r2,8l5357,10121r,9l5357,10138r-21,62l5331,10207r-30,29l5294,10240r-7,4l5279,10247r-8,4l5263,10253r-8,2l5247,10256r-9,1l5230,10257r-150,l5072,10257r-9,-1l5055,10255r-8,-2l5039,10251r-8,-4l5023,10244r-49,-44l4969,10193r-17,-55l4952,10130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002CCA5D">
          <v:shape id="docshape62" o:spid="_x0000_s1081" style="position:absolute;left:0;text-align:left;margin-left:297.1pt;margin-top:500.1pt;width:21pt;height:12.75pt;z-index:15762432;mso-position-horizontal-relative:page" coordorigin="5942,10002" coordsize="420,255" path="m5942,10130r,-9l5943,10113r2,-8l5947,10096r2,-7l5952,10081r3,-8l5959,10066r5,-7l5969,10052r5,-7l5980,10039r6,-6l6045,10005r17,-3l6070,10002r165,l6243,10002r9,1l6313,10028r12,11l6331,10045r5,7l6341,10059r5,7l6350,10073r3,8l6356,10089r6,41l6362,10138r,8l6360,10154r-2,9l6341,10200r-5,7l6306,10236r-7,4l6292,10244r-8,3l6276,10251r-8,2l6260,10255r-8,1l6243,10257r-8,l6070,10257r-8,l6053,10256r-8,-1l6037,10253r-8,-2l6021,10247r-8,-3l5964,10200r-5,-7l5942,10138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515BEF62">
          <v:shape id="docshape63" o:spid="_x0000_s1080" style="position:absolute;left:0;text-align:left;margin-left:198.1pt;margin-top:545.85pt;width:20.25pt;height:12.75pt;z-index:15762944;mso-position-horizontal-relative:page" coordorigin="3962,10917" coordsize="405,255" path="m3962,11045r10,-49l3975,10988r4,-7l3984,10974r5,-7l3994,10960r6,-6l4006,10948r59,-28l4073,10918r9,-1l4090,10917r150,l4248,10917r9,1l4265,10920r8,1l4281,10924r8,3l4297,10930r33,24l4336,10960r5,7l4346,10974r5,7l4355,10988r3,8l4361,11004r2,7l4365,11020r2,8l4367,11036r,9l4367,11053r,8l4365,11069r-2,9l4361,11086r-3,7l4355,11101r-44,50l4289,11162r-8,4l4273,11168r-8,2l4257,11171r-9,1l4240,11172r-150,l4082,11172r-9,-1l4065,11170r-8,-2l4049,11166r-8,-4l4033,11159r-49,-44l3972,11093r-3,-7l3967,11078r-2,-9l3963,11061r-1,-8l3962,11045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4EFB52C7">
          <v:shape id="docshape64" o:spid="_x0000_s1079" style="position:absolute;left:0;text-align:left;margin-left:247.6pt;margin-top:545.85pt;width:20.25pt;height:12.75pt;z-index:15763456;mso-position-horizontal-relative:page" coordorigin="4952,10917" coordsize="405,255" path="m4952,11045r,-9l4953,11028r2,-8l4957,11011r2,-7l4962,10996r3,-8l4969,10981r5,-7l4979,10967r5,-7l4990,10954r6,-6l5031,10927r8,-3l5047,10921r8,-1l5063,10918r9,-1l5080,10917r150,l5238,10917r9,1l5255,10920r8,1l5271,10924r8,3l5287,10930r33,24l5326,10960r5,7l5336,10974r5,7l5345,10988r3,8l5351,11004r2,7l5355,11020r2,8l5357,11036r,9l5357,11053r-9,40l5345,11101r-44,50l5294,11155r-7,4l5279,11162r-8,4l5263,11168r-8,2l5247,11171r-9,1l5230,11172r-150,l5072,11172r-9,-1l5055,11170r-8,-2l5039,11166r-8,-4l5023,11159r-7,-4l5009,11151r-7,-5l4962,11093r-3,-7l4957,11078r-2,-9l4953,11061r-1,-8l4952,11045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1AA36BCB">
          <v:shape id="docshape65" o:spid="_x0000_s1078" style="position:absolute;left:0;text-align:left;margin-left:297.1pt;margin-top:545.85pt;width:21pt;height:12.75pt;z-index:15763968;mso-position-horizontal-relative:page" coordorigin="5942,10917" coordsize="420,255" path="m5942,11045r,-9l5943,11028r2,-8l5947,11011r2,-7l5952,10996r3,-8l5959,10981r5,-7l5969,10967r5,-7l5980,10954r6,-6l6045,10920r8,-2l6062,10917r8,l6235,10917r8,l6252,10918r8,2l6268,10921r57,33l6331,10960r5,7l6341,10974r5,7l6350,10988r3,8l6356,11004r2,7l6360,11020r2,8l6362,11036r,9l6362,11053r,8l6360,11069r-2,9l6356,11086r-3,7l6350,11101r-44,50l6299,11155r-7,4l6284,11162r-8,4l6268,11168r-8,2l6252,11171r-9,1l6235,11172r-165,l6021,11162r-8,-3l6006,11155r-7,-4l5992,11146r-40,-53l5949,11086r-2,-8l5945,11069r-2,-8l5942,11053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0A6B19E0">
          <v:shape id="docshape66" o:spid="_x0000_s1077" style="position:absolute;left:0;text-align:left;margin-left:198.1pt;margin-top:587.85pt;width:20.25pt;height:12.75pt;z-index:15764480;mso-position-horizontal-relative:page" coordorigin="3962,11757" coordsize="405,255" path="m3962,11885r10,-49l3975,11828r25,-34l4006,11788r6,-5l4019,11779r7,-5l4065,11760r8,-2l4082,11757r8,l4240,11757r8,l4257,11758r8,2l4273,11761r8,3l4289,11767r8,3l4304,11774r7,5l4318,11783r6,5l4330,11794r6,6l4341,11807r5,7l4351,11821r4,7l4358,11836r3,8l4363,11851r2,9l4367,11868r,8l4367,11885r,8l4367,11901r-2,8l4363,11918r-17,37l4341,11962r-52,40l4281,12006r-8,2l4265,12010r-8,1l4248,12012r-8,l4090,12012r-8,l4073,12011r-8,-1l4057,12008r-8,-2l4041,12002r-8,-3l3984,11955r-5,-7l3965,11909r-2,-8l3962,11893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49CC52A8">
          <v:shape id="docshape67" o:spid="_x0000_s1076" style="position:absolute;left:0;text-align:left;margin-left:247.6pt;margin-top:587.85pt;width:20.25pt;height:12.75pt;z-index:15764992;mso-position-horizontal-relative:page" coordorigin="4952,11757" coordsize="405,255" path="m4952,11885r,-9l4953,11868r2,-8l4957,11851r2,-7l4962,11836r3,-8l4990,11794r6,-6l5002,11783r7,-4l5016,11774r7,-4l5031,11767r8,-3l5047,11761r8,-1l5063,11758r9,-1l5080,11757r150,l5238,11757r9,1l5255,11760r8,1l5271,11764r8,3l5287,11770r7,4l5301,11779r7,4l5314,11788r6,6l5326,11800r5,7l5336,11814r5,7l5345,11828r3,8l5351,11844r2,7l5355,11860r2,8l5357,11876r,9l5357,11893r-21,62l5331,11962r-30,29l5294,11995r-7,4l5279,12002r-8,4l5263,12008r-8,2l5247,12011r-9,1l5230,12012r-150,l5072,12012r-9,-1l5055,12010r-8,-2l5039,12006r-8,-4l5023,11999r-49,-44l4969,11948r-17,-55l4952,11885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</w:rPr>
        <w:pict w14:anchorId="3E8BDE48">
          <v:shape id="docshape68" o:spid="_x0000_s1075" style="position:absolute;left:0;text-align:left;margin-left:297.1pt;margin-top:587.85pt;width:21pt;height:12.75pt;z-index:15765504;mso-position-horizontal-relative:page" coordorigin="5942,11757" coordsize="420,255" path="m5942,11885r,-9l5943,11868r2,-8l5947,11851r2,-7l5952,11836r3,-8l5980,11794r6,-6l5992,11783r7,-4l6006,11774r39,-14l6053,11758r9,-1l6070,11757r165,l6243,11757r9,1l6260,11760r8,1l6306,11779r7,4l6319,11788r6,6l6331,11800r5,7l6341,11814r5,7l6350,11828r3,8l6356,11844r2,7l6360,11860r2,8l6362,11876r,9l6362,11893r,8l6360,11909r-2,9l6341,11955r-5,7l6306,11991r-7,4l6292,11999r-8,3l6276,12006r-8,2l6260,12010r-8,1l6243,12012r-8,l6070,12012r-8,l6053,12011r-8,-1l6037,12008r-8,-2l6021,12002r-8,-3l5964,11955r-5,-7l5942,11893r,-8xe" filled="f" strokecolor="#99a0a6">
            <v:path arrowok="t"/>
            <w10:wrap anchorx="page"/>
          </v:shape>
        </w:pict>
      </w:r>
      <w:r w:rsidRPr="00CD1101">
        <w:rPr>
          <w:rFonts w:asciiTheme="majorBidi" w:hAnsiTheme="majorBidi" w:cstheme="majorBidi"/>
          <w:w w:val="105"/>
        </w:rPr>
        <w:t>1</w:t>
      </w:r>
      <w:r w:rsidRPr="00CD1101">
        <w:rPr>
          <w:rFonts w:asciiTheme="majorBidi" w:hAnsiTheme="majorBidi" w:cstheme="majorBidi"/>
          <w:w w:val="105"/>
        </w:rPr>
        <w:tab/>
        <w:t>2</w:t>
      </w:r>
      <w:r w:rsidRPr="00CD1101">
        <w:rPr>
          <w:rFonts w:asciiTheme="majorBidi" w:hAnsiTheme="majorBidi" w:cstheme="majorBidi"/>
          <w:w w:val="105"/>
        </w:rPr>
        <w:tab/>
        <w:t>3</w:t>
      </w:r>
    </w:p>
    <w:p w14:paraId="04F965F5" w14:textId="77777777" w:rsidR="00DA22AF" w:rsidRPr="00CD1101" w:rsidRDefault="005F46B4">
      <w:pPr>
        <w:pStyle w:val="BodyText"/>
        <w:rPr>
          <w:rFonts w:asciiTheme="majorBidi" w:hAnsiTheme="majorBidi" w:cstheme="majorBidi"/>
          <w:sz w:val="4"/>
        </w:rPr>
      </w:pPr>
      <w:r w:rsidRPr="00CD1101">
        <w:rPr>
          <w:rFonts w:asciiTheme="majorBidi" w:hAnsiTheme="majorBidi" w:cstheme="majorBidi"/>
        </w:rPr>
        <w:pict w14:anchorId="16DB5589">
          <v:group id="docshapegroup69" o:spid="_x0000_s1072" style="position:absolute;margin-left:94.25pt;margin-top:3.55pt;width:242.25pt;height:.75pt;z-index:-15713792;mso-wrap-distance-left:0;mso-wrap-distance-right:0;mso-position-horizontal-relative:page" coordorigin="1885,71" coordsize="4845,15">
            <v:shape id="docshape70" o:spid="_x0000_s1074" style="position:absolute;left:1884;top:71;width:4845;height:15" coordorigin="1885,71" coordsize="4845,15" path="m6730,71r-1005,l4735,71r-990,l1885,71r,15l3745,86r990,l5725,86r1005,l6730,71xe" fillcolor="#99a0a6" stroked="f">
              <v:path arrowok="t"/>
            </v:shape>
            <v:shape id="docshape71" o:spid="_x0000_s1073" style="position:absolute;left:1884;top:71;width:4830;height:15" coordorigin="1885,71" coordsize="4830,15" path="m6715,71r-1005,l4720,71r-990,l1885,71r,15l3730,86r990,l5710,86r1005,l6715,71xe" fillcolor="#99a0a6" stroked="f">
              <v:path arrowok="t"/>
            </v:shape>
            <w10:wrap type="topAndBottom" anchorx="page"/>
          </v:group>
        </w:pict>
      </w:r>
    </w:p>
    <w:p w14:paraId="6EC917BB" w14:textId="04B27749" w:rsidR="00DA22AF" w:rsidRPr="00CD1101" w:rsidRDefault="007B2B8A" w:rsidP="007B2B8A">
      <w:pPr>
        <w:pStyle w:val="BodyText"/>
        <w:spacing w:before="138" w:line="280" w:lineRule="auto"/>
        <w:ind w:left="1053" w:right="8002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Better appearance (physical, clothing)</w:t>
      </w:r>
    </w:p>
    <w:p w14:paraId="33A055D3" w14:textId="77777777" w:rsidR="00DA22AF" w:rsidRPr="00CD1101" w:rsidRDefault="005F46B4">
      <w:pPr>
        <w:pStyle w:val="BodyText"/>
        <w:spacing w:before="1"/>
        <w:rPr>
          <w:rFonts w:asciiTheme="majorBidi" w:hAnsiTheme="majorBidi" w:cstheme="majorBidi"/>
          <w:sz w:val="7"/>
        </w:rPr>
      </w:pPr>
      <w:r w:rsidRPr="00CD1101">
        <w:rPr>
          <w:rFonts w:asciiTheme="majorBidi" w:hAnsiTheme="majorBidi" w:cstheme="majorBidi"/>
        </w:rPr>
        <w:pict w14:anchorId="776D3964">
          <v:group id="docshapegroup72" o:spid="_x0000_s1069" style="position:absolute;margin-left:94.25pt;margin-top:5.3pt;width:242.25pt;height:.75pt;z-index:-15713280;mso-wrap-distance-left:0;mso-wrap-distance-right:0;mso-position-horizontal-relative:page" coordorigin="1885,106" coordsize="4845,15">
            <v:shape id="docshape73" o:spid="_x0000_s1071" style="position:absolute;left:1884;top:106;width:4845;height:15" coordorigin="1885,107" coordsize="4845,15" path="m6730,107r-1005,l4735,107r-990,l1885,107r,15l3745,122r990,l5725,122r1005,l6730,107xe" fillcolor="#99a0a6" stroked="f">
              <v:path arrowok="t"/>
            </v:shape>
            <v:shape id="docshape74" o:spid="_x0000_s1070" style="position:absolute;left:1884;top:106;width:4830;height:15" coordorigin="1885,107" coordsize="4830,15" path="m6715,107r-1005,l4720,107r-990,l1885,107r,15l3730,122r990,l5710,122r1005,l6715,107xe" fillcolor="#99a0a6" stroked="f">
              <v:path arrowok="t"/>
            </v:shape>
            <w10:wrap type="topAndBottom" anchorx="page"/>
          </v:group>
        </w:pict>
      </w:r>
    </w:p>
    <w:p w14:paraId="290940EB" w14:textId="09292B89" w:rsidR="00DA22AF" w:rsidRPr="00CD1101" w:rsidRDefault="007B2B8A">
      <w:pPr>
        <w:pStyle w:val="BodyText"/>
        <w:spacing w:before="198" w:line="280" w:lineRule="auto"/>
        <w:ind w:left="1053" w:right="7675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Better teaching skills</w:t>
      </w:r>
    </w:p>
    <w:p w14:paraId="630C32DD" w14:textId="77777777" w:rsidR="00DA22AF" w:rsidRPr="00CD1101" w:rsidRDefault="005F46B4">
      <w:pPr>
        <w:pStyle w:val="BodyText"/>
        <w:spacing w:before="10"/>
        <w:rPr>
          <w:rFonts w:asciiTheme="majorBidi" w:hAnsiTheme="majorBidi" w:cstheme="majorBidi"/>
          <w:sz w:val="6"/>
        </w:rPr>
      </w:pPr>
      <w:r w:rsidRPr="00CD1101">
        <w:rPr>
          <w:rFonts w:asciiTheme="majorBidi" w:hAnsiTheme="majorBidi" w:cstheme="majorBidi"/>
        </w:rPr>
        <w:pict w14:anchorId="343F9C40">
          <v:group id="docshapegroup75" o:spid="_x0000_s1066" style="position:absolute;margin-left:94.25pt;margin-top:5.2pt;width:242.25pt;height:.75pt;z-index:-15712768;mso-wrap-distance-left:0;mso-wrap-distance-right:0;mso-position-horizontal-relative:page" coordorigin="1885,104" coordsize="4845,15">
            <v:shape id="docshape76" o:spid="_x0000_s1068" style="position:absolute;left:1884;top:104;width:4845;height:15" coordorigin="1885,104" coordsize="4845,15" path="m6730,104r-1005,l4735,104r-990,l1885,104r,15l3745,119r990,l5725,119r1005,l6730,104xe" fillcolor="#99a0a6" stroked="f">
              <v:path arrowok="t"/>
            </v:shape>
            <v:shape id="docshape77" o:spid="_x0000_s1067" style="position:absolute;left:1884;top:104;width:4830;height:15" coordorigin="1885,104" coordsize="4830,15" path="m6715,104r-1005,l4720,104r-990,l1885,104r,15l3730,119r990,l5710,119r1005,l6715,104xe" fillcolor="#99a0a6" stroked="f">
              <v:path arrowok="t"/>
            </v:shape>
            <w10:wrap type="topAndBottom" anchorx="page"/>
          </v:group>
        </w:pict>
      </w:r>
    </w:p>
    <w:p w14:paraId="66082AAA" w14:textId="4D99B18B" w:rsidR="00DA22AF" w:rsidRPr="00CD1101" w:rsidRDefault="007B2B8A">
      <w:pPr>
        <w:pStyle w:val="BodyText"/>
        <w:spacing w:before="198" w:line="280" w:lineRule="auto"/>
        <w:ind w:left="1053" w:right="7756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Higher English proficiency</w:t>
      </w:r>
    </w:p>
    <w:p w14:paraId="6259A88D" w14:textId="77777777" w:rsidR="00DA22AF" w:rsidRPr="00CD1101" w:rsidRDefault="005F46B4">
      <w:pPr>
        <w:pStyle w:val="BodyText"/>
        <w:spacing w:before="10"/>
        <w:rPr>
          <w:rFonts w:asciiTheme="majorBidi" w:hAnsiTheme="majorBidi" w:cstheme="majorBidi"/>
          <w:sz w:val="6"/>
        </w:rPr>
      </w:pPr>
      <w:r w:rsidRPr="00CD1101">
        <w:rPr>
          <w:rFonts w:asciiTheme="majorBidi" w:hAnsiTheme="majorBidi" w:cstheme="majorBidi"/>
        </w:rPr>
        <w:pict w14:anchorId="075A24E3">
          <v:group id="docshapegroup78" o:spid="_x0000_s1063" style="position:absolute;margin-left:94.25pt;margin-top:5.2pt;width:242.25pt;height:.75pt;z-index:-15712256;mso-wrap-distance-left:0;mso-wrap-distance-right:0;mso-position-horizontal-relative:page" coordorigin="1885,104" coordsize="4845,15">
            <v:shape id="docshape79" o:spid="_x0000_s1065" style="position:absolute;left:1884;top:104;width:4845;height:15" coordorigin="1885,104" coordsize="4845,15" path="m6730,104r-1005,l4735,104r-990,l1885,104r,15l3745,119r990,l5725,119r1005,l6730,104xe" fillcolor="#99a0a6" stroked="f">
              <v:path arrowok="t"/>
            </v:shape>
            <v:shape id="docshape80" o:spid="_x0000_s1064" style="position:absolute;left:1884;top:104;width:4830;height:15" coordorigin="1885,104" coordsize="4830,15" path="m6715,104r-1005,l4720,104r-990,l1885,104r,15l3730,119r990,l5710,119r1005,l6715,104xe" fillcolor="#99a0a6" stroked="f">
              <v:path arrowok="t"/>
            </v:shape>
            <w10:wrap type="topAndBottom" anchorx="page"/>
          </v:group>
        </w:pict>
      </w:r>
    </w:p>
    <w:p w14:paraId="24A41F89" w14:textId="1E208377" w:rsidR="00DA22AF" w:rsidRPr="00CD1101" w:rsidRDefault="007B2B8A">
      <w:pPr>
        <w:pStyle w:val="BodyText"/>
        <w:spacing w:before="198" w:line="280" w:lineRule="auto"/>
        <w:ind w:left="1053" w:right="7675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Being lenient about attendance</w:t>
      </w:r>
    </w:p>
    <w:p w14:paraId="475A9D57" w14:textId="77777777" w:rsidR="00DA22AF" w:rsidRPr="00CD1101" w:rsidRDefault="005F46B4">
      <w:pPr>
        <w:pStyle w:val="BodyText"/>
        <w:rPr>
          <w:rFonts w:asciiTheme="majorBidi" w:hAnsiTheme="majorBidi" w:cstheme="majorBidi"/>
          <w:sz w:val="7"/>
        </w:rPr>
      </w:pPr>
      <w:r w:rsidRPr="00CD1101">
        <w:rPr>
          <w:rFonts w:asciiTheme="majorBidi" w:hAnsiTheme="majorBidi" w:cstheme="majorBidi"/>
        </w:rPr>
        <w:pict w14:anchorId="2845BF94">
          <v:group id="docshapegroup81" o:spid="_x0000_s1060" style="position:absolute;margin-left:94.25pt;margin-top:5.25pt;width:242.25pt;height:.75pt;z-index:-15711744;mso-wrap-distance-left:0;mso-wrap-distance-right:0;mso-position-horizontal-relative:page" coordorigin="1885,105" coordsize="4845,15">
            <v:shape id="docshape82" o:spid="_x0000_s1062" style="position:absolute;left:1884;top:105;width:4845;height:15" coordorigin="1885,105" coordsize="4845,15" path="m6730,105r-1005,l4735,105r-990,l1885,105r,15l3745,120r990,l5725,120r1005,l6730,105xe" fillcolor="#99a0a6" stroked="f">
              <v:path arrowok="t"/>
            </v:shape>
            <v:shape id="docshape83" o:spid="_x0000_s1061" style="position:absolute;left:1884;top:105;width:4830;height:15" coordorigin="1885,105" coordsize="4830,15" path="m6715,105r-1005,l4720,105r-990,l1885,105r,15l3730,120r990,l5710,120r1005,l6715,105xe" fillcolor="#99a0a6" stroked="f">
              <v:path arrowok="t"/>
            </v:shape>
            <w10:wrap type="topAndBottom" anchorx="page"/>
          </v:group>
        </w:pict>
      </w:r>
    </w:p>
    <w:p w14:paraId="7A52F2E3" w14:textId="6967F154" w:rsidR="00DA22AF" w:rsidRPr="00CD1101" w:rsidRDefault="007B2B8A">
      <w:pPr>
        <w:pStyle w:val="BodyText"/>
        <w:spacing w:before="198" w:line="280" w:lineRule="auto"/>
        <w:ind w:left="1053" w:right="7675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Being lenient about class discipline</w:t>
      </w:r>
    </w:p>
    <w:p w14:paraId="5B3CD7F6" w14:textId="77777777" w:rsidR="00DA22AF" w:rsidRPr="00CD1101" w:rsidRDefault="005F46B4">
      <w:pPr>
        <w:pStyle w:val="BodyText"/>
        <w:rPr>
          <w:rFonts w:asciiTheme="majorBidi" w:hAnsiTheme="majorBidi" w:cstheme="majorBidi"/>
          <w:sz w:val="7"/>
        </w:rPr>
      </w:pPr>
      <w:r w:rsidRPr="00CD1101">
        <w:rPr>
          <w:rFonts w:asciiTheme="majorBidi" w:hAnsiTheme="majorBidi" w:cstheme="majorBidi"/>
        </w:rPr>
        <w:pict w14:anchorId="16D36390">
          <v:group id="docshapegroup84" o:spid="_x0000_s1057" style="position:absolute;margin-left:94.25pt;margin-top:5.25pt;width:242.25pt;height:.75pt;z-index:-15711232;mso-wrap-distance-left:0;mso-wrap-distance-right:0;mso-position-horizontal-relative:page" coordorigin="1885,105" coordsize="4845,15">
            <v:shape id="docshape85" o:spid="_x0000_s1059" style="position:absolute;left:1884;top:105;width:4845;height:15" coordorigin="1885,105" coordsize="4845,15" path="m6730,105r-1005,l4735,105r-990,l1885,105r,15l3745,120r990,l5725,120r1005,l6730,105xe" fillcolor="#99a0a6" stroked="f">
              <v:path arrowok="t"/>
            </v:shape>
            <v:shape id="docshape86" o:spid="_x0000_s1058" style="position:absolute;left:1884;top:105;width:4830;height:15" coordorigin="1885,105" coordsize="4830,15" path="m6715,105r-1005,l4720,105r-990,l1885,105r,15l3730,120r990,l5710,120r1005,l6715,105xe" fillcolor="#99a0a6" stroked="f">
              <v:path arrowok="t"/>
            </v:shape>
            <w10:wrap type="topAndBottom" anchorx="page"/>
          </v:group>
        </w:pict>
      </w:r>
    </w:p>
    <w:p w14:paraId="4835EEFA" w14:textId="7498F766" w:rsidR="00DA22AF" w:rsidRPr="00CD1101" w:rsidRDefault="007B2B8A">
      <w:pPr>
        <w:pStyle w:val="BodyText"/>
        <w:spacing w:before="198" w:line="280" w:lineRule="auto"/>
        <w:ind w:left="1053" w:right="7848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Being committed to class times and schedule</w:t>
      </w:r>
    </w:p>
    <w:p w14:paraId="581DDB43" w14:textId="77777777" w:rsidR="00DA22AF" w:rsidRPr="00CD1101" w:rsidRDefault="005F46B4">
      <w:pPr>
        <w:pStyle w:val="BodyText"/>
        <w:spacing w:before="1"/>
        <w:rPr>
          <w:rFonts w:asciiTheme="majorBidi" w:hAnsiTheme="majorBidi" w:cstheme="majorBidi"/>
          <w:sz w:val="7"/>
        </w:rPr>
      </w:pPr>
      <w:r w:rsidRPr="00CD1101">
        <w:rPr>
          <w:rFonts w:asciiTheme="majorBidi" w:hAnsiTheme="majorBidi" w:cstheme="majorBidi"/>
        </w:rPr>
        <w:pict w14:anchorId="469F5A23">
          <v:group id="docshapegroup87" o:spid="_x0000_s1054" style="position:absolute;margin-left:94.25pt;margin-top:5.3pt;width:242.25pt;height:.75pt;z-index:-15710720;mso-wrap-distance-left:0;mso-wrap-distance-right:0;mso-position-horizontal-relative:page" coordorigin="1885,106" coordsize="4845,15">
            <v:shape id="docshape88" o:spid="_x0000_s1056" style="position:absolute;left:1884;top:106;width:4845;height:15" coordorigin="1885,107" coordsize="4845,15" path="m6730,107r-1005,l4735,107r-990,l1885,107r,15l3745,122r990,l5725,122r1005,l6730,107xe" fillcolor="#99a0a6" stroked="f">
              <v:path arrowok="t"/>
            </v:shape>
            <v:shape id="docshape89" o:spid="_x0000_s1055" style="position:absolute;left:1884;top:106;width:4830;height:15" coordorigin="1885,107" coordsize="4830,15" path="m6715,107r-1005,l4720,107r-990,l1885,107r,15l3730,122r990,l5710,122r1005,l6715,107xe" fillcolor="#99a0a6" stroked="f">
              <v:path arrowok="t"/>
            </v:shape>
            <w10:wrap type="topAndBottom" anchorx="page"/>
          </v:group>
        </w:pict>
      </w:r>
    </w:p>
    <w:p w14:paraId="0C718F81" w14:textId="5DD5D431" w:rsidR="00DA22AF" w:rsidRPr="00CD1101" w:rsidRDefault="007B2B8A">
      <w:pPr>
        <w:pStyle w:val="BodyText"/>
        <w:spacing w:before="198"/>
        <w:ind w:left="1053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Fewer lecture</w:t>
      </w:r>
    </w:p>
    <w:p w14:paraId="270907AD" w14:textId="77777777" w:rsidR="007B2B8A" w:rsidRPr="00CD1101" w:rsidRDefault="007B2B8A">
      <w:pPr>
        <w:pStyle w:val="BodyText"/>
        <w:spacing w:before="198"/>
        <w:ind w:left="1053"/>
        <w:rPr>
          <w:rFonts w:asciiTheme="majorBidi" w:hAnsiTheme="majorBidi" w:cstheme="majorBidi"/>
        </w:rPr>
      </w:pPr>
    </w:p>
    <w:p w14:paraId="7B9B0C7F" w14:textId="77777777" w:rsidR="00DA22AF" w:rsidRPr="00CD1101" w:rsidRDefault="005F46B4">
      <w:pPr>
        <w:pStyle w:val="BodyText"/>
        <w:spacing w:before="6"/>
        <w:rPr>
          <w:rFonts w:asciiTheme="majorBidi" w:hAnsiTheme="majorBidi" w:cstheme="majorBidi"/>
          <w:sz w:val="10"/>
        </w:rPr>
      </w:pPr>
      <w:r w:rsidRPr="00CD1101">
        <w:rPr>
          <w:rFonts w:asciiTheme="majorBidi" w:hAnsiTheme="majorBidi" w:cstheme="majorBidi"/>
        </w:rPr>
        <w:pict w14:anchorId="6A51CDD9">
          <v:group id="docshapegroup90" o:spid="_x0000_s1051" style="position:absolute;margin-left:94.25pt;margin-top:7.35pt;width:242.25pt;height:.75pt;z-index:-15710208;mso-wrap-distance-left:0;mso-wrap-distance-right:0;mso-position-horizontal-relative:page" coordorigin="1885,147" coordsize="4845,15">
            <v:shape id="docshape91" o:spid="_x0000_s1053" style="position:absolute;left:1884;top:146;width:4845;height:15" coordorigin="1885,147" coordsize="4845,15" path="m6730,147r-1005,l4735,147r-990,l1885,147r,15l3745,162r990,l5725,162r1005,l6730,147xe" fillcolor="#99a0a6" stroked="f">
              <v:path arrowok="t"/>
            </v:shape>
            <v:shape id="docshape92" o:spid="_x0000_s1052" style="position:absolute;left:1884;top:146;width:4830;height:15" coordorigin="1885,147" coordsize="4830,15" path="m6715,147r-1005,l4720,147r-990,l1885,147r,15l3730,162r990,l5710,162r1005,l6715,147xe" fillcolor="#99a0a6" stroked="f">
              <v:path arrowok="t"/>
            </v:shape>
            <w10:wrap type="topAndBottom" anchorx="page"/>
          </v:group>
        </w:pict>
      </w:r>
    </w:p>
    <w:p w14:paraId="063B4CAA" w14:textId="6F433C12" w:rsidR="00DA22AF" w:rsidRPr="00CD1101" w:rsidRDefault="007B2B8A">
      <w:pPr>
        <w:pStyle w:val="BodyText"/>
        <w:spacing w:before="198" w:line="280" w:lineRule="auto"/>
        <w:ind w:left="1053" w:right="8114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Decreased number of slides per lecture</w:t>
      </w:r>
    </w:p>
    <w:p w14:paraId="2BF8D839" w14:textId="77777777" w:rsidR="00DA22AF" w:rsidRPr="00CD1101" w:rsidRDefault="005F46B4">
      <w:pPr>
        <w:pStyle w:val="BodyText"/>
        <w:spacing w:before="1"/>
        <w:rPr>
          <w:rFonts w:asciiTheme="majorBidi" w:hAnsiTheme="majorBidi" w:cstheme="majorBidi"/>
          <w:sz w:val="7"/>
        </w:rPr>
      </w:pPr>
      <w:r w:rsidRPr="00CD1101">
        <w:rPr>
          <w:rFonts w:asciiTheme="majorBidi" w:hAnsiTheme="majorBidi" w:cstheme="majorBidi"/>
        </w:rPr>
        <w:pict w14:anchorId="5F52F591">
          <v:group id="docshapegroup93" o:spid="_x0000_s1048" style="position:absolute;margin-left:94.25pt;margin-top:5.3pt;width:242.25pt;height:.75pt;z-index:-15709696;mso-wrap-distance-left:0;mso-wrap-distance-right:0;mso-position-horizontal-relative:page" coordorigin="1885,106" coordsize="4845,15">
            <v:shape id="docshape94" o:spid="_x0000_s1050" style="position:absolute;left:1884;top:106;width:4845;height:15" coordorigin="1885,107" coordsize="4845,15" path="m6730,107r-1005,l4735,107r-990,l1885,107r,15l3745,122r990,l5725,122r1005,l6730,107xe" fillcolor="#99a0a6" stroked="f">
              <v:path arrowok="t"/>
            </v:shape>
            <v:shape id="docshape95" o:spid="_x0000_s1049" style="position:absolute;left:1884;top:106;width:4830;height:15" coordorigin="1885,107" coordsize="4830,15" path="m6715,107r-1005,l4720,107r-990,l1885,107r,15l3730,122r990,l5710,122r1005,l6715,107xe" fillcolor="#99a0a6" stroked="f">
              <v:path arrowok="t"/>
            </v:shape>
            <w10:wrap type="topAndBottom" anchorx="page"/>
          </v:group>
        </w:pict>
      </w:r>
    </w:p>
    <w:p w14:paraId="048BBA9C" w14:textId="312E57AB" w:rsidR="00DA22AF" w:rsidRPr="00CD1101" w:rsidRDefault="00301E66">
      <w:pPr>
        <w:pStyle w:val="BodyText"/>
        <w:spacing w:before="198"/>
        <w:ind w:left="1053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Easier exams</w:t>
      </w:r>
    </w:p>
    <w:p w14:paraId="7F82931D" w14:textId="77777777" w:rsidR="00DA22AF" w:rsidRPr="00CD1101" w:rsidRDefault="005F46B4">
      <w:pPr>
        <w:pStyle w:val="BodyText"/>
        <w:spacing w:before="6"/>
        <w:rPr>
          <w:rFonts w:asciiTheme="majorBidi" w:hAnsiTheme="majorBidi" w:cstheme="majorBidi"/>
          <w:sz w:val="10"/>
        </w:rPr>
      </w:pPr>
      <w:r w:rsidRPr="00CD1101">
        <w:rPr>
          <w:rFonts w:asciiTheme="majorBidi" w:hAnsiTheme="majorBidi" w:cstheme="majorBidi"/>
        </w:rPr>
        <w:pict w14:anchorId="0CA39F8F">
          <v:group id="docshapegroup96" o:spid="_x0000_s1045" style="position:absolute;margin-left:94.25pt;margin-top:7.35pt;width:242.25pt;height:.75pt;z-index:-15709184;mso-wrap-distance-left:0;mso-wrap-distance-right:0;mso-position-horizontal-relative:page" coordorigin="1885,147" coordsize="4845,15">
            <v:shape id="docshape97" o:spid="_x0000_s1047" style="position:absolute;left:1884;top:146;width:4845;height:15" coordorigin="1885,147" coordsize="4845,15" path="m6730,147r-1005,l4735,147r-990,l1885,147r,15l3745,162r990,l5725,162r1005,l6730,147xe" fillcolor="#99a0a6" stroked="f">
              <v:path arrowok="t"/>
            </v:shape>
            <v:shape id="docshape98" o:spid="_x0000_s1046" style="position:absolute;left:1884;top:146;width:4830;height:15" coordorigin="1885,147" coordsize="4830,15" path="m6715,147r-1005,l4720,147r-990,l1885,147r,15l3730,162r990,l5710,162r1005,l6715,147xe" fillcolor="#99a0a6" stroked="f">
              <v:path arrowok="t"/>
            </v:shape>
            <w10:wrap type="topAndBottom" anchorx="page"/>
          </v:group>
        </w:pict>
      </w:r>
    </w:p>
    <w:p w14:paraId="4F52B253" w14:textId="171CB38E" w:rsidR="00DA22AF" w:rsidRPr="00CD1101" w:rsidRDefault="00301E66">
      <w:pPr>
        <w:pStyle w:val="BodyText"/>
        <w:spacing w:before="198" w:line="280" w:lineRule="auto"/>
        <w:ind w:left="1053" w:right="7680"/>
        <w:jc w:val="both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Giving clues to students about exam</w:t>
      </w:r>
    </w:p>
    <w:p w14:paraId="328FFE7C" w14:textId="77777777" w:rsidR="00DA22AF" w:rsidRPr="00CD1101" w:rsidRDefault="005F46B4">
      <w:pPr>
        <w:pStyle w:val="BodyText"/>
        <w:rPr>
          <w:rFonts w:asciiTheme="majorBidi" w:hAnsiTheme="majorBidi" w:cstheme="majorBidi"/>
          <w:sz w:val="7"/>
        </w:rPr>
      </w:pPr>
      <w:r w:rsidRPr="00CD1101">
        <w:rPr>
          <w:rFonts w:asciiTheme="majorBidi" w:hAnsiTheme="majorBidi" w:cstheme="majorBidi"/>
        </w:rPr>
        <w:pict w14:anchorId="7C2CE94B">
          <v:group id="docshapegroup99" o:spid="_x0000_s1042" style="position:absolute;margin-left:94.25pt;margin-top:5.25pt;width:242.25pt;height:.75pt;z-index:-15708672;mso-wrap-distance-left:0;mso-wrap-distance-right:0;mso-position-horizontal-relative:page" coordorigin="1885,105" coordsize="4845,15">
            <v:shape id="docshape100" o:spid="_x0000_s1044" style="position:absolute;left:1884;top:105;width:4845;height:15" coordorigin="1885,105" coordsize="4845,15" path="m6730,105r-1005,l4735,105r-990,l1885,105r,15l3745,120r990,l5725,120r1005,l6730,105xe" fillcolor="#99a0a6" stroked="f">
              <v:path arrowok="t"/>
            </v:shape>
            <v:shape id="docshape101" o:spid="_x0000_s1043" style="position:absolute;left:1884;top:105;width:4830;height:15" coordorigin="1885,105" coordsize="4830,15" path="m6715,105r-1005,l4720,105r-990,l1885,105r,15l3730,120r990,l5710,120r1005,l6715,105xe" fillcolor="#99a0a6" stroked="f">
              <v:path arrowok="t"/>
            </v:shape>
            <w10:wrap type="topAndBottom" anchorx="page"/>
          </v:group>
        </w:pict>
      </w:r>
    </w:p>
    <w:p w14:paraId="7AEA1255" w14:textId="18B6AF00" w:rsidR="00301E66" w:rsidRPr="00CD1101" w:rsidRDefault="00301E66" w:rsidP="00301E66">
      <w:pPr>
        <w:pStyle w:val="BodyText"/>
        <w:spacing w:before="198" w:line="280" w:lineRule="auto"/>
        <w:ind w:left="1053" w:right="7680"/>
        <w:jc w:val="both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 xml:space="preserve">Being responsive and open to student </w:t>
      </w:r>
      <w:r w:rsidRPr="00CD1101">
        <w:rPr>
          <w:rFonts w:asciiTheme="majorBidi" w:hAnsiTheme="majorBidi" w:cstheme="majorBidi"/>
        </w:rPr>
        <w:lastRenderedPageBreak/>
        <w:t>feedback and suggestions</w:t>
      </w:r>
    </w:p>
    <w:p w14:paraId="00CE4E5A" w14:textId="09489560" w:rsidR="00301E66" w:rsidRPr="00CD1101" w:rsidRDefault="00301E66" w:rsidP="00301E66">
      <w:pPr>
        <w:pStyle w:val="BodyText"/>
        <w:rPr>
          <w:rFonts w:asciiTheme="majorBidi" w:hAnsiTheme="majorBidi" w:cstheme="majorBidi"/>
          <w:sz w:val="7"/>
        </w:rPr>
      </w:pPr>
      <w:r w:rsidRPr="00CD1101">
        <w:rPr>
          <w:rFonts w:asciiTheme="majorBidi" w:hAnsiTheme="majorBidi" w:cstheme="majorBidi"/>
          <w:noProof/>
          <w:lang w:val="en-PH" w:eastAsia="en-PH"/>
        </w:rPr>
        <mc:AlternateContent>
          <mc:Choice Requires="wpg">
            <w:drawing>
              <wp:anchor distT="0" distB="0" distL="0" distR="0" simplePos="0" relativeHeight="487629824" behindDoc="1" locked="0" layoutInCell="1" allowOverlap="1" wp14:anchorId="58DB94D8" wp14:editId="44E466CD">
                <wp:simplePos x="0" y="0"/>
                <wp:positionH relativeFrom="page">
                  <wp:posOffset>1196975</wp:posOffset>
                </wp:positionH>
                <wp:positionV relativeFrom="paragraph">
                  <wp:posOffset>66675</wp:posOffset>
                </wp:positionV>
                <wp:extent cx="3076575" cy="9525"/>
                <wp:effectExtent l="0" t="0" r="0" b="0"/>
                <wp:wrapTopAndBottom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076575" cy="9525"/>
                          <a:chOff x="1885" y="105"/>
                          <a:chExt cx="4845" cy="15"/>
                        </a:xfrm>
                      </wpg:grpSpPr>
                      <wps:wsp>
                        <wps:cNvPr id="2" name="docshape100"/>
                        <wps:cNvSpPr>
                          <a:spLocks/>
                        </wps:cNvSpPr>
                        <wps:spPr bwMode="auto">
                          <a:xfrm>
                            <a:off x="1884" y="105"/>
                            <a:ext cx="4845" cy="15"/>
                          </a:xfrm>
                          <a:custGeom>
                            <a:avLst/>
                            <a:gdLst>
                              <a:gd name="T0" fmla="+- 0 6730 1885"/>
                              <a:gd name="T1" fmla="*/ T0 w 4845"/>
                              <a:gd name="T2" fmla="+- 0 105 105"/>
                              <a:gd name="T3" fmla="*/ 105 h 15"/>
                              <a:gd name="T4" fmla="+- 0 5725 1885"/>
                              <a:gd name="T5" fmla="*/ T4 w 4845"/>
                              <a:gd name="T6" fmla="+- 0 105 105"/>
                              <a:gd name="T7" fmla="*/ 105 h 15"/>
                              <a:gd name="T8" fmla="+- 0 4735 1885"/>
                              <a:gd name="T9" fmla="*/ T8 w 4845"/>
                              <a:gd name="T10" fmla="+- 0 105 105"/>
                              <a:gd name="T11" fmla="*/ 105 h 15"/>
                              <a:gd name="T12" fmla="+- 0 3745 1885"/>
                              <a:gd name="T13" fmla="*/ T12 w 4845"/>
                              <a:gd name="T14" fmla="+- 0 105 105"/>
                              <a:gd name="T15" fmla="*/ 105 h 15"/>
                              <a:gd name="T16" fmla="+- 0 1885 1885"/>
                              <a:gd name="T17" fmla="*/ T16 w 4845"/>
                              <a:gd name="T18" fmla="+- 0 105 105"/>
                              <a:gd name="T19" fmla="*/ 105 h 15"/>
                              <a:gd name="T20" fmla="+- 0 1885 1885"/>
                              <a:gd name="T21" fmla="*/ T20 w 4845"/>
                              <a:gd name="T22" fmla="+- 0 120 105"/>
                              <a:gd name="T23" fmla="*/ 120 h 15"/>
                              <a:gd name="T24" fmla="+- 0 3745 1885"/>
                              <a:gd name="T25" fmla="*/ T24 w 4845"/>
                              <a:gd name="T26" fmla="+- 0 120 105"/>
                              <a:gd name="T27" fmla="*/ 120 h 15"/>
                              <a:gd name="T28" fmla="+- 0 4735 1885"/>
                              <a:gd name="T29" fmla="*/ T28 w 4845"/>
                              <a:gd name="T30" fmla="+- 0 120 105"/>
                              <a:gd name="T31" fmla="*/ 120 h 15"/>
                              <a:gd name="T32" fmla="+- 0 5725 1885"/>
                              <a:gd name="T33" fmla="*/ T32 w 4845"/>
                              <a:gd name="T34" fmla="+- 0 120 105"/>
                              <a:gd name="T35" fmla="*/ 120 h 15"/>
                              <a:gd name="T36" fmla="+- 0 6730 1885"/>
                              <a:gd name="T37" fmla="*/ T36 w 4845"/>
                              <a:gd name="T38" fmla="+- 0 120 105"/>
                              <a:gd name="T39" fmla="*/ 120 h 15"/>
                              <a:gd name="T40" fmla="+- 0 6730 1885"/>
                              <a:gd name="T41" fmla="*/ T40 w 4845"/>
                              <a:gd name="T42" fmla="+- 0 105 105"/>
                              <a:gd name="T43" fmla="*/ 105 h 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4845" h="15">
                                <a:moveTo>
                                  <a:pt x="4845" y="0"/>
                                </a:moveTo>
                                <a:lnTo>
                                  <a:pt x="3840" y="0"/>
                                </a:lnTo>
                                <a:lnTo>
                                  <a:pt x="2850" y="0"/>
                                </a:lnTo>
                                <a:lnTo>
                                  <a:pt x="18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"/>
                                </a:lnTo>
                                <a:lnTo>
                                  <a:pt x="1860" y="15"/>
                                </a:lnTo>
                                <a:lnTo>
                                  <a:pt x="2850" y="15"/>
                                </a:lnTo>
                                <a:lnTo>
                                  <a:pt x="3840" y="15"/>
                                </a:lnTo>
                                <a:lnTo>
                                  <a:pt x="4845" y="15"/>
                                </a:lnTo>
                                <a:lnTo>
                                  <a:pt x="48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A0A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docshape101"/>
                        <wps:cNvSpPr>
                          <a:spLocks/>
                        </wps:cNvSpPr>
                        <wps:spPr bwMode="auto">
                          <a:xfrm>
                            <a:off x="1884" y="105"/>
                            <a:ext cx="4830" cy="15"/>
                          </a:xfrm>
                          <a:custGeom>
                            <a:avLst/>
                            <a:gdLst>
                              <a:gd name="T0" fmla="+- 0 6715 1885"/>
                              <a:gd name="T1" fmla="*/ T0 w 4830"/>
                              <a:gd name="T2" fmla="+- 0 105 105"/>
                              <a:gd name="T3" fmla="*/ 105 h 15"/>
                              <a:gd name="T4" fmla="+- 0 5710 1885"/>
                              <a:gd name="T5" fmla="*/ T4 w 4830"/>
                              <a:gd name="T6" fmla="+- 0 105 105"/>
                              <a:gd name="T7" fmla="*/ 105 h 15"/>
                              <a:gd name="T8" fmla="+- 0 4720 1885"/>
                              <a:gd name="T9" fmla="*/ T8 w 4830"/>
                              <a:gd name="T10" fmla="+- 0 105 105"/>
                              <a:gd name="T11" fmla="*/ 105 h 15"/>
                              <a:gd name="T12" fmla="+- 0 3730 1885"/>
                              <a:gd name="T13" fmla="*/ T12 w 4830"/>
                              <a:gd name="T14" fmla="+- 0 105 105"/>
                              <a:gd name="T15" fmla="*/ 105 h 15"/>
                              <a:gd name="T16" fmla="+- 0 1885 1885"/>
                              <a:gd name="T17" fmla="*/ T16 w 4830"/>
                              <a:gd name="T18" fmla="+- 0 105 105"/>
                              <a:gd name="T19" fmla="*/ 105 h 15"/>
                              <a:gd name="T20" fmla="+- 0 1885 1885"/>
                              <a:gd name="T21" fmla="*/ T20 w 4830"/>
                              <a:gd name="T22" fmla="+- 0 120 105"/>
                              <a:gd name="T23" fmla="*/ 120 h 15"/>
                              <a:gd name="T24" fmla="+- 0 3730 1885"/>
                              <a:gd name="T25" fmla="*/ T24 w 4830"/>
                              <a:gd name="T26" fmla="+- 0 120 105"/>
                              <a:gd name="T27" fmla="*/ 120 h 15"/>
                              <a:gd name="T28" fmla="+- 0 4720 1885"/>
                              <a:gd name="T29" fmla="*/ T28 w 4830"/>
                              <a:gd name="T30" fmla="+- 0 120 105"/>
                              <a:gd name="T31" fmla="*/ 120 h 15"/>
                              <a:gd name="T32" fmla="+- 0 5710 1885"/>
                              <a:gd name="T33" fmla="*/ T32 w 4830"/>
                              <a:gd name="T34" fmla="+- 0 120 105"/>
                              <a:gd name="T35" fmla="*/ 120 h 15"/>
                              <a:gd name="T36" fmla="+- 0 6715 1885"/>
                              <a:gd name="T37" fmla="*/ T36 w 4830"/>
                              <a:gd name="T38" fmla="+- 0 120 105"/>
                              <a:gd name="T39" fmla="*/ 120 h 15"/>
                              <a:gd name="T40" fmla="+- 0 6715 1885"/>
                              <a:gd name="T41" fmla="*/ T40 w 4830"/>
                              <a:gd name="T42" fmla="+- 0 105 105"/>
                              <a:gd name="T43" fmla="*/ 105 h 1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4830" h="15">
                                <a:moveTo>
                                  <a:pt x="4830" y="0"/>
                                </a:moveTo>
                                <a:lnTo>
                                  <a:pt x="3825" y="0"/>
                                </a:lnTo>
                                <a:lnTo>
                                  <a:pt x="2835" y="0"/>
                                </a:lnTo>
                                <a:lnTo>
                                  <a:pt x="184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"/>
                                </a:lnTo>
                                <a:lnTo>
                                  <a:pt x="1845" y="15"/>
                                </a:lnTo>
                                <a:lnTo>
                                  <a:pt x="2835" y="15"/>
                                </a:lnTo>
                                <a:lnTo>
                                  <a:pt x="3825" y="15"/>
                                </a:lnTo>
                                <a:lnTo>
                                  <a:pt x="4830" y="15"/>
                                </a:lnTo>
                                <a:lnTo>
                                  <a:pt x="48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A0A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8B958C" id="Group 1" o:spid="_x0000_s1026" style="position:absolute;margin-left:94.25pt;margin-top:5.25pt;width:242.25pt;height:.75pt;z-index:-15686656;mso-wrap-distance-left:0;mso-wrap-distance-right:0;mso-position-horizontal-relative:page" coordorigin="1885,105" coordsize="4845,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">
                <v:shape id="docshape100" o:spid="_x0000_s1027" style="position:absolute;left:1884;top:105;width:4845;height:15;visibility:visible;mso-wrap-style:square;v-text-anchor:top" coordsize="4845,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" path="m4845,l3840,,2850,,1860,,,,,15r1860,l2850,15r990,l4845,15r,-15xe" fillcolor="#99a0a6" stroked="f">
                  <v:path arrowok="t" o:connecttype="custom" o:connectlocs="4845,105;3840,105;2850,105;1860,105;0,105;0,120;1860,120;2850,120;3840,120;4845,120;4845,105" o:connectangles="0,0,0,0,0,0,0,0,0,0,0"/>
                </v:shape>
                <v:shape id="docshape101" o:spid="_x0000_s1028" style="position:absolute;left:1884;top:105;width:4830;height:15;visibility:visible;mso-wrap-style:square;v-text-anchor:top" coordsize="4830,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" path="m4830,l3825,,2835,,1845,,,,,15r1845,l2835,15r990,l4830,15r,-15xe" fillcolor="#99a0a6" stroked="f">
                  <v:path arrowok="t" o:connecttype="custom" o:connectlocs="4830,105;3825,105;2835,105;1845,105;0,105;0,120;1845,120;2835,120;3825,120;4830,120;4830,105" o:connectangles="0,0,0,0,0,0,0,0,0,0,0"/>
                </v:shape>
                <w10:wrap type="topAndBottom" anchorx="page"/>
              </v:group>
            </w:pict>
          </mc:Fallback>
        </mc:AlternateContent>
      </w:r>
    </w:p>
    <w:p w14:paraId="259D247A" w14:textId="5CFDEE0E" w:rsidR="00DA22AF" w:rsidRPr="00CD1101" w:rsidRDefault="00301E66" w:rsidP="00301E66">
      <w:pPr>
        <w:pStyle w:val="BodyText"/>
        <w:spacing w:before="198" w:line="280" w:lineRule="auto"/>
        <w:ind w:left="1053" w:right="7684"/>
        <w:jc w:val="both"/>
        <w:rPr>
          <w:rFonts w:asciiTheme="majorBidi" w:hAnsiTheme="majorBidi" w:cstheme="majorBidi"/>
          <w:szCs w:val="24"/>
        </w:rPr>
      </w:pPr>
      <w:r w:rsidRPr="00CD1101">
        <w:rPr>
          <w:rFonts w:asciiTheme="majorBidi" w:hAnsiTheme="majorBidi" w:cstheme="majorBidi"/>
          <w:szCs w:val="24"/>
        </w:rPr>
        <w:t xml:space="preserve">Tutor relationship with student (extracurricular, research, same ethnicity, personal relationship, </w:t>
      </w:r>
      <w:proofErr w:type="spellStart"/>
      <w:r w:rsidRPr="00CD1101">
        <w:rPr>
          <w:rFonts w:asciiTheme="majorBidi" w:hAnsiTheme="majorBidi" w:cstheme="majorBidi"/>
          <w:szCs w:val="24"/>
        </w:rPr>
        <w:t>etc</w:t>
      </w:r>
      <w:proofErr w:type="spellEnd"/>
      <w:r w:rsidRPr="00CD1101">
        <w:rPr>
          <w:rFonts w:asciiTheme="majorBidi" w:hAnsiTheme="majorBidi" w:cstheme="majorBidi"/>
          <w:szCs w:val="24"/>
        </w:rPr>
        <w:t>)</w:t>
      </w:r>
    </w:p>
    <w:p w14:paraId="188D32DD" w14:textId="77777777" w:rsidR="00DA22AF" w:rsidRPr="00CD1101" w:rsidRDefault="00DA22AF">
      <w:pPr>
        <w:pStyle w:val="BodyText"/>
        <w:rPr>
          <w:rFonts w:asciiTheme="majorBidi" w:hAnsiTheme="majorBidi" w:cstheme="majorBidi"/>
          <w:sz w:val="20"/>
        </w:rPr>
      </w:pPr>
    </w:p>
    <w:p w14:paraId="7BE51A41" w14:textId="77777777" w:rsidR="00DA22AF" w:rsidRPr="00CD1101" w:rsidRDefault="00DA22AF">
      <w:pPr>
        <w:pStyle w:val="BodyText"/>
        <w:spacing w:before="1"/>
        <w:rPr>
          <w:rFonts w:asciiTheme="majorBidi" w:hAnsiTheme="majorBidi" w:cstheme="majorBidi"/>
          <w:sz w:val="29"/>
        </w:rPr>
      </w:pPr>
    </w:p>
    <w:p w14:paraId="1F2D24E1" w14:textId="77777777" w:rsidR="00DA22AF" w:rsidRPr="00CD1101" w:rsidRDefault="005F46B4">
      <w:pPr>
        <w:pStyle w:val="Heading1"/>
        <w:numPr>
          <w:ilvl w:val="0"/>
          <w:numId w:val="1"/>
        </w:numPr>
        <w:tabs>
          <w:tab w:val="left" w:pos="947"/>
          <w:tab w:val="left" w:pos="949"/>
        </w:tabs>
        <w:spacing w:line="309" w:lineRule="auto"/>
        <w:ind w:right="827"/>
        <w:rPr>
          <w:rFonts w:asciiTheme="majorBidi" w:hAnsiTheme="majorBidi" w:cstheme="majorBidi"/>
        </w:rPr>
      </w:pPr>
      <w:r w:rsidRPr="00CD1101">
        <w:rPr>
          <w:rFonts w:asciiTheme="majorBidi" w:hAnsiTheme="majorBidi" w:cstheme="majorBidi"/>
        </w:rPr>
        <w:t>What</w:t>
      </w:r>
      <w:r w:rsidRPr="00CD1101">
        <w:rPr>
          <w:rFonts w:asciiTheme="majorBidi" w:hAnsiTheme="majorBidi" w:cstheme="majorBidi"/>
          <w:spacing w:val="-12"/>
        </w:rPr>
        <w:t xml:space="preserve"> </w:t>
      </w:r>
      <w:r w:rsidRPr="00CD1101">
        <w:rPr>
          <w:rFonts w:asciiTheme="majorBidi" w:hAnsiTheme="majorBidi" w:cstheme="majorBidi"/>
        </w:rPr>
        <w:t>recommendations</w:t>
      </w:r>
      <w:r w:rsidRPr="00CD1101">
        <w:rPr>
          <w:rFonts w:asciiTheme="majorBidi" w:hAnsiTheme="majorBidi" w:cstheme="majorBidi"/>
          <w:spacing w:val="-12"/>
        </w:rPr>
        <w:t xml:space="preserve"> </w:t>
      </w:r>
      <w:r w:rsidRPr="00CD1101">
        <w:rPr>
          <w:rFonts w:asciiTheme="majorBidi" w:hAnsiTheme="majorBidi" w:cstheme="majorBidi"/>
        </w:rPr>
        <w:t>do</w:t>
      </w:r>
      <w:r w:rsidRPr="00CD1101">
        <w:rPr>
          <w:rFonts w:asciiTheme="majorBidi" w:hAnsiTheme="majorBidi" w:cstheme="majorBidi"/>
          <w:spacing w:val="-12"/>
        </w:rPr>
        <w:t xml:space="preserve"> </w:t>
      </w:r>
      <w:r w:rsidRPr="00CD1101">
        <w:rPr>
          <w:rFonts w:asciiTheme="majorBidi" w:hAnsiTheme="majorBidi" w:cstheme="majorBidi"/>
        </w:rPr>
        <w:t>you</w:t>
      </w:r>
      <w:r w:rsidRPr="00CD1101">
        <w:rPr>
          <w:rFonts w:asciiTheme="majorBidi" w:hAnsiTheme="majorBidi" w:cstheme="majorBidi"/>
          <w:spacing w:val="-12"/>
        </w:rPr>
        <w:t xml:space="preserve"> </w:t>
      </w:r>
      <w:r w:rsidRPr="00CD1101">
        <w:rPr>
          <w:rFonts w:asciiTheme="majorBidi" w:hAnsiTheme="majorBidi" w:cstheme="majorBidi"/>
        </w:rPr>
        <w:t>have</w:t>
      </w:r>
      <w:r w:rsidRPr="00CD1101">
        <w:rPr>
          <w:rFonts w:asciiTheme="majorBidi" w:hAnsiTheme="majorBidi" w:cstheme="majorBidi"/>
          <w:spacing w:val="-12"/>
        </w:rPr>
        <w:t xml:space="preserve"> </w:t>
      </w:r>
      <w:r w:rsidRPr="00CD1101">
        <w:rPr>
          <w:rFonts w:asciiTheme="majorBidi" w:hAnsiTheme="majorBidi" w:cstheme="majorBidi"/>
        </w:rPr>
        <w:t>to</w:t>
      </w:r>
      <w:r w:rsidRPr="00CD1101">
        <w:rPr>
          <w:rFonts w:asciiTheme="majorBidi" w:hAnsiTheme="majorBidi" w:cstheme="majorBidi"/>
          <w:spacing w:val="-12"/>
        </w:rPr>
        <w:t xml:space="preserve"> </w:t>
      </w:r>
      <w:r w:rsidRPr="00CD1101">
        <w:rPr>
          <w:rFonts w:asciiTheme="majorBidi" w:hAnsiTheme="majorBidi" w:cstheme="majorBidi"/>
        </w:rPr>
        <w:t>improve</w:t>
      </w:r>
      <w:r w:rsidRPr="00CD1101">
        <w:rPr>
          <w:rFonts w:asciiTheme="majorBidi" w:hAnsiTheme="majorBidi" w:cstheme="majorBidi"/>
          <w:spacing w:val="-12"/>
        </w:rPr>
        <w:t xml:space="preserve"> </w:t>
      </w:r>
      <w:r w:rsidRPr="00CD1101">
        <w:rPr>
          <w:rFonts w:asciiTheme="majorBidi" w:hAnsiTheme="majorBidi" w:cstheme="majorBidi"/>
        </w:rPr>
        <w:t>the</w:t>
      </w:r>
      <w:r w:rsidRPr="00CD1101">
        <w:rPr>
          <w:rFonts w:asciiTheme="majorBidi" w:hAnsiTheme="majorBidi" w:cstheme="majorBidi"/>
          <w:spacing w:val="-12"/>
        </w:rPr>
        <w:t xml:space="preserve"> </w:t>
      </w:r>
      <w:r w:rsidRPr="00CD1101">
        <w:rPr>
          <w:rFonts w:asciiTheme="majorBidi" w:hAnsiTheme="majorBidi" w:cstheme="majorBidi"/>
        </w:rPr>
        <w:t>faculty</w:t>
      </w:r>
      <w:r w:rsidRPr="00CD1101">
        <w:rPr>
          <w:rFonts w:asciiTheme="majorBidi" w:hAnsiTheme="majorBidi" w:cstheme="majorBidi"/>
          <w:spacing w:val="-12"/>
        </w:rPr>
        <w:t xml:space="preserve"> </w:t>
      </w:r>
      <w:r w:rsidRPr="00CD1101">
        <w:rPr>
          <w:rFonts w:asciiTheme="majorBidi" w:hAnsiTheme="majorBidi" w:cstheme="majorBidi"/>
        </w:rPr>
        <w:t>evaluation</w:t>
      </w:r>
      <w:r w:rsidRPr="00CD1101">
        <w:rPr>
          <w:rFonts w:asciiTheme="majorBidi" w:hAnsiTheme="majorBidi" w:cstheme="majorBidi"/>
          <w:spacing w:val="-12"/>
        </w:rPr>
        <w:t xml:space="preserve"> </w:t>
      </w:r>
      <w:r w:rsidRPr="00CD1101">
        <w:rPr>
          <w:rFonts w:asciiTheme="majorBidi" w:hAnsiTheme="majorBidi" w:cstheme="majorBidi"/>
        </w:rPr>
        <w:t>process?</w:t>
      </w:r>
      <w:r w:rsidRPr="00CD1101">
        <w:rPr>
          <w:rFonts w:asciiTheme="majorBidi" w:hAnsiTheme="majorBidi" w:cstheme="majorBidi"/>
          <w:spacing w:val="-69"/>
        </w:rPr>
        <w:t xml:space="preserve"> </w:t>
      </w:r>
      <w:r w:rsidRPr="00CD1101">
        <w:rPr>
          <w:rFonts w:asciiTheme="majorBidi" w:hAnsiTheme="majorBidi" w:cstheme="majorBidi"/>
        </w:rPr>
        <w:t>(Kindly</w:t>
      </w:r>
      <w:r w:rsidRPr="00CD1101">
        <w:rPr>
          <w:rFonts w:asciiTheme="majorBidi" w:hAnsiTheme="majorBidi" w:cstheme="majorBidi"/>
          <w:spacing w:val="-14"/>
        </w:rPr>
        <w:t xml:space="preserve"> </w:t>
      </w:r>
      <w:r w:rsidRPr="00CD1101">
        <w:rPr>
          <w:rFonts w:asciiTheme="majorBidi" w:hAnsiTheme="majorBidi" w:cstheme="majorBidi"/>
        </w:rPr>
        <w:t>limit</w:t>
      </w:r>
      <w:r w:rsidRPr="00CD1101">
        <w:rPr>
          <w:rFonts w:asciiTheme="majorBidi" w:hAnsiTheme="majorBidi" w:cstheme="majorBidi"/>
          <w:spacing w:val="-13"/>
        </w:rPr>
        <w:t xml:space="preserve"> </w:t>
      </w:r>
      <w:r w:rsidRPr="00CD1101">
        <w:rPr>
          <w:rFonts w:asciiTheme="majorBidi" w:hAnsiTheme="majorBidi" w:cstheme="majorBidi"/>
        </w:rPr>
        <w:t>to</w:t>
      </w:r>
      <w:r w:rsidRPr="00CD1101">
        <w:rPr>
          <w:rFonts w:asciiTheme="majorBidi" w:hAnsiTheme="majorBidi" w:cstheme="majorBidi"/>
          <w:spacing w:val="-14"/>
        </w:rPr>
        <w:t xml:space="preserve"> </w:t>
      </w:r>
      <w:r w:rsidRPr="00CD1101">
        <w:rPr>
          <w:rFonts w:asciiTheme="majorBidi" w:hAnsiTheme="majorBidi" w:cstheme="majorBidi"/>
        </w:rPr>
        <w:t>2</w:t>
      </w:r>
      <w:r w:rsidRPr="00CD1101">
        <w:rPr>
          <w:rFonts w:asciiTheme="majorBidi" w:hAnsiTheme="majorBidi" w:cstheme="majorBidi"/>
          <w:spacing w:val="-13"/>
        </w:rPr>
        <w:t xml:space="preserve"> </w:t>
      </w:r>
      <w:r w:rsidRPr="00CD1101">
        <w:rPr>
          <w:rFonts w:asciiTheme="majorBidi" w:hAnsiTheme="majorBidi" w:cstheme="majorBidi"/>
        </w:rPr>
        <w:t>recommendations)</w:t>
      </w:r>
    </w:p>
    <w:p w14:paraId="21EC898E" w14:textId="77777777" w:rsidR="00DA22AF" w:rsidRPr="00CD1101" w:rsidRDefault="00DA22AF">
      <w:pPr>
        <w:pStyle w:val="BodyText"/>
        <w:rPr>
          <w:rFonts w:asciiTheme="majorBidi" w:hAnsiTheme="majorBidi" w:cstheme="majorBidi"/>
          <w:sz w:val="20"/>
        </w:rPr>
      </w:pPr>
    </w:p>
    <w:p w14:paraId="0A65E0CF" w14:textId="77777777" w:rsidR="00DA22AF" w:rsidRPr="00CD1101" w:rsidRDefault="00DA22AF">
      <w:pPr>
        <w:pStyle w:val="BodyText"/>
        <w:rPr>
          <w:rFonts w:asciiTheme="majorBidi" w:hAnsiTheme="majorBidi" w:cstheme="majorBidi"/>
          <w:sz w:val="20"/>
        </w:rPr>
      </w:pPr>
    </w:p>
    <w:p w14:paraId="016E1EF9" w14:textId="77777777" w:rsidR="00DA22AF" w:rsidRPr="00CD1101" w:rsidRDefault="005F46B4">
      <w:pPr>
        <w:pStyle w:val="BodyText"/>
        <w:spacing w:before="4"/>
        <w:rPr>
          <w:rFonts w:asciiTheme="majorBidi" w:hAnsiTheme="majorBidi" w:cstheme="majorBidi"/>
          <w:sz w:val="12"/>
        </w:rPr>
      </w:pPr>
      <w:r w:rsidRPr="00CD1101">
        <w:rPr>
          <w:rFonts w:asciiTheme="majorBidi" w:hAnsiTheme="majorBidi" w:cstheme="majorBidi"/>
        </w:rPr>
        <w:pict w14:anchorId="1554884D">
          <v:rect id="docshape111" o:spid="_x0000_s1032" style="position:absolute;margin-left:94.25pt;margin-top:8.35pt;width:450.75pt;height:.75pt;z-index:-15690240;mso-wrap-distance-left:0;mso-wrap-distance-right:0;mso-position-horizontal-relative:page" fillcolor="#bdc1c6" stroked="f">
            <w10:wrap type="topAndBottom" anchorx="page"/>
          </v:rect>
        </w:pict>
      </w:r>
    </w:p>
    <w:p w14:paraId="78A6EBA7" w14:textId="77777777" w:rsidR="00DA22AF" w:rsidRPr="00CD1101" w:rsidRDefault="00DA22AF">
      <w:pPr>
        <w:pStyle w:val="BodyText"/>
        <w:rPr>
          <w:rFonts w:asciiTheme="majorBidi" w:hAnsiTheme="majorBidi" w:cstheme="majorBidi"/>
          <w:sz w:val="20"/>
        </w:rPr>
      </w:pPr>
    </w:p>
    <w:p w14:paraId="71B20978" w14:textId="5C22AA8C" w:rsidR="00DA22AF" w:rsidRPr="00CD1101" w:rsidRDefault="005F46B4" w:rsidP="00982C7C">
      <w:pPr>
        <w:pStyle w:val="BodyText"/>
        <w:spacing w:before="1"/>
        <w:rPr>
          <w:rFonts w:asciiTheme="majorBidi" w:hAnsiTheme="majorBidi" w:cstheme="majorBidi"/>
          <w:sz w:val="14"/>
        </w:rPr>
        <w:sectPr w:rsidR="00DA22AF" w:rsidRPr="00CD1101">
          <w:pgSz w:w="12240" w:h="15840"/>
          <w:pgMar w:top="480" w:right="1080" w:bottom="480" w:left="940" w:header="274" w:footer="285" w:gutter="0"/>
          <w:cols w:space="720"/>
        </w:sectPr>
      </w:pPr>
      <w:r w:rsidRPr="00CD1101">
        <w:rPr>
          <w:rFonts w:asciiTheme="majorBidi" w:hAnsiTheme="majorBidi" w:cstheme="majorBidi"/>
        </w:rPr>
        <w:pict w14:anchorId="66FDB841">
          <v:rect id="docshape112" o:spid="_x0000_s1031" style="position:absolute;margin-left:94.25pt;margin-top:9.4pt;width:450.75pt;height:.75pt;z-index:-15689728;mso-wrap-distance-left:0;mso-wrap-distance-right:0;mso-position-horizontal-relative:page" fillcolor="#bdc1c6" stroked="f">
            <w10:wrap type="topAndBottom" anchorx="page"/>
          </v:rect>
        </w:pict>
      </w:r>
      <w:r w:rsidRPr="00CD1101">
        <w:rPr>
          <w:rFonts w:asciiTheme="majorBidi" w:hAnsiTheme="majorBidi" w:cstheme="majorBidi"/>
        </w:rPr>
        <w:pict w14:anchorId="2E927DFD">
          <v:rect id="docshape113" o:spid="_x0000_s1030" style="position:absolute;margin-left:94.25pt;margin-top:9.4pt;width:450.75pt;height:.75pt;z-index:-15689216;mso-wrap-distance-left:0;mso-wrap-distance-right:0;mso-position-horizontal-relative:page" fillcolor="#bdc1c6" stroked="f">
            <w10:wrap type="topAndBottom" anchorx="page"/>
          </v:rect>
        </w:pict>
      </w:r>
      <w:r w:rsidRPr="00CD1101">
        <w:rPr>
          <w:rFonts w:asciiTheme="majorBidi" w:hAnsiTheme="majorBidi" w:cstheme="majorBidi"/>
        </w:rPr>
        <w:pict w14:anchorId="44F82DB9">
          <v:rect id="docshape114" o:spid="_x0000_s1029" style="position:absolute;margin-left:94.25pt;margin-top:9.4pt;width:450.75pt;height:.75pt;z-index:-15688704;mso-wrap-distance-left:0;mso-wrap-distance-right:0;mso-position-horizontal-relative:page" fillcolor="#bdc1c6" stroked="f">
            <w10:wrap type="topAndBottom" anchorx="page"/>
          </v:rect>
        </w:pict>
      </w:r>
    </w:p>
    <w:p w14:paraId="56223182" w14:textId="77777777" w:rsidR="00DA22AF" w:rsidRPr="00CD1101" w:rsidRDefault="00DA22AF">
      <w:pPr>
        <w:pStyle w:val="BodyText"/>
        <w:spacing w:before="4"/>
        <w:rPr>
          <w:rFonts w:asciiTheme="majorBidi" w:hAnsiTheme="majorBidi" w:cstheme="majorBidi"/>
          <w:sz w:val="16"/>
        </w:rPr>
      </w:pPr>
    </w:p>
    <w:sectPr w:rsidR="00DA22AF" w:rsidRPr="00CD1101">
      <w:pgSz w:w="12240" w:h="15840"/>
      <w:pgMar w:top="480" w:right="1080" w:bottom="480" w:left="940" w:header="274" w:footer="28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C15099" w14:textId="77777777" w:rsidR="005F46B4" w:rsidRDefault="005F46B4">
      <w:r>
        <w:separator/>
      </w:r>
    </w:p>
  </w:endnote>
  <w:endnote w:type="continuationSeparator" w:id="0">
    <w:p w14:paraId="181264C4" w14:textId="77777777" w:rsidR="005F46B4" w:rsidRDefault="005F4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ADB75A" w14:textId="77777777" w:rsidR="00DA22AF" w:rsidRDefault="005F46B4">
    <w:pPr>
      <w:pStyle w:val="BodyText"/>
      <w:spacing w:line="14" w:lineRule="auto"/>
      <w:rPr>
        <w:sz w:val="20"/>
      </w:rPr>
    </w:pPr>
    <w:r>
      <w:pict w14:anchorId="582C6A99">
        <v:shapetype id="_x0000_t202" coordsize="21600,21600" o:spt="202" path="m,l,21600r21600,l21600,xe">
          <v:stroke joinstyle="miter"/>
          <v:path gradientshapeok="t" o:connecttype="rect"/>
        </v:shapetype>
        <v:shape id="docshape3" o:spid="_x0000_s2050" type="#_x0000_t202" style="position:absolute;margin-left:25.45pt;margin-top:766.75pt;width:337.7pt;height:10.95pt;z-index:-15893504;mso-position-horizontal-relative:page;mso-position-vertical-relative:page" filled="f" stroked="f">
          <v:textbox style="mso-next-textbox:#docshape3" inset="0,0,0,0">
            <w:txbxContent>
              <w:p w14:paraId="5E07D47F" w14:textId="04E8449C" w:rsidR="00DA22AF" w:rsidRDefault="00DA22AF">
                <w:pPr>
                  <w:spacing w:before="14"/>
                  <w:ind w:left="20"/>
                  <w:rPr>
                    <w:rFonts w:ascii="Arial"/>
                    <w:sz w:val="16"/>
                  </w:rPr>
                </w:pPr>
              </w:p>
            </w:txbxContent>
          </v:textbox>
          <w10:wrap anchorx="page" anchory="page"/>
        </v:shape>
      </w:pict>
    </w:r>
    <w:r>
      <w:pict w14:anchorId="3B026119">
        <v:shape id="docshape4" o:spid="_x0000_s2049" type="#_x0000_t202" style="position:absolute;margin-left:571.4pt;margin-top:766.75pt;width:15.15pt;height:10.95pt;z-index:-15892992;mso-position-horizontal-relative:page;mso-position-vertical-relative:page" filled="f" stroked="f">
          <v:textbox style="mso-next-textbox:#docshape4" inset="0,0,0,0">
            <w:txbxContent>
              <w:p w14:paraId="7D6B44B9" w14:textId="5D9CD88E" w:rsidR="00DA22AF" w:rsidRDefault="00DA22AF">
                <w:pPr>
                  <w:spacing w:before="14"/>
                  <w:ind w:left="60"/>
                  <w:rPr>
                    <w:rFonts w:ascii="Arial"/>
                    <w:sz w:val="16"/>
                  </w:rPr>
                </w:pP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DCB566" w14:textId="77777777" w:rsidR="005F46B4" w:rsidRDefault="005F46B4">
      <w:r>
        <w:separator/>
      </w:r>
    </w:p>
  </w:footnote>
  <w:footnote w:type="continuationSeparator" w:id="0">
    <w:p w14:paraId="7AE5B3C8" w14:textId="77777777" w:rsidR="005F46B4" w:rsidRDefault="005F46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69B121" w14:textId="77777777" w:rsidR="00DA22AF" w:rsidRDefault="005F46B4">
    <w:pPr>
      <w:pStyle w:val="BodyText"/>
      <w:spacing w:line="14" w:lineRule="auto"/>
      <w:rPr>
        <w:sz w:val="20"/>
      </w:rPr>
    </w:pPr>
    <w:r>
      <w:pict w14:anchorId="1E1A820E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2052" type="#_x0000_t202" style="position:absolute;margin-left:25.45pt;margin-top:13.75pt;width:66.95pt;height:10.95pt;z-index:-15894528;mso-position-horizontal-relative:page;mso-position-vertical-relative:page" filled="f" stroked="f">
          <v:textbox style="mso-next-textbox:#docshape1" inset="0,0,0,0">
            <w:txbxContent>
              <w:p w14:paraId="6553DD0A" w14:textId="001343AE" w:rsidR="00DA22AF" w:rsidRDefault="00DA22AF">
                <w:pPr>
                  <w:spacing w:before="14"/>
                  <w:ind w:left="20"/>
                  <w:rPr>
                    <w:rFonts w:ascii="Arial"/>
                    <w:sz w:val="16"/>
                  </w:rPr>
                </w:pPr>
              </w:p>
            </w:txbxContent>
          </v:textbox>
          <w10:wrap anchorx="page" anchory="page"/>
        </v:shape>
      </w:pict>
    </w:r>
    <w:r>
      <w:pict w14:anchorId="79FC1E89">
        <v:shape id="docshape2" o:spid="_x0000_s2051" type="#_x0000_t202" style="position:absolute;margin-left:225.85pt;margin-top:13.75pt;width:255.5pt;height:10.95pt;z-index:-15894016;mso-position-horizontal-relative:page;mso-position-vertical-relative:page" filled="f" stroked="f">
          <v:textbox style="mso-next-textbox:#docshape2" inset="0,0,0,0">
            <w:txbxContent>
              <w:p w14:paraId="6CCC0AC8" w14:textId="7E181B10" w:rsidR="00DA22AF" w:rsidRDefault="00DA22AF">
                <w:pPr>
                  <w:spacing w:before="14"/>
                  <w:ind w:left="20"/>
                  <w:rPr>
                    <w:rFonts w:ascii="Arial"/>
                    <w:sz w:val="16"/>
                  </w:rPr>
                </w:pP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ED5FDE"/>
    <w:multiLevelType w:val="hybridMultilevel"/>
    <w:tmpl w:val="5664A4C4"/>
    <w:lvl w:ilvl="0" w:tplc="849CB3E8">
      <w:start w:val="1"/>
      <w:numFmt w:val="decimal"/>
      <w:lvlText w:val="%1."/>
      <w:lvlJc w:val="left"/>
      <w:pPr>
        <w:ind w:left="948" w:hanging="499"/>
        <w:jc w:val="left"/>
      </w:pPr>
      <w:rPr>
        <w:rFonts w:asciiTheme="majorBidi" w:eastAsia="Trebuchet MS" w:hAnsiTheme="majorBidi" w:cstheme="majorBidi" w:hint="default"/>
        <w:b w:val="0"/>
        <w:bCs w:val="0"/>
        <w:i w:val="0"/>
        <w:iCs w:val="0"/>
        <w:color w:val="202024"/>
        <w:w w:val="92"/>
        <w:sz w:val="24"/>
        <w:szCs w:val="24"/>
      </w:rPr>
    </w:lvl>
    <w:lvl w:ilvl="1" w:tplc="7E9E16EA">
      <w:numFmt w:val="bullet"/>
      <w:lvlText w:val="•"/>
      <w:lvlJc w:val="left"/>
      <w:pPr>
        <w:ind w:left="1868" w:hanging="499"/>
      </w:pPr>
      <w:rPr>
        <w:rFonts w:hint="default"/>
      </w:rPr>
    </w:lvl>
    <w:lvl w:ilvl="2" w:tplc="859E7580">
      <w:numFmt w:val="bullet"/>
      <w:lvlText w:val="•"/>
      <w:lvlJc w:val="left"/>
      <w:pPr>
        <w:ind w:left="2796" w:hanging="499"/>
      </w:pPr>
      <w:rPr>
        <w:rFonts w:hint="default"/>
      </w:rPr>
    </w:lvl>
    <w:lvl w:ilvl="3" w:tplc="0A9A125C">
      <w:numFmt w:val="bullet"/>
      <w:lvlText w:val="•"/>
      <w:lvlJc w:val="left"/>
      <w:pPr>
        <w:ind w:left="3724" w:hanging="499"/>
      </w:pPr>
      <w:rPr>
        <w:rFonts w:hint="default"/>
      </w:rPr>
    </w:lvl>
    <w:lvl w:ilvl="4" w:tplc="DB0024EA">
      <w:numFmt w:val="bullet"/>
      <w:lvlText w:val="•"/>
      <w:lvlJc w:val="left"/>
      <w:pPr>
        <w:ind w:left="4652" w:hanging="499"/>
      </w:pPr>
      <w:rPr>
        <w:rFonts w:hint="default"/>
      </w:rPr>
    </w:lvl>
    <w:lvl w:ilvl="5" w:tplc="7BE44AEE">
      <w:numFmt w:val="bullet"/>
      <w:lvlText w:val="•"/>
      <w:lvlJc w:val="left"/>
      <w:pPr>
        <w:ind w:left="5580" w:hanging="499"/>
      </w:pPr>
      <w:rPr>
        <w:rFonts w:hint="default"/>
      </w:rPr>
    </w:lvl>
    <w:lvl w:ilvl="6" w:tplc="0FFCA872">
      <w:numFmt w:val="bullet"/>
      <w:lvlText w:val="•"/>
      <w:lvlJc w:val="left"/>
      <w:pPr>
        <w:ind w:left="6508" w:hanging="499"/>
      </w:pPr>
      <w:rPr>
        <w:rFonts w:hint="default"/>
      </w:rPr>
    </w:lvl>
    <w:lvl w:ilvl="7" w:tplc="BF3A8748">
      <w:numFmt w:val="bullet"/>
      <w:lvlText w:val="•"/>
      <w:lvlJc w:val="left"/>
      <w:pPr>
        <w:ind w:left="7436" w:hanging="499"/>
      </w:pPr>
      <w:rPr>
        <w:rFonts w:hint="default"/>
      </w:rPr>
    </w:lvl>
    <w:lvl w:ilvl="8" w:tplc="79C84B5C">
      <w:numFmt w:val="bullet"/>
      <w:lvlText w:val="•"/>
      <w:lvlJc w:val="left"/>
      <w:pPr>
        <w:ind w:left="8364" w:hanging="499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DA22AF"/>
    <w:rsid w:val="002943BF"/>
    <w:rsid w:val="00301E66"/>
    <w:rsid w:val="003B40ED"/>
    <w:rsid w:val="005F46B4"/>
    <w:rsid w:val="006A3A73"/>
    <w:rsid w:val="007B2B8A"/>
    <w:rsid w:val="00982C7C"/>
    <w:rsid w:val="00CD1101"/>
    <w:rsid w:val="00DA22AF"/>
    <w:rsid w:val="00E376BA"/>
    <w:rsid w:val="00F7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."/>
  <w:listSeparator w:val=","/>
  <w14:docId w14:val="7C9D21B8"/>
  <w15:docId w15:val="{C1FF63C1-0549-411A-8789-A3290E9D8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rebuchet MS" w:eastAsia="Trebuchet MS" w:hAnsi="Trebuchet MS" w:cs="Trebuchet MS"/>
    </w:rPr>
  </w:style>
  <w:style w:type="paragraph" w:styleId="Heading1">
    <w:name w:val="heading 1"/>
    <w:basedOn w:val="Normal"/>
    <w:uiPriority w:val="9"/>
    <w:qFormat/>
    <w:pPr>
      <w:spacing w:before="97"/>
      <w:ind w:left="948" w:hanging="500"/>
      <w:outlineLvl w:val="0"/>
    </w:pPr>
    <w:rPr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spacing w:before="100"/>
      <w:ind w:left="948"/>
      <w:outlineLvl w:val="1"/>
    </w:pPr>
    <w:rPr>
      <w:rFonts w:ascii="Gill Sans MT" w:eastAsia="Gill Sans MT" w:hAnsi="Gill Sans MT" w:cs="Gill Sans MT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95"/>
      <w:ind w:left="734" w:right="1739"/>
    </w:pPr>
    <w:rPr>
      <w:sz w:val="48"/>
      <w:szCs w:val="48"/>
    </w:rPr>
  </w:style>
  <w:style w:type="paragraph" w:styleId="ListParagraph">
    <w:name w:val="List Paragraph"/>
    <w:basedOn w:val="Normal"/>
    <w:uiPriority w:val="1"/>
    <w:qFormat/>
    <w:pPr>
      <w:spacing w:before="97"/>
      <w:ind w:left="948" w:hanging="500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7B2B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B8A"/>
    <w:rPr>
      <w:rFonts w:ascii="Trebuchet MS" w:eastAsia="Trebuchet MS" w:hAnsi="Trebuchet MS" w:cs="Trebuchet MS"/>
    </w:rPr>
  </w:style>
  <w:style w:type="paragraph" w:styleId="Footer">
    <w:name w:val="footer"/>
    <w:basedOn w:val="Normal"/>
    <w:link w:val="FooterChar"/>
    <w:uiPriority w:val="99"/>
    <w:unhideWhenUsed/>
    <w:rsid w:val="007B2B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2B8A"/>
    <w:rPr>
      <w:rFonts w:ascii="Trebuchet MS" w:eastAsia="Trebuchet MS" w:hAnsi="Trebuchet MS" w:cs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746732</cp:lastModifiedBy>
  <cp:revision>8</cp:revision>
  <dcterms:created xsi:type="dcterms:W3CDTF">2023-04-30T14:55:00Z</dcterms:created>
  <dcterms:modified xsi:type="dcterms:W3CDTF">2023-05-29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30T00:00:00Z</vt:filetime>
  </property>
  <property fmtid="{D5CDD505-2E9C-101B-9397-08002B2CF9AE}" pid="3" name="Creator">
    <vt:lpwstr>Mozilla/5.0 (Windows NT 10.0; Win64; x64) AppleWebKit/537.36 (KHTML, like Gecko) Chrome/112.0.0.0 Safari/537.36</vt:lpwstr>
  </property>
  <property fmtid="{D5CDD505-2E9C-101B-9397-08002B2CF9AE}" pid="4" name="LastSaved">
    <vt:filetime>2023-04-30T00:00:00Z</vt:filetime>
  </property>
</Properties>
</file>